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1A79A" w14:textId="409C3FE3" w:rsidR="004C1366" w:rsidRDefault="004C1366" w:rsidP="0034147F">
      <w:pPr>
        <w:pStyle w:val="BodyText"/>
        <w:spacing w:before="3"/>
        <w:rPr>
          <w:rFonts w:asciiTheme="minorHAnsi" w:hAnsiTheme="minorHAnsi" w:cstheme="minorHAnsi"/>
          <w:b/>
          <w:sz w:val="32"/>
          <w:szCs w:val="32"/>
        </w:rPr>
      </w:pPr>
      <w:r w:rsidRPr="00AB2664">
        <w:rPr>
          <w:rFonts w:asciiTheme="minorHAnsi" w:hAnsiTheme="minorHAnsi" w:cstheme="minorHAnsi"/>
          <w:b/>
          <w:sz w:val="32"/>
          <w:szCs w:val="32"/>
        </w:rPr>
        <w:t xml:space="preserve">Supplementary </w:t>
      </w:r>
    </w:p>
    <w:p w14:paraId="454BB1B8" w14:textId="03EDB9E9" w:rsidR="008043FD" w:rsidRDefault="008043FD" w:rsidP="0034147F">
      <w:pPr>
        <w:pStyle w:val="BodyText"/>
        <w:spacing w:before="3"/>
        <w:rPr>
          <w:rFonts w:asciiTheme="minorHAnsi" w:hAnsiTheme="minorHAnsi" w:cstheme="minorHAnsi"/>
          <w:b/>
          <w:sz w:val="32"/>
          <w:szCs w:val="32"/>
        </w:rPr>
      </w:pPr>
    </w:p>
    <w:p w14:paraId="5201DFDB" w14:textId="264FF83F" w:rsidR="008043FD" w:rsidRPr="00AB2664" w:rsidRDefault="008043FD" w:rsidP="0034147F">
      <w:pPr>
        <w:pStyle w:val="BodyText"/>
        <w:spacing w:before="3"/>
        <w:rPr>
          <w:rFonts w:asciiTheme="minorHAnsi" w:hAnsiTheme="minorHAnsi" w:cstheme="minorHAnsi"/>
          <w:b/>
          <w:sz w:val="32"/>
          <w:szCs w:val="32"/>
        </w:rPr>
      </w:pPr>
      <w:bookmarkStart w:id="0" w:name="_Hlk125842644"/>
      <w:r>
        <w:rPr>
          <w:rFonts w:asciiTheme="minorHAnsi" w:hAnsiTheme="minorHAnsi" w:cstheme="minorHAnsi"/>
          <w:b/>
          <w:sz w:val="32"/>
          <w:szCs w:val="32"/>
        </w:rPr>
        <w:t>e-Appendix 1</w:t>
      </w:r>
    </w:p>
    <w:bookmarkEnd w:id="0"/>
    <w:p w14:paraId="5F16A639" w14:textId="77777777" w:rsidR="004C1366" w:rsidRDefault="004C1366" w:rsidP="0034147F">
      <w:pPr>
        <w:pStyle w:val="BodyText"/>
        <w:spacing w:before="3"/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4CA177DD" w14:textId="7F86D476" w:rsidR="0034147F" w:rsidRPr="00B64B92" w:rsidRDefault="00267F01" w:rsidP="0034147F">
      <w:pPr>
        <w:pStyle w:val="BodyText"/>
        <w:spacing w:before="3"/>
        <w:rPr>
          <w:rFonts w:asciiTheme="minorHAnsi" w:hAnsiTheme="minorHAnsi" w:cstheme="minorHAnsi"/>
          <w:b/>
          <w:sz w:val="24"/>
          <w:szCs w:val="24"/>
          <w:u w:val="single"/>
        </w:rPr>
      </w:pPr>
      <w:r>
        <w:rPr>
          <w:rFonts w:asciiTheme="minorHAnsi" w:hAnsiTheme="minorHAnsi" w:cstheme="minorHAnsi"/>
          <w:b/>
          <w:sz w:val="24"/>
          <w:szCs w:val="24"/>
          <w:u w:val="single"/>
        </w:rPr>
        <w:t xml:space="preserve">AXIS quality assessment </w:t>
      </w:r>
      <w:r w:rsidR="0083429A">
        <w:rPr>
          <w:rFonts w:asciiTheme="minorHAnsi" w:hAnsiTheme="minorHAnsi" w:cstheme="minorHAnsi"/>
          <w:b/>
          <w:sz w:val="24"/>
          <w:szCs w:val="24"/>
          <w:u w:val="single"/>
        </w:rPr>
        <w:t>tool for observational studies:</w:t>
      </w:r>
    </w:p>
    <w:p w14:paraId="6F8DB401" w14:textId="2A3F84CC" w:rsidR="0034147F" w:rsidRPr="00B64B92" w:rsidRDefault="0034147F" w:rsidP="0034147F">
      <w:pPr>
        <w:pStyle w:val="BodyText"/>
        <w:spacing w:before="3"/>
        <w:rPr>
          <w:rFonts w:asciiTheme="minorHAnsi" w:hAnsiTheme="minorHAnsi" w:cstheme="minorHAnsi"/>
          <w:b/>
          <w:i/>
          <w:iCs/>
        </w:rPr>
      </w:pPr>
    </w:p>
    <w:p w14:paraId="61D65874" w14:textId="5EBE4F0F" w:rsidR="0034147F" w:rsidRPr="00B64B92" w:rsidRDefault="00FE58A1" w:rsidP="0034147F">
      <w:pPr>
        <w:pStyle w:val="BodyText"/>
        <w:numPr>
          <w:ilvl w:val="0"/>
          <w:numId w:val="1"/>
        </w:numPr>
        <w:spacing w:before="3"/>
        <w:rPr>
          <w:rFonts w:asciiTheme="minorHAnsi" w:hAnsiTheme="minorHAnsi" w:cstheme="minorHAnsi"/>
          <w:b/>
          <w:i/>
          <w:iCs/>
        </w:rPr>
      </w:pPr>
      <w:r w:rsidRPr="00B64B92">
        <w:rPr>
          <w:rFonts w:asciiTheme="minorHAnsi" w:hAnsiTheme="minorHAnsi" w:cstheme="minorHAnsi"/>
          <w:b/>
          <w:i/>
          <w:iCs/>
        </w:rPr>
        <w:t>Konstantinos et al</w:t>
      </w:r>
      <w:r w:rsidR="00BB54C3" w:rsidRPr="00B64B92">
        <w:rPr>
          <w:rFonts w:asciiTheme="minorHAnsi" w:hAnsiTheme="minorHAnsi" w:cstheme="minorHAnsi"/>
          <w:b/>
          <w:i/>
          <w:iCs/>
        </w:rPr>
        <w:t xml:space="preserve"> 2019</w:t>
      </w:r>
    </w:p>
    <w:p w14:paraId="0785C230" w14:textId="77777777" w:rsidR="0034147F" w:rsidRDefault="0034147F" w:rsidP="0034147F">
      <w:pPr>
        <w:pStyle w:val="BodyText"/>
        <w:spacing w:before="3"/>
        <w:rPr>
          <w:b/>
        </w:rPr>
      </w:pPr>
      <w:bookmarkStart w:id="1" w:name="_Hlk117714299"/>
    </w:p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34147F" w14:paraId="2AF712F6" w14:textId="77777777" w:rsidTr="00F20B9B">
        <w:trPr>
          <w:trHeight w:val="775"/>
        </w:trPr>
        <w:tc>
          <w:tcPr>
            <w:tcW w:w="655" w:type="dxa"/>
          </w:tcPr>
          <w:p w14:paraId="69804661" w14:textId="77777777" w:rsidR="0034147F" w:rsidRDefault="0034147F" w:rsidP="001D5EB9">
            <w:pPr>
              <w:pStyle w:val="TableParagraph"/>
              <w:rPr>
                <w:sz w:val="18"/>
              </w:rPr>
            </w:pPr>
            <w:bookmarkStart w:id="2" w:name="_Hlk117714236"/>
          </w:p>
        </w:tc>
        <w:tc>
          <w:tcPr>
            <w:tcW w:w="5789" w:type="dxa"/>
          </w:tcPr>
          <w:p w14:paraId="7918E30F" w14:textId="77777777" w:rsidR="0034147F" w:rsidRDefault="0034147F" w:rsidP="001D5EB9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4ACB9EE6" w14:textId="77777777" w:rsidR="0034147F" w:rsidRDefault="0034147F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09BBF7D" w14:textId="77777777" w:rsidR="0034147F" w:rsidRDefault="0034147F" w:rsidP="001D5EB9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720DE165" w14:textId="77777777" w:rsidR="0034147F" w:rsidRDefault="0034147F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198CC85F" w14:textId="77777777" w:rsidR="0034147F" w:rsidRDefault="0034147F" w:rsidP="001D5EB9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48EF9A16" w14:textId="77777777" w:rsidR="0034147F" w:rsidRDefault="0034147F" w:rsidP="001D5EB9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34147F" w14:paraId="6F78A137" w14:textId="77777777" w:rsidTr="00F20B9B">
        <w:trPr>
          <w:trHeight w:val="263"/>
        </w:trPr>
        <w:tc>
          <w:tcPr>
            <w:tcW w:w="9996" w:type="dxa"/>
            <w:gridSpan w:val="5"/>
          </w:tcPr>
          <w:p w14:paraId="639F4075" w14:textId="77777777" w:rsidR="0034147F" w:rsidRDefault="0034147F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34147F" w14:paraId="1914F467" w14:textId="77777777" w:rsidTr="00F20B9B">
        <w:trPr>
          <w:trHeight w:val="446"/>
        </w:trPr>
        <w:tc>
          <w:tcPr>
            <w:tcW w:w="655" w:type="dxa"/>
          </w:tcPr>
          <w:p w14:paraId="01CDBD96" w14:textId="77777777" w:rsidR="0034147F" w:rsidRDefault="0034147F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4CEEC7AF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7F6F5426" w14:textId="49CEC3FB" w:rsidR="0034147F" w:rsidRPr="0052786E" w:rsidRDefault="0052786E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6CFC22E6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FD3BD61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59471720" w14:textId="77777777" w:rsidTr="00F20B9B">
        <w:trPr>
          <w:trHeight w:val="265"/>
        </w:trPr>
        <w:tc>
          <w:tcPr>
            <w:tcW w:w="9996" w:type="dxa"/>
            <w:gridSpan w:val="5"/>
          </w:tcPr>
          <w:p w14:paraId="53F0D5CE" w14:textId="77777777" w:rsidR="0034147F" w:rsidRDefault="0034147F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34147F" w14:paraId="02C374C4" w14:textId="77777777" w:rsidTr="00F20B9B">
        <w:trPr>
          <w:trHeight w:val="446"/>
        </w:trPr>
        <w:tc>
          <w:tcPr>
            <w:tcW w:w="655" w:type="dxa"/>
          </w:tcPr>
          <w:p w14:paraId="174F17EB" w14:textId="77777777" w:rsidR="0034147F" w:rsidRDefault="0034147F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50555E6C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76143D15" w14:textId="3798F81A" w:rsidR="0034147F" w:rsidRPr="0052786E" w:rsidRDefault="00C973F1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01784565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E0AE36B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5FA6F090" w14:textId="77777777" w:rsidTr="00F20B9B">
        <w:trPr>
          <w:trHeight w:val="448"/>
        </w:trPr>
        <w:tc>
          <w:tcPr>
            <w:tcW w:w="655" w:type="dxa"/>
          </w:tcPr>
          <w:p w14:paraId="1F6329A5" w14:textId="77777777" w:rsidR="0034147F" w:rsidRDefault="0034147F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3A415963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780F0F84" w14:textId="5D05CD21" w:rsidR="0034147F" w:rsidRPr="00BF3BA0" w:rsidRDefault="00C973F1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3F45D7">
              <w:rPr>
                <w:sz w:val="18"/>
              </w:rPr>
              <w:t xml:space="preserve"> </w:t>
            </w:r>
          </w:p>
        </w:tc>
        <w:tc>
          <w:tcPr>
            <w:tcW w:w="552" w:type="dxa"/>
          </w:tcPr>
          <w:p w14:paraId="74D33203" w14:textId="69B75365" w:rsidR="0034147F" w:rsidRPr="0069182C" w:rsidRDefault="0069182C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5328F0E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48657813" w14:textId="77777777" w:rsidTr="00F20B9B">
        <w:trPr>
          <w:trHeight w:val="652"/>
        </w:trPr>
        <w:tc>
          <w:tcPr>
            <w:tcW w:w="655" w:type="dxa"/>
          </w:tcPr>
          <w:p w14:paraId="2267B468" w14:textId="77777777" w:rsidR="0034147F" w:rsidRDefault="0034147F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7F80C96D" w14:textId="77777777" w:rsidR="0034147F" w:rsidRDefault="0034147F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0ABC5E07" w14:textId="77777777" w:rsidR="0034147F" w:rsidRDefault="0034147F" w:rsidP="001D5EB9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776FD6BB" w14:textId="4911E6C3" w:rsidR="0034147F" w:rsidRPr="00B351F8" w:rsidRDefault="00B351F8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188DB9E0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0207642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2AA6403B" w14:textId="77777777" w:rsidTr="00F20B9B">
        <w:trPr>
          <w:trHeight w:val="655"/>
        </w:trPr>
        <w:tc>
          <w:tcPr>
            <w:tcW w:w="655" w:type="dxa"/>
          </w:tcPr>
          <w:p w14:paraId="77BC5048" w14:textId="77777777" w:rsidR="0034147F" w:rsidRDefault="0034147F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0E60E321" w14:textId="77777777" w:rsidR="0034147F" w:rsidRDefault="0034147F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35F61DF7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3DE85051" w14:textId="7F53DB37" w:rsidR="0034147F" w:rsidRPr="007D34E6" w:rsidRDefault="00B351F8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7D34E6">
              <w:rPr>
                <w:sz w:val="18"/>
              </w:rPr>
              <w:t xml:space="preserve"> </w:t>
            </w:r>
            <w:r w:rsidR="007D34E6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45E0720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64405FA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1F84700D" w14:textId="77777777" w:rsidTr="00F20B9B">
        <w:trPr>
          <w:trHeight w:val="654"/>
        </w:trPr>
        <w:tc>
          <w:tcPr>
            <w:tcW w:w="655" w:type="dxa"/>
          </w:tcPr>
          <w:p w14:paraId="46FAED60" w14:textId="77777777" w:rsidR="0034147F" w:rsidRDefault="0034147F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37162D4" w14:textId="77777777" w:rsidR="0034147F" w:rsidRDefault="0034147F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4FE92885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3EC4576D" w14:textId="53355965" w:rsidR="0034147F" w:rsidRPr="007D34E6" w:rsidRDefault="007D34E6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D5AB3A9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BAB23AC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39F7F53B" w14:textId="77777777" w:rsidTr="00F20B9B">
        <w:trPr>
          <w:trHeight w:val="446"/>
        </w:trPr>
        <w:tc>
          <w:tcPr>
            <w:tcW w:w="655" w:type="dxa"/>
          </w:tcPr>
          <w:p w14:paraId="36CB7239" w14:textId="77777777" w:rsidR="0034147F" w:rsidRDefault="0034147F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35E9C3D5" w14:textId="2C29D51D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272935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640A9506" w14:textId="6CC73831" w:rsidR="0034147F" w:rsidRPr="007D34E6" w:rsidRDefault="007D34E6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</w:t>
            </w:r>
          </w:p>
        </w:tc>
        <w:tc>
          <w:tcPr>
            <w:tcW w:w="552" w:type="dxa"/>
          </w:tcPr>
          <w:p w14:paraId="0503EE6F" w14:textId="4F54BE82" w:rsidR="0034147F" w:rsidRPr="004262A1" w:rsidRDefault="004262A1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02DED758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6688445D" w14:textId="77777777" w:rsidTr="00F20B9B">
        <w:trPr>
          <w:trHeight w:val="654"/>
        </w:trPr>
        <w:tc>
          <w:tcPr>
            <w:tcW w:w="655" w:type="dxa"/>
          </w:tcPr>
          <w:p w14:paraId="78879CFE" w14:textId="77777777" w:rsidR="0034147F" w:rsidRDefault="0034147F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59EB4D6" w14:textId="77777777" w:rsidR="0034147F" w:rsidRDefault="0034147F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348C3342" w14:textId="77777777" w:rsidR="0034147F" w:rsidRDefault="0034147F" w:rsidP="001D5EB9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019749B1" w14:textId="3B4FAEE7" w:rsidR="0034147F" w:rsidRPr="00D24800" w:rsidRDefault="00D2480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23F2AF32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037C4DE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7248077F" w14:textId="77777777" w:rsidTr="00F20B9B">
        <w:trPr>
          <w:trHeight w:val="861"/>
        </w:trPr>
        <w:tc>
          <w:tcPr>
            <w:tcW w:w="655" w:type="dxa"/>
          </w:tcPr>
          <w:p w14:paraId="14B37F76" w14:textId="77777777" w:rsidR="0034147F" w:rsidRDefault="0034147F" w:rsidP="001D5EB9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452DA197" w14:textId="77777777" w:rsidR="0034147F" w:rsidRDefault="0034147F" w:rsidP="001D5EB9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029D01E4" w14:textId="77D9DBCD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272935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5C5E27BF" w14:textId="2D37F3C9" w:rsidR="0034147F" w:rsidRPr="00363A57" w:rsidRDefault="00363A57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2327B2C4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501D4A8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3258C011" w14:textId="77777777" w:rsidTr="00F20B9B">
        <w:trPr>
          <w:trHeight w:val="652"/>
        </w:trPr>
        <w:tc>
          <w:tcPr>
            <w:tcW w:w="655" w:type="dxa"/>
          </w:tcPr>
          <w:p w14:paraId="50548481" w14:textId="77777777" w:rsidR="0034147F" w:rsidRDefault="0034147F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56C1BF5" w14:textId="77777777" w:rsidR="0034147F" w:rsidRDefault="0034147F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2F7970B4" w14:textId="77777777" w:rsidR="0034147F" w:rsidRDefault="0034147F" w:rsidP="001D5EB9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60E5760A" w14:textId="704E7C31" w:rsidR="0034147F" w:rsidRPr="00AB2978" w:rsidRDefault="00363A57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AB2978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DEE56DE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B875872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1B11EDF5" w14:textId="77777777" w:rsidTr="00F20B9B">
        <w:trPr>
          <w:trHeight w:val="655"/>
        </w:trPr>
        <w:tc>
          <w:tcPr>
            <w:tcW w:w="655" w:type="dxa"/>
          </w:tcPr>
          <w:p w14:paraId="11CD1DED" w14:textId="77777777" w:rsidR="0034147F" w:rsidRDefault="0034147F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0501C719" w14:textId="77777777" w:rsidR="0034147F" w:rsidRDefault="0034147F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303FADD3" w14:textId="77777777" w:rsidR="0034147F" w:rsidRDefault="0034147F" w:rsidP="001D5EB9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15FC43C8" w14:textId="2CB12E09" w:rsidR="0034147F" w:rsidRPr="00AB2978" w:rsidRDefault="00AB2978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A73DF4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9C1181E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FC6DCD0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24561AC7" w14:textId="77777777" w:rsidTr="00F20B9B">
        <w:trPr>
          <w:trHeight w:val="263"/>
        </w:trPr>
        <w:tc>
          <w:tcPr>
            <w:tcW w:w="9996" w:type="dxa"/>
            <w:gridSpan w:val="5"/>
          </w:tcPr>
          <w:p w14:paraId="19E2940B" w14:textId="77777777" w:rsidR="0034147F" w:rsidRDefault="0034147F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34147F" w14:paraId="1D203381" w14:textId="77777777" w:rsidTr="00F20B9B">
        <w:trPr>
          <w:trHeight w:val="448"/>
        </w:trPr>
        <w:tc>
          <w:tcPr>
            <w:tcW w:w="655" w:type="dxa"/>
          </w:tcPr>
          <w:p w14:paraId="164E014A" w14:textId="77777777" w:rsidR="0034147F" w:rsidRDefault="0034147F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499421D0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52E20FAA" w14:textId="642930E3" w:rsidR="0034147F" w:rsidRPr="00912575" w:rsidRDefault="00912575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457FC433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196B164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7CD85964" w14:textId="77777777" w:rsidTr="00F20B9B">
        <w:trPr>
          <w:trHeight w:val="445"/>
        </w:trPr>
        <w:tc>
          <w:tcPr>
            <w:tcW w:w="655" w:type="dxa"/>
          </w:tcPr>
          <w:p w14:paraId="77649E19" w14:textId="77777777" w:rsidR="0034147F" w:rsidRDefault="0034147F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6A1214CC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52B4CFB8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7D91981D" w14:textId="2F83D22B" w:rsidR="0034147F" w:rsidRPr="000C5760" w:rsidRDefault="000C57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2386" w:type="dxa"/>
          </w:tcPr>
          <w:p w14:paraId="55857B4F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58A3CFED" w14:textId="77777777" w:rsidTr="00F20B9B">
        <w:trPr>
          <w:trHeight w:val="445"/>
        </w:trPr>
        <w:tc>
          <w:tcPr>
            <w:tcW w:w="655" w:type="dxa"/>
          </w:tcPr>
          <w:p w14:paraId="12EA4D6A" w14:textId="77777777" w:rsidR="0034147F" w:rsidRDefault="0034147F" w:rsidP="001D5EB9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41A88731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795738AA" w14:textId="4D77C0C8" w:rsidR="0034147F" w:rsidRPr="000C5760" w:rsidRDefault="000C57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 xml:space="preserve"> </w:t>
            </w:r>
          </w:p>
        </w:tc>
        <w:tc>
          <w:tcPr>
            <w:tcW w:w="552" w:type="dxa"/>
          </w:tcPr>
          <w:p w14:paraId="2225D81B" w14:textId="76644E83" w:rsidR="0034147F" w:rsidRPr="006745D4" w:rsidRDefault="006745D4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20E05183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3252A87B" w14:textId="77777777" w:rsidTr="00F20B9B">
        <w:trPr>
          <w:trHeight w:val="448"/>
        </w:trPr>
        <w:tc>
          <w:tcPr>
            <w:tcW w:w="655" w:type="dxa"/>
          </w:tcPr>
          <w:p w14:paraId="1F6C9FED" w14:textId="77777777" w:rsidR="0034147F" w:rsidRDefault="0034147F" w:rsidP="001D5EB9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253FFEFF" w14:textId="77777777" w:rsidR="0034147F" w:rsidRDefault="0034147F" w:rsidP="001D5EB9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23264372" w14:textId="7EE067DE" w:rsidR="0034147F" w:rsidRPr="004D5E62" w:rsidRDefault="006745D4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4D5E62">
              <w:rPr>
                <w:sz w:val="32"/>
                <w:szCs w:val="32"/>
              </w:rPr>
              <w:t xml:space="preserve"> ●</w:t>
            </w:r>
          </w:p>
        </w:tc>
        <w:tc>
          <w:tcPr>
            <w:tcW w:w="552" w:type="dxa"/>
          </w:tcPr>
          <w:p w14:paraId="0DF638D8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9EF746F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321E8762" w14:textId="77777777" w:rsidTr="00F20B9B">
        <w:trPr>
          <w:trHeight w:val="446"/>
        </w:trPr>
        <w:tc>
          <w:tcPr>
            <w:tcW w:w="655" w:type="dxa"/>
          </w:tcPr>
          <w:p w14:paraId="28164E94" w14:textId="77777777" w:rsidR="0034147F" w:rsidRDefault="0034147F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16</w:t>
            </w:r>
          </w:p>
        </w:tc>
        <w:tc>
          <w:tcPr>
            <w:tcW w:w="5789" w:type="dxa"/>
          </w:tcPr>
          <w:p w14:paraId="7AD139B6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479FF2ED" w14:textId="1BA64BBE" w:rsidR="0034147F" w:rsidRPr="00516E25" w:rsidRDefault="004D5E62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516E25">
              <w:rPr>
                <w:sz w:val="32"/>
                <w:szCs w:val="32"/>
              </w:rPr>
              <w:t xml:space="preserve"> ●</w:t>
            </w:r>
          </w:p>
        </w:tc>
        <w:tc>
          <w:tcPr>
            <w:tcW w:w="552" w:type="dxa"/>
          </w:tcPr>
          <w:p w14:paraId="5E375905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C5EF660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26A769C5" w14:textId="77777777" w:rsidTr="00F20B9B">
        <w:trPr>
          <w:trHeight w:val="266"/>
        </w:trPr>
        <w:tc>
          <w:tcPr>
            <w:tcW w:w="9996" w:type="dxa"/>
            <w:gridSpan w:val="5"/>
          </w:tcPr>
          <w:p w14:paraId="583C9184" w14:textId="77777777" w:rsidR="0034147F" w:rsidRDefault="0034147F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34147F" w14:paraId="2E2031E1" w14:textId="77777777" w:rsidTr="00F20B9B">
        <w:trPr>
          <w:trHeight w:val="445"/>
        </w:trPr>
        <w:tc>
          <w:tcPr>
            <w:tcW w:w="655" w:type="dxa"/>
          </w:tcPr>
          <w:p w14:paraId="7F9164DB" w14:textId="77777777" w:rsidR="0034147F" w:rsidRDefault="0034147F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07D731E7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65A226A2" w14:textId="75FE97F4" w:rsidR="0034147F" w:rsidRPr="00516E25" w:rsidRDefault="00516E25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32"/>
                <w:szCs w:val="32"/>
              </w:rPr>
              <w:t xml:space="preserve"> </w:t>
            </w:r>
            <w:r w:rsidR="003873B7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8B10C24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B2B7B25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7E254A0C" w14:textId="77777777" w:rsidTr="00F20B9B">
        <w:trPr>
          <w:trHeight w:val="446"/>
        </w:trPr>
        <w:tc>
          <w:tcPr>
            <w:tcW w:w="655" w:type="dxa"/>
          </w:tcPr>
          <w:p w14:paraId="24264CBF" w14:textId="77777777" w:rsidR="0034147F" w:rsidRDefault="0034147F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6C5B0437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7ABDA119" w14:textId="676BC38A" w:rsidR="0034147F" w:rsidRPr="00B94E90" w:rsidRDefault="00B94E9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7DA244E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6AFB7A6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679FFF7E" w14:textId="77777777" w:rsidTr="00F20B9B">
        <w:trPr>
          <w:trHeight w:val="266"/>
        </w:trPr>
        <w:tc>
          <w:tcPr>
            <w:tcW w:w="9996" w:type="dxa"/>
            <w:gridSpan w:val="5"/>
          </w:tcPr>
          <w:p w14:paraId="77969A07" w14:textId="77777777" w:rsidR="0034147F" w:rsidRDefault="0034147F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34147F" w14:paraId="756BDA90" w14:textId="77777777" w:rsidTr="00F20B9B">
        <w:trPr>
          <w:trHeight w:val="654"/>
        </w:trPr>
        <w:tc>
          <w:tcPr>
            <w:tcW w:w="655" w:type="dxa"/>
          </w:tcPr>
          <w:p w14:paraId="001975D8" w14:textId="77777777" w:rsidR="0034147F" w:rsidRDefault="0034147F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BCA969D" w14:textId="77777777" w:rsidR="0034147F" w:rsidRDefault="0034147F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5600F940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7E66E93C" w14:textId="79B7949C" w:rsidR="0034147F" w:rsidRPr="00931016" w:rsidRDefault="00B94E9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93101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</w:t>
            </w:r>
            <w:r w:rsidR="00931016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D0E8C98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2348F57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</w:tr>
      <w:tr w:rsidR="0034147F" w14:paraId="7AE7B964" w14:textId="77777777" w:rsidTr="00F20B9B">
        <w:trPr>
          <w:trHeight w:val="445"/>
        </w:trPr>
        <w:tc>
          <w:tcPr>
            <w:tcW w:w="655" w:type="dxa"/>
          </w:tcPr>
          <w:p w14:paraId="45ACBDF9" w14:textId="77777777" w:rsidR="0034147F" w:rsidRDefault="0034147F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0F00D672" w14:textId="77777777" w:rsidR="0034147F" w:rsidRDefault="0034147F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2E2F96DA" w14:textId="77777777" w:rsidR="0034147F" w:rsidRDefault="0034147F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72BAEEF3" w14:textId="11EA68ED" w:rsidR="0034147F" w:rsidRPr="00135032" w:rsidRDefault="00135032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086DE49B" w14:textId="20258FF8" w:rsidR="0034147F" w:rsidRDefault="00A06D75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2708BB">
              <w:rPr>
                <w:sz w:val="18"/>
              </w:rPr>
              <w:t>Mentioned in the study with justification</w:t>
            </w:r>
          </w:p>
        </w:tc>
      </w:tr>
      <w:bookmarkEnd w:id="1"/>
      <w:bookmarkEnd w:id="2"/>
    </w:tbl>
    <w:p w14:paraId="315F0039" w14:textId="33FD575D" w:rsidR="0034147F" w:rsidRDefault="0034147F" w:rsidP="0034147F"/>
    <w:p w14:paraId="35955FC4" w14:textId="77777777" w:rsidR="001A76B4" w:rsidRDefault="001A76B4" w:rsidP="0034147F"/>
    <w:p w14:paraId="7928D973" w14:textId="3FD53F9E" w:rsidR="001A76B4" w:rsidRPr="00B64B92" w:rsidRDefault="00FB506F" w:rsidP="00FB506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r w:rsidRPr="00B64B92">
        <w:rPr>
          <w:rFonts w:asciiTheme="minorHAnsi" w:hAnsiTheme="minorHAnsi" w:cstheme="minorHAnsi"/>
          <w:b/>
          <w:bCs/>
          <w:i/>
          <w:iCs/>
        </w:rPr>
        <w:t>Critcher et al 2021</w:t>
      </w:r>
    </w:p>
    <w:p w14:paraId="38481CA3" w14:textId="77777777" w:rsidR="00F20B9B" w:rsidRDefault="00F20B9B" w:rsidP="00F20B9B">
      <w:pPr>
        <w:pStyle w:val="BodyText"/>
        <w:spacing w:before="3"/>
        <w:ind w:left="720"/>
        <w:rPr>
          <w:b/>
        </w:rPr>
      </w:pPr>
    </w:p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F20B9B" w14:paraId="692E6E50" w14:textId="77777777" w:rsidTr="001D5EB9">
        <w:trPr>
          <w:trHeight w:val="775"/>
        </w:trPr>
        <w:tc>
          <w:tcPr>
            <w:tcW w:w="655" w:type="dxa"/>
          </w:tcPr>
          <w:p w14:paraId="417F5AED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4DD01B66" w14:textId="77777777" w:rsidR="00F20B9B" w:rsidRDefault="00F20B9B" w:rsidP="001D5EB9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43B80813" w14:textId="77777777" w:rsidR="00F20B9B" w:rsidRDefault="00F20B9B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61A8996" w14:textId="77777777" w:rsidR="00F20B9B" w:rsidRDefault="00F20B9B" w:rsidP="001D5EB9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431CFA50" w14:textId="77777777" w:rsidR="00F20B9B" w:rsidRDefault="00F20B9B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49BB9917" w14:textId="77777777" w:rsidR="00F20B9B" w:rsidRDefault="00F20B9B" w:rsidP="001D5EB9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3CECF2E1" w14:textId="77777777" w:rsidR="00F20B9B" w:rsidRDefault="00F20B9B" w:rsidP="001D5EB9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F20B9B" w14:paraId="154CA16F" w14:textId="77777777" w:rsidTr="001D5EB9">
        <w:trPr>
          <w:trHeight w:val="263"/>
        </w:trPr>
        <w:tc>
          <w:tcPr>
            <w:tcW w:w="9996" w:type="dxa"/>
            <w:gridSpan w:val="5"/>
          </w:tcPr>
          <w:p w14:paraId="354AE554" w14:textId="77777777" w:rsidR="00F20B9B" w:rsidRDefault="00F20B9B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F20B9B" w14:paraId="56C47A49" w14:textId="77777777" w:rsidTr="001D5EB9">
        <w:trPr>
          <w:trHeight w:val="446"/>
        </w:trPr>
        <w:tc>
          <w:tcPr>
            <w:tcW w:w="655" w:type="dxa"/>
          </w:tcPr>
          <w:p w14:paraId="37D9D19A" w14:textId="77777777" w:rsidR="00F20B9B" w:rsidRDefault="00F20B9B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3A4AD637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6408CA94" w14:textId="70169600" w:rsidR="00F20B9B" w:rsidRDefault="00D0760C" w:rsidP="00D0760C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 </w:t>
            </w:r>
            <w:r w:rsidR="00B06E43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0507E5C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B0C6D28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3166AC32" w14:textId="77777777" w:rsidTr="001D5EB9">
        <w:trPr>
          <w:trHeight w:val="265"/>
        </w:trPr>
        <w:tc>
          <w:tcPr>
            <w:tcW w:w="9996" w:type="dxa"/>
            <w:gridSpan w:val="5"/>
          </w:tcPr>
          <w:p w14:paraId="4A942BF1" w14:textId="77777777" w:rsidR="00F20B9B" w:rsidRDefault="00F20B9B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F20B9B" w14:paraId="139364F6" w14:textId="77777777" w:rsidTr="001D5EB9">
        <w:trPr>
          <w:trHeight w:val="446"/>
        </w:trPr>
        <w:tc>
          <w:tcPr>
            <w:tcW w:w="655" w:type="dxa"/>
          </w:tcPr>
          <w:p w14:paraId="4AE8C65E" w14:textId="77777777" w:rsidR="00F20B9B" w:rsidRDefault="00F20B9B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5F0ED392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56D7768F" w14:textId="484CC7D5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2EC22B8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7FCAD5B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56CA2AC0" w14:textId="77777777" w:rsidTr="001D5EB9">
        <w:trPr>
          <w:trHeight w:val="448"/>
        </w:trPr>
        <w:tc>
          <w:tcPr>
            <w:tcW w:w="655" w:type="dxa"/>
          </w:tcPr>
          <w:p w14:paraId="1894F03C" w14:textId="77777777" w:rsidR="00F20B9B" w:rsidRDefault="00F20B9B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24D0F07C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7EA691D8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73612A3" w14:textId="1B3AA926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5075EB21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6EB04FBE" w14:textId="77777777" w:rsidTr="001D5EB9">
        <w:trPr>
          <w:trHeight w:val="652"/>
        </w:trPr>
        <w:tc>
          <w:tcPr>
            <w:tcW w:w="655" w:type="dxa"/>
          </w:tcPr>
          <w:p w14:paraId="24D6F8D2" w14:textId="77777777" w:rsidR="00F20B9B" w:rsidRDefault="00F20B9B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614476F" w14:textId="77777777" w:rsidR="00F20B9B" w:rsidRDefault="00F20B9B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3305618A" w14:textId="77777777" w:rsidR="00F20B9B" w:rsidRDefault="00F20B9B" w:rsidP="001D5EB9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707BBA68" w14:textId="1413C68E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5AB085D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D6CB6DF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3E53812D" w14:textId="77777777" w:rsidTr="001D5EB9">
        <w:trPr>
          <w:trHeight w:val="655"/>
        </w:trPr>
        <w:tc>
          <w:tcPr>
            <w:tcW w:w="655" w:type="dxa"/>
          </w:tcPr>
          <w:p w14:paraId="7CF017D8" w14:textId="77777777" w:rsidR="00F20B9B" w:rsidRDefault="00F20B9B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21CFA1FF" w14:textId="77777777" w:rsidR="00F20B9B" w:rsidRDefault="00F20B9B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35867619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026D7B59" w14:textId="4AA028E6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D21A5C7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EE18FB9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202CF864" w14:textId="77777777" w:rsidTr="001D5EB9">
        <w:trPr>
          <w:trHeight w:val="654"/>
        </w:trPr>
        <w:tc>
          <w:tcPr>
            <w:tcW w:w="655" w:type="dxa"/>
          </w:tcPr>
          <w:p w14:paraId="248F7470" w14:textId="77777777" w:rsidR="00F20B9B" w:rsidRDefault="00F20B9B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E72C567" w14:textId="77777777" w:rsidR="00F20B9B" w:rsidRDefault="00F20B9B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040BDCA9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561CE382" w14:textId="77981476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D50E132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2DC1561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7493E64E" w14:textId="77777777" w:rsidTr="001D5EB9">
        <w:trPr>
          <w:trHeight w:val="446"/>
        </w:trPr>
        <w:tc>
          <w:tcPr>
            <w:tcW w:w="655" w:type="dxa"/>
          </w:tcPr>
          <w:p w14:paraId="7841D91C" w14:textId="77777777" w:rsidR="00F20B9B" w:rsidRDefault="00F20B9B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1132FDA3" w14:textId="748A714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272935">
              <w:rPr>
                <w:sz w:val="18"/>
              </w:rPr>
              <w:t>categorizes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6C39106F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64385155" w14:textId="01C4ABBC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5F951001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2B0D3EEF" w14:textId="77777777" w:rsidTr="001D5EB9">
        <w:trPr>
          <w:trHeight w:val="654"/>
        </w:trPr>
        <w:tc>
          <w:tcPr>
            <w:tcW w:w="655" w:type="dxa"/>
          </w:tcPr>
          <w:p w14:paraId="68F72669" w14:textId="77777777" w:rsidR="00F20B9B" w:rsidRDefault="00F20B9B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C896F85" w14:textId="77777777" w:rsidR="00F20B9B" w:rsidRDefault="00F20B9B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6F88384D" w14:textId="77777777" w:rsidR="00F20B9B" w:rsidRDefault="00F20B9B" w:rsidP="001D5EB9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57E4CCE5" w14:textId="5DCDC75F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F954ED2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DFDC221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5EF12EDF" w14:textId="77777777" w:rsidTr="001D5EB9">
        <w:trPr>
          <w:trHeight w:val="861"/>
        </w:trPr>
        <w:tc>
          <w:tcPr>
            <w:tcW w:w="655" w:type="dxa"/>
          </w:tcPr>
          <w:p w14:paraId="36343396" w14:textId="77777777" w:rsidR="00F20B9B" w:rsidRDefault="00F20B9B" w:rsidP="001D5EB9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0BABD664" w14:textId="77777777" w:rsidR="00F20B9B" w:rsidRDefault="00F20B9B" w:rsidP="001D5EB9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5A4C6616" w14:textId="52691FC9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272935">
              <w:rPr>
                <w:sz w:val="18"/>
              </w:rPr>
              <w:t>tr</w:t>
            </w:r>
            <w:r w:rsidR="00FC57A5">
              <w:rPr>
                <w:sz w:val="18"/>
              </w:rPr>
              <w:t>ia</w:t>
            </w:r>
            <w:r w:rsidR="00272935">
              <w:rPr>
                <w:sz w:val="18"/>
              </w:rPr>
              <w:t>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3FF536D4" w14:textId="17030CB3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D453EE1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48A0BBE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01E6A473" w14:textId="77777777" w:rsidTr="001D5EB9">
        <w:trPr>
          <w:trHeight w:val="652"/>
        </w:trPr>
        <w:tc>
          <w:tcPr>
            <w:tcW w:w="655" w:type="dxa"/>
          </w:tcPr>
          <w:p w14:paraId="659FF95A" w14:textId="77777777" w:rsidR="00F20B9B" w:rsidRDefault="00F20B9B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52DD174" w14:textId="77777777" w:rsidR="00F20B9B" w:rsidRDefault="00F20B9B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09C92E3A" w14:textId="77777777" w:rsidR="00F20B9B" w:rsidRDefault="00F20B9B" w:rsidP="001D5EB9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05FF2DCE" w14:textId="658F5F2C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98CFD4C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0DE0EB3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3841CF53" w14:textId="77777777" w:rsidTr="001D5EB9">
        <w:trPr>
          <w:trHeight w:val="655"/>
        </w:trPr>
        <w:tc>
          <w:tcPr>
            <w:tcW w:w="655" w:type="dxa"/>
          </w:tcPr>
          <w:p w14:paraId="083F84D5" w14:textId="77777777" w:rsidR="00F20B9B" w:rsidRDefault="00F20B9B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07D78393" w14:textId="77777777" w:rsidR="00F20B9B" w:rsidRDefault="00F20B9B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71DF5E9B" w14:textId="77777777" w:rsidR="00F20B9B" w:rsidRDefault="00F20B9B" w:rsidP="001D5EB9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213D4471" w14:textId="1FDE533F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67777CB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03B914B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66EAAB9E" w14:textId="77777777" w:rsidTr="001D5EB9">
        <w:trPr>
          <w:trHeight w:val="263"/>
        </w:trPr>
        <w:tc>
          <w:tcPr>
            <w:tcW w:w="9996" w:type="dxa"/>
            <w:gridSpan w:val="5"/>
          </w:tcPr>
          <w:p w14:paraId="4FBB7E57" w14:textId="77777777" w:rsidR="00F20B9B" w:rsidRDefault="00F20B9B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F20B9B" w14:paraId="33FDF8DC" w14:textId="77777777" w:rsidTr="001D5EB9">
        <w:trPr>
          <w:trHeight w:val="448"/>
        </w:trPr>
        <w:tc>
          <w:tcPr>
            <w:tcW w:w="655" w:type="dxa"/>
          </w:tcPr>
          <w:p w14:paraId="53C6A856" w14:textId="77777777" w:rsidR="00F20B9B" w:rsidRDefault="00F20B9B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0734C037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0DBEB0B6" w14:textId="39CCFF6D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78DE878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A1C1FD5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7BC9760C" w14:textId="77777777" w:rsidTr="001D5EB9">
        <w:trPr>
          <w:trHeight w:val="445"/>
        </w:trPr>
        <w:tc>
          <w:tcPr>
            <w:tcW w:w="655" w:type="dxa"/>
          </w:tcPr>
          <w:p w14:paraId="3140D887" w14:textId="77777777" w:rsidR="00F20B9B" w:rsidRDefault="00F20B9B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13</w:t>
            </w:r>
          </w:p>
        </w:tc>
        <w:tc>
          <w:tcPr>
            <w:tcW w:w="5789" w:type="dxa"/>
          </w:tcPr>
          <w:p w14:paraId="1FBF8D42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129AEB21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C3B15C5" w14:textId="0841B655" w:rsidR="00F20B9B" w:rsidRPr="00A11160" w:rsidRDefault="00A1116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6C3BC4"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1BF1D07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370C7E23" w14:textId="77777777" w:rsidTr="001D5EB9">
        <w:trPr>
          <w:trHeight w:val="445"/>
        </w:trPr>
        <w:tc>
          <w:tcPr>
            <w:tcW w:w="655" w:type="dxa"/>
          </w:tcPr>
          <w:p w14:paraId="7AC2A8C3" w14:textId="77777777" w:rsidR="00F20B9B" w:rsidRDefault="00F20B9B" w:rsidP="001D5EB9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18D12B2A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2B71BA82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450CD54F" w14:textId="6D0FEA10" w:rsidR="00F20B9B" w:rsidRPr="006C3BC4" w:rsidRDefault="006C3BC4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18600780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1A9F5070" w14:textId="77777777" w:rsidTr="001D5EB9">
        <w:trPr>
          <w:trHeight w:val="448"/>
        </w:trPr>
        <w:tc>
          <w:tcPr>
            <w:tcW w:w="655" w:type="dxa"/>
          </w:tcPr>
          <w:p w14:paraId="754FC6E0" w14:textId="77777777" w:rsidR="00F20B9B" w:rsidRDefault="00F20B9B" w:rsidP="001D5EB9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108D6821" w14:textId="77777777" w:rsidR="00F20B9B" w:rsidRDefault="00F20B9B" w:rsidP="001D5EB9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1BE06B12" w14:textId="26EE33F5" w:rsidR="00F20B9B" w:rsidRPr="006C3BC4" w:rsidRDefault="006C3BC4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B78440B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FD71DCF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632E80F9" w14:textId="77777777" w:rsidTr="001D5EB9">
        <w:trPr>
          <w:trHeight w:val="446"/>
        </w:trPr>
        <w:tc>
          <w:tcPr>
            <w:tcW w:w="655" w:type="dxa"/>
          </w:tcPr>
          <w:p w14:paraId="6CDDA20A" w14:textId="77777777" w:rsidR="00F20B9B" w:rsidRDefault="00F20B9B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0D9E532B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0DE96414" w14:textId="35B1FF58" w:rsidR="00F20B9B" w:rsidRPr="006C3BC4" w:rsidRDefault="006C3BC4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DB1035E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ADB1E84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240B6636" w14:textId="77777777" w:rsidTr="001D5EB9">
        <w:trPr>
          <w:trHeight w:val="266"/>
        </w:trPr>
        <w:tc>
          <w:tcPr>
            <w:tcW w:w="9996" w:type="dxa"/>
            <w:gridSpan w:val="5"/>
          </w:tcPr>
          <w:p w14:paraId="0A16B431" w14:textId="77777777" w:rsidR="00F20B9B" w:rsidRDefault="00F20B9B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F20B9B" w14:paraId="3274833B" w14:textId="77777777" w:rsidTr="001D5EB9">
        <w:trPr>
          <w:trHeight w:val="445"/>
        </w:trPr>
        <w:tc>
          <w:tcPr>
            <w:tcW w:w="655" w:type="dxa"/>
          </w:tcPr>
          <w:p w14:paraId="645CF81D" w14:textId="77777777" w:rsidR="00F20B9B" w:rsidRDefault="00F20B9B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5DA749D9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75C8F773" w14:textId="63C60D40" w:rsidR="00F20B9B" w:rsidRPr="00D61AE0" w:rsidRDefault="00D61AE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9C9ED04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2967E35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5E91D703" w14:textId="77777777" w:rsidTr="001D5EB9">
        <w:trPr>
          <w:trHeight w:val="446"/>
        </w:trPr>
        <w:tc>
          <w:tcPr>
            <w:tcW w:w="655" w:type="dxa"/>
          </w:tcPr>
          <w:p w14:paraId="3ADB4F51" w14:textId="77777777" w:rsidR="00F20B9B" w:rsidRDefault="00F20B9B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0A7EAAF3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3870DB8F" w14:textId="3950D18A" w:rsidR="00F20B9B" w:rsidRPr="00D61AE0" w:rsidRDefault="00D61AE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CA3C807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23D8E89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41FC33EC" w14:textId="77777777" w:rsidTr="001D5EB9">
        <w:trPr>
          <w:trHeight w:val="266"/>
        </w:trPr>
        <w:tc>
          <w:tcPr>
            <w:tcW w:w="9996" w:type="dxa"/>
            <w:gridSpan w:val="5"/>
          </w:tcPr>
          <w:p w14:paraId="1BF2859A" w14:textId="77777777" w:rsidR="00F20B9B" w:rsidRDefault="00F20B9B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F20B9B" w14:paraId="092D3CD4" w14:textId="77777777" w:rsidTr="001D5EB9">
        <w:trPr>
          <w:trHeight w:val="654"/>
        </w:trPr>
        <w:tc>
          <w:tcPr>
            <w:tcW w:w="655" w:type="dxa"/>
          </w:tcPr>
          <w:p w14:paraId="0360A973" w14:textId="77777777" w:rsidR="00F20B9B" w:rsidRDefault="00F20B9B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E51438C" w14:textId="77777777" w:rsidR="00F20B9B" w:rsidRDefault="00F20B9B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7E99101F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510C734A" w14:textId="60609F1D" w:rsidR="00F20B9B" w:rsidRDefault="005E7278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 </w:t>
            </w:r>
          </w:p>
        </w:tc>
        <w:tc>
          <w:tcPr>
            <w:tcW w:w="552" w:type="dxa"/>
          </w:tcPr>
          <w:p w14:paraId="65AFCBCD" w14:textId="0EC68881" w:rsidR="00F20B9B" w:rsidRPr="002100C9" w:rsidRDefault="002100C9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242A6339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</w:tr>
      <w:tr w:rsidR="00F20B9B" w14:paraId="48AFCD5F" w14:textId="77777777" w:rsidTr="001D5EB9">
        <w:trPr>
          <w:trHeight w:val="445"/>
        </w:trPr>
        <w:tc>
          <w:tcPr>
            <w:tcW w:w="655" w:type="dxa"/>
          </w:tcPr>
          <w:p w14:paraId="2783508E" w14:textId="77777777" w:rsidR="00F20B9B" w:rsidRDefault="00F20B9B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73B6329F" w14:textId="77777777" w:rsidR="00F20B9B" w:rsidRDefault="00F20B9B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2FC0F234" w14:textId="77777777" w:rsidR="00F20B9B" w:rsidRDefault="00F20B9B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181872DC" w14:textId="4351CC69" w:rsidR="00F20B9B" w:rsidRDefault="00615367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</w:p>
        </w:tc>
        <w:tc>
          <w:tcPr>
            <w:tcW w:w="2386" w:type="dxa"/>
          </w:tcPr>
          <w:p w14:paraId="7CFB1DB6" w14:textId="42D47803" w:rsidR="00F20B9B" w:rsidRDefault="00615367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Not discussed</w:t>
            </w:r>
          </w:p>
        </w:tc>
      </w:tr>
    </w:tbl>
    <w:p w14:paraId="739E2916" w14:textId="77777777" w:rsidR="00FB506F" w:rsidRDefault="00FB506F" w:rsidP="00FB506F">
      <w:pPr>
        <w:pStyle w:val="ListParagraph"/>
      </w:pPr>
    </w:p>
    <w:p w14:paraId="48F7FCF8" w14:textId="77777777" w:rsidR="00F20B9B" w:rsidRDefault="00F20B9B" w:rsidP="00FB506F">
      <w:pPr>
        <w:pStyle w:val="ListParagraph"/>
      </w:pPr>
    </w:p>
    <w:p w14:paraId="735B65E2" w14:textId="5C17A296" w:rsidR="00F20B9B" w:rsidRDefault="003B1914" w:rsidP="003B1914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proofErr w:type="spellStart"/>
      <w:r w:rsidRPr="00B64B92">
        <w:rPr>
          <w:rFonts w:asciiTheme="minorHAnsi" w:hAnsiTheme="minorHAnsi" w:cstheme="minorHAnsi"/>
          <w:b/>
          <w:bCs/>
          <w:i/>
          <w:iCs/>
        </w:rPr>
        <w:t>Vindhyal</w:t>
      </w:r>
      <w:proofErr w:type="spellEnd"/>
      <w:r w:rsidRPr="00B64B92">
        <w:rPr>
          <w:rFonts w:asciiTheme="minorHAnsi" w:hAnsiTheme="minorHAnsi" w:cstheme="minorHAnsi"/>
          <w:b/>
          <w:bCs/>
          <w:i/>
          <w:iCs/>
        </w:rPr>
        <w:t xml:space="preserve"> et al 2019</w:t>
      </w:r>
    </w:p>
    <w:p w14:paraId="27D326D7" w14:textId="20EFC06B" w:rsidR="00FB6F76" w:rsidRPr="00FB6F76" w:rsidRDefault="00FB6F76" w:rsidP="00FB6F7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[Full text article could not be retrieved due to which abstract was analyzed]</w:t>
      </w:r>
    </w:p>
    <w:p w14:paraId="32C1D969" w14:textId="77777777" w:rsidR="007D4F01" w:rsidRDefault="007D4F01" w:rsidP="007D4F01">
      <w:pPr>
        <w:pStyle w:val="BodyText"/>
        <w:spacing w:before="3"/>
        <w:ind w:left="720"/>
        <w:rPr>
          <w:b/>
        </w:rPr>
      </w:pPr>
    </w:p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7D4F01" w14:paraId="2AF54639" w14:textId="77777777" w:rsidTr="001D5EB9">
        <w:trPr>
          <w:trHeight w:val="775"/>
        </w:trPr>
        <w:tc>
          <w:tcPr>
            <w:tcW w:w="655" w:type="dxa"/>
          </w:tcPr>
          <w:p w14:paraId="51BE5088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0D2464E0" w14:textId="77777777" w:rsidR="007D4F01" w:rsidRDefault="007D4F01" w:rsidP="001D5EB9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483E9554" w14:textId="77777777" w:rsidR="007D4F01" w:rsidRDefault="007D4F01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23F39AF3" w14:textId="77777777" w:rsidR="007D4F01" w:rsidRDefault="007D4F01" w:rsidP="001D5EB9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538C112D" w14:textId="77777777" w:rsidR="007D4F01" w:rsidRDefault="007D4F01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3F7BCE54" w14:textId="77777777" w:rsidR="007D4F01" w:rsidRDefault="007D4F01" w:rsidP="001D5EB9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0BA74456" w14:textId="77777777" w:rsidR="007D4F01" w:rsidRDefault="007D4F01" w:rsidP="001D5EB9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7D4F01" w14:paraId="275D3DE8" w14:textId="77777777" w:rsidTr="001D5EB9">
        <w:trPr>
          <w:trHeight w:val="263"/>
        </w:trPr>
        <w:tc>
          <w:tcPr>
            <w:tcW w:w="9996" w:type="dxa"/>
            <w:gridSpan w:val="5"/>
          </w:tcPr>
          <w:p w14:paraId="1E93CE47" w14:textId="77777777" w:rsidR="007D4F01" w:rsidRDefault="007D4F01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7D4F01" w14:paraId="758C2645" w14:textId="77777777" w:rsidTr="001D5EB9">
        <w:trPr>
          <w:trHeight w:val="446"/>
        </w:trPr>
        <w:tc>
          <w:tcPr>
            <w:tcW w:w="655" w:type="dxa"/>
          </w:tcPr>
          <w:p w14:paraId="3F1CA507" w14:textId="77777777" w:rsidR="007D4F01" w:rsidRDefault="007D4F01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48F3DCC7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4E6992F6" w14:textId="047CAA0B" w:rsidR="007D4F01" w:rsidRDefault="005E3B1F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2C7677"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 </w:t>
            </w:r>
            <w:r w:rsidR="00FB6F76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337CAF2" w14:textId="4DF8B6E4" w:rsidR="007D4F01" w:rsidRDefault="002C7677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</w:p>
        </w:tc>
        <w:tc>
          <w:tcPr>
            <w:tcW w:w="2386" w:type="dxa"/>
          </w:tcPr>
          <w:p w14:paraId="4E718F1D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</w:tr>
      <w:tr w:rsidR="007D4F01" w14:paraId="0662BC17" w14:textId="77777777" w:rsidTr="001D5EB9">
        <w:trPr>
          <w:trHeight w:val="265"/>
        </w:trPr>
        <w:tc>
          <w:tcPr>
            <w:tcW w:w="9996" w:type="dxa"/>
            <w:gridSpan w:val="5"/>
          </w:tcPr>
          <w:p w14:paraId="1CA523FF" w14:textId="77777777" w:rsidR="007D4F01" w:rsidRDefault="007D4F01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7D4F01" w14:paraId="570E03FA" w14:textId="77777777" w:rsidTr="001D5EB9">
        <w:trPr>
          <w:trHeight w:val="446"/>
        </w:trPr>
        <w:tc>
          <w:tcPr>
            <w:tcW w:w="655" w:type="dxa"/>
          </w:tcPr>
          <w:p w14:paraId="14D678A7" w14:textId="77777777" w:rsidR="007D4F01" w:rsidRDefault="007D4F01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02DF5E49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4E30D229" w14:textId="20005DA3" w:rsidR="007D4F01" w:rsidRDefault="002C7677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  <w:r w:rsidR="00FB6F76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1FB5F37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380962C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</w:tr>
      <w:tr w:rsidR="007D4F01" w14:paraId="1077CD7A" w14:textId="77777777" w:rsidTr="001D5EB9">
        <w:trPr>
          <w:trHeight w:val="448"/>
        </w:trPr>
        <w:tc>
          <w:tcPr>
            <w:tcW w:w="655" w:type="dxa"/>
          </w:tcPr>
          <w:p w14:paraId="4FBB8089" w14:textId="77777777" w:rsidR="007D4F01" w:rsidRDefault="007D4F01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673EE521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72E90943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71154D37" w14:textId="739D0F88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</w:t>
            </w:r>
          </w:p>
        </w:tc>
        <w:tc>
          <w:tcPr>
            <w:tcW w:w="2386" w:type="dxa"/>
          </w:tcPr>
          <w:p w14:paraId="59403D2D" w14:textId="5C3DDE12" w:rsidR="007D4F01" w:rsidRDefault="00905271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066B9DD0" w14:textId="77777777" w:rsidTr="001D5EB9">
        <w:trPr>
          <w:trHeight w:val="652"/>
        </w:trPr>
        <w:tc>
          <w:tcPr>
            <w:tcW w:w="655" w:type="dxa"/>
          </w:tcPr>
          <w:p w14:paraId="5F128AE6" w14:textId="77777777" w:rsidR="007D4F01" w:rsidRDefault="007D4F01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56781A1" w14:textId="77777777" w:rsidR="007D4F01" w:rsidRDefault="007D4F01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4EE4E2CA" w14:textId="77777777" w:rsidR="007D4F01" w:rsidRDefault="007D4F01" w:rsidP="001D5EB9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3DDD4F67" w14:textId="35B96CBF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6E3BEB19" w14:textId="2A9E25B7" w:rsidR="007D4F01" w:rsidRPr="00FB6F76" w:rsidRDefault="00FB6F76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</w:t>
            </w:r>
          </w:p>
        </w:tc>
        <w:tc>
          <w:tcPr>
            <w:tcW w:w="2386" w:type="dxa"/>
          </w:tcPr>
          <w:p w14:paraId="0BB6FF44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</w:tr>
      <w:tr w:rsidR="007D4F01" w14:paraId="7F3DDED8" w14:textId="77777777" w:rsidTr="00FB6F76">
        <w:trPr>
          <w:trHeight w:val="683"/>
        </w:trPr>
        <w:tc>
          <w:tcPr>
            <w:tcW w:w="655" w:type="dxa"/>
          </w:tcPr>
          <w:p w14:paraId="6991DA53" w14:textId="77777777" w:rsidR="007D4F01" w:rsidRDefault="007D4F01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1B7190F9" w14:textId="77777777" w:rsidR="007D4F01" w:rsidRDefault="007D4F01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6ED36CBB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3FFF3EB1" w14:textId="06EAE4DB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3E14D069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F8C2A41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</w:tr>
      <w:tr w:rsidR="007D4F01" w14:paraId="61EB989A" w14:textId="77777777" w:rsidTr="001D5EB9">
        <w:trPr>
          <w:trHeight w:val="654"/>
        </w:trPr>
        <w:tc>
          <w:tcPr>
            <w:tcW w:w="655" w:type="dxa"/>
          </w:tcPr>
          <w:p w14:paraId="039AFF81" w14:textId="77777777" w:rsidR="007D4F01" w:rsidRDefault="007D4F01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C48B53A" w14:textId="77777777" w:rsidR="007D4F01" w:rsidRDefault="007D4F01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3C5D6935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6699E8E6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988A6CE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A741237" w14:textId="3A92096F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Could not deduce from the abstract</w:t>
            </w:r>
          </w:p>
        </w:tc>
      </w:tr>
      <w:tr w:rsidR="007D4F01" w14:paraId="767222C1" w14:textId="77777777" w:rsidTr="001D5EB9">
        <w:trPr>
          <w:trHeight w:val="446"/>
        </w:trPr>
        <w:tc>
          <w:tcPr>
            <w:tcW w:w="655" w:type="dxa"/>
          </w:tcPr>
          <w:p w14:paraId="264A36DF" w14:textId="77777777" w:rsidR="007D4F01" w:rsidRDefault="007D4F01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0827C435" w14:textId="627E7634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272935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789EEBC2" w14:textId="18166E32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  <w:tc>
          <w:tcPr>
            <w:tcW w:w="552" w:type="dxa"/>
          </w:tcPr>
          <w:p w14:paraId="03C76EC3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4F0D6EE" w14:textId="76FE6D35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26EA02D2" w14:textId="77777777" w:rsidTr="001D5EB9">
        <w:trPr>
          <w:trHeight w:val="654"/>
        </w:trPr>
        <w:tc>
          <w:tcPr>
            <w:tcW w:w="655" w:type="dxa"/>
          </w:tcPr>
          <w:p w14:paraId="13AC2C18" w14:textId="77777777" w:rsidR="007D4F01" w:rsidRDefault="007D4F01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F245070" w14:textId="77777777" w:rsidR="007D4F01" w:rsidRDefault="007D4F01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3F2EA99C" w14:textId="77777777" w:rsidR="007D4F01" w:rsidRDefault="007D4F01" w:rsidP="001D5EB9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7C2DA61A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7E4A2AE1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E5BE841" w14:textId="19B08477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4EDE644D" w14:textId="77777777" w:rsidTr="001D5EB9">
        <w:trPr>
          <w:trHeight w:val="861"/>
        </w:trPr>
        <w:tc>
          <w:tcPr>
            <w:tcW w:w="655" w:type="dxa"/>
          </w:tcPr>
          <w:p w14:paraId="7A7AF9D8" w14:textId="77777777" w:rsidR="007D4F01" w:rsidRDefault="007D4F01" w:rsidP="001D5EB9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5ACFBF37" w14:textId="77777777" w:rsidR="007D4F01" w:rsidRDefault="007D4F01" w:rsidP="001D5EB9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6EE7829C" w14:textId="50E40E3C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272935">
              <w:rPr>
                <w:sz w:val="18"/>
              </w:rPr>
              <w:t>tr</w:t>
            </w:r>
            <w:r w:rsidR="00FC57A5">
              <w:rPr>
                <w:sz w:val="18"/>
              </w:rPr>
              <w:t>ia</w:t>
            </w:r>
            <w:r w:rsidR="00272935">
              <w:rPr>
                <w:sz w:val="18"/>
              </w:rPr>
              <w:t>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428A8E83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88A0A89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2C30688" w14:textId="59060344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3F67F569" w14:textId="77777777" w:rsidTr="001D5EB9">
        <w:trPr>
          <w:trHeight w:val="652"/>
        </w:trPr>
        <w:tc>
          <w:tcPr>
            <w:tcW w:w="655" w:type="dxa"/>
          </w:tcPr>
          <w:p w14:paraId="44BAB018" w14:textId="77777777" w:rsidR="007D4F01" w:rsidRDefault="007D4F01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902658E" w14:textId="77777777" w:rsidR="007D4F01" w:rsidRDefault="007D4F01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7BFED472" w14:textId="7EACC1BC" w:rsidR="007D4F01" w:rsidRDefault="007D4F01" w:rsidP="001D5EB9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r w:rsidR="00272935">
              <w:rPr>
                <w:sz w:val="18"/>
              </w:rPr>
              <w:t>e.g.,</w:t>
            </w:r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7A290DC6" w14:textId="26D0F9E1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14026895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B72D526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</w:tr>
      <w:tr w:rsidR="007D4F01" w14:paraId="2D2789F2" w14:textId="77777777" w:rsidTr="001D5EB9">
        <w:trPr>
          <w:trHeight w:val="655"/>
        </w:trPr>
        <w:tc>
          <w:tcPr>
            <w:tcW w:w="655" w:type="dxa"/>
          </w:tcPr>
          <w:p w14:paraId="123E987C" w14:textId="77777777" w:rsidR="007D4F01" w:rsidRDefault="007D4F01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066C90A3" w14:textId="77777777" w:rsidR="007D4F01" w:rsidRDefault="007D4F01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0DF56A8D" w14:textId="77777777" w:rsidR="007D4F01" w:rsidRDefault="007D4F01" w:rsidP="001D5EB9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1B055294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63DC9D0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B74066D" w14:textId="56B82D88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1FAD2CBD" w14:textId="77777777" w:rsidTr="001D5EB9">
        <w:trPr>
          <w:trHeight w:val="263"/>
        </w:trPr>
        <w:tc>
          <w:tcPr>
            <w:tcW w:w="9996" w:type="dxa"/>
            <w:gridSpan w:val="5"/>
          </w:tcPr>
          <w:p w14:paraId="60E3D69D" w14:textId="77777777" w:rsidR="007D4F01" w:rsidRDefault="007D4F01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7D4F01" w14:paraId="692FE8B1" w14:textId="77777777" w:rsidTr="001D5EB9">
        <w:trPr>
          <w:trHeight w:val="448"/>
        </w:trPr>
        <w:tc>
          <w:tcPr>
            <w:tcW w:w="655" w:type="dxa"/>
          </w:tcPr>
          <w:p w14:paraId="519A111F" w14:textId="77777777" w:rsidR="007D4F01" w:rsidRDefault="007D4F01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1E8FB086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0973CB7E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A5246D6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1746413" w14:textId="72B78E79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0DA01A87" w14:textId="77777777" w:rsidTr="001D5EB9">
        <w:trPr>
          <w:trHeight w:val="445"/>
        </w:trPr>
        <w:tc>
          <w:tcPr>
            <w:tcW w:w="655" w:type="dxa"/>
          </w:tcPr>
          <w:p w14:paraId="6DFECC8E" w14:textId="77777777" w:rsidR="007D4F01" w:rsidRDefault="007D4F01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62FA4B5C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3729F84A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60270FFD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59D4655" w14:textId="54EE0766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00776B2A" w14:textId="77777777" w:rsidTr="001D5EB9">
        <w:trPr>
          <w:trHeight w:val="445"/>
        </w:trPr>
        <w:tc>
          <w:tcPr>
            <w:tcW w:w="655" w:type="dxa"/>
          </w:tcPr>
          <w:p w14:paraId="522652E2" w14:textId="77777777" w:rsidR="007D4F01" w:rsidRDefault="007D4F01" w:rsidP="001D5EB9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23467787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61643E32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DB3014B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7458120" w14:textId="4A9EC9C4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78850D4F" w14:textId="77777777" w:rsidTr="001D5EB9">
        <w:trPr>
          <w:trHeight w:val="448"/>
        </w:trPr>
        <w:tc>
          <w:tcPr>
            <w:tcW w:w="655" w:type="dxa"/>
          </w:tcPr>
          <w:p w14:paraId="0056E920" w14:textId="77777777" w:rsidR="007D4F01" w:rsidRDefault="007D4F01" w:rsidP="001D5EB9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213A3351" w14:textId="77777777" w:rsidR="007D4F01" w:rsidRDefault="007D4F01" w:rsidP="001D5EB9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50CF5C5D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E173720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BAA8A36" w14:textId="22E56396" w:rsidR="007D4F01" w:rsidRDefault="00FB6F76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7BC47201" w14:textId="77777777" w:rsidTr="001D5EB9">
        <w:trPr>
          <w:trHeight w:val="446"/>
        </w:trPr>
        <w:tc>
          <w:tcPr>
            <w:tcW w:w="655" w:type="dxa"/>
          </w:tcPr>
          <w:p w14:paraId="235C8BC8" w14:textId="77777777" w:rsidR="007D4F01" w:rsidRDefault="007D4F01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306B49B4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1EF75443" w14:textId="52D310E4" w:rsidR="007D4F01" w:rsidRDefault="00905271" w:rsidP="001D5EB9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116847F6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89D75FE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</w:tr>
      <w:tr w:rsidR="007D4F01" w14:paraId="23121DBC" w14:textId="77777777" w:rsidTr="001D5EB9">
        <w:trPr>
          <w:trHeight w:val="266"/>
        </w:trPr>
        <w:tc>
          <w:tcPr>
            <w:tcW w:w="9996" w:type="dxa"/>
            <w:gridSpan w:val="5"/>
          </w:tcPr>
          <w:p w14:paraId="3A567D4F" w14:textId="77777777" w:rsidR="007D4F01" w:rsidRDefault="007D4F01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7D4F01" w14:paraId="7693AF5E" w14:textId="77777777" w:rsidTr="001D5EB9">
        <w:trPr>
          <w:trHeight w:val="445"/>
        </w:trPr>
        <w:tc>
          <w:tcPr>
            <w:tcW w:w="655" w:type="dxa"/>
          </w:tcPr>
          <w:p w14:paraId="090B8D91" w14:textId="77777777" w:rsidR="007D4F01" w:rsidRDefault="007D4F01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1B42A61B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66EB16A6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63D0CB06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C099486" w14:textId="3C12CE47" w:rsidR="007D4F01" w:rsidRDefault="00905271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4AFD00BF" w14:textId="77777777" w:rsidTr="001D5EB9">
        <w:trPr>
          <w:trHeight w:val="446"/>
        </w:trPr>
        <w:tc>
          <w:tcPr>
            <w:tcW w:w="655" w:type="dxa"/>
          </w:tcPr>
          <w:p w14:paraId="1ABBAF6C" w14:textId="77777777" w:rsidR="007D4F01" w:rsidRDefault="007D4F01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2D4588E5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5FA177AE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0793AC8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5D0EC10" w14:textId="38804E63" w:rsidR="007D4F01" w:rsidRDefault="00905271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4B8D8E8F" w14:textId="77777777" w:rsidTr="001D5EB9">
        <w:trPr>
          <w:trHeight w:val="266"/>
        </w:trPr>
        <w:tc>
          <w:tcPr>
            <w:tcW w:w="9996" w:type="dxa"/>
            <w:gridSpan w:val="5"/>
          </w:tcPr>
          <w:p w14:paraId="67127E8B" w14:textId="77777777" w:rsidR="007D4F01" w:rsidRDefault="007D4F01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7D4F01" w14:paraId="43DFAD8C" w14:textId="77777777" w:rsidTr="001D5EB9">
        <w:trPr>
          <w:trHeight w:val="654"/>
        </w:trPr>
        <w:tc>
          <w:tcPr>
            <w:tcW w:w="655" w:type="dxa"/>
          </w:tcPr>
          <w:p w14:paraId="10A2EBA7" w14:textId="77777777" w:rsidR="007D4F01" w:rsidRDefault="007D4F01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5372821" w14:textId="77777777" w:rsidR="007D4F01" w:rsidRDefault="007D4F01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400B5840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0E455610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150349E1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A35FAB4" w14:textId="2D4C0894" w:rsidR="007D4F01" w:rsidRDefault="00905271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7D4F01" w14:paraId="2AD6D60B" w14:textId="77777777" w:rsidTr="001D5EB9">
        <w:trPr>
          <w:trHeight w:val="445"/>
        </w:trPr>
        <w:tc>
          <w:tcPr>
            <w:tcW w:w="655" w:type="dxa"/>
          </w:tcPr>
          <w:p w14:paraId="7711ABBF" w14:textId="77777777" w:rsidR="007D4F01" w:rsidRDefault="007D4F01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7BF6C10F" w14:textId="77777777" w:rsidR="007D4F01" w:rsidRDefault="007D4F01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44595442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20252E7" w14:textId="77777777" w:rsidR="007D4F01" w:rsidRDefault="007D4F01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E33231D" w14:textId="0BCB7181" w:rsidR="007D4F01" w:rsidRDefault="00905271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Could not deduce from the abstract </w:t>
            </w:r>
          </w:p>
        </w:tc>
      </w:tr>
    </w:tbl>
    <w:p w14:paraId="2675EC07" w14:textId="19E9F62A" w:rsidR="007D4F01" w:rsidRDefault="007D4F01" w:rsidP="007D4F01">
      <w:pPr>
        <w:ind w:left="360"/>
      </w:pPr>
      <w:r>
        <w:t>‘</w:t>
      </w:r>
    </w:p>
    <w:p w14:paraId="61EAD4C2" w14:textId="77777777" w:rsidR="007D4F01" w:rsidRDefault="007D4F01" w:rsidP="007D4F01">
      <w:pPr>
        <w:ind w:left="360"/>
      </w:pPr>
    </w:p>
    <w:p w14:paraId="20624C87" w14:textId="6163B4B7" w:rsidR="007D4F01" w:rsidRPr="00B64B92" w:rsidRDefault="00715386" w:rsidP="007D4F0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r w:rsidRPr="00B64B92">
        <w:rPr>
          <w:rFonts w:asciiTheme="minorHAnsi" w:hAnsiTheme="minorHAnsi" w:cstheme="minorHAnsi"/>
          <w:b/>
          <w:bCs/>
          <w:i/>
          <w:iCs/>
        </w:rPr>
        <w:t xml:space="preserve">Talal Alzahrani et al </w:t>
      </w:r>
      <w:r w:rsidR="000B18EE" w:rsidRPr="00B64B92">
        <w:rPr>
          <w:rFonts w:asciiTheme="minorHAnsi" w:hAnsiTheme="minorHAnsi" w:cstheme="minorHAnsi"/>
          <w:b/>
          <w:bCs/>
          <w:i/>
          <w:iCs/>
        </w:rPr>
        <w:t>2018</w:t>
      </w:r>
    </w:p>
    <w:p w14:paraId="70A519AC" w14:textId="77777777" w:rsidR="000B18EE" w:rsidRDefault="000B18EE" w:rsidP="0061385A">
      <w:pPr>
        <w:pStyle w:val="BodyText"/>
        <w:spacing w:before="3"/>
        <w:ind w:left="720"/>
        <w:rPr>
          <w:b/>
        </w:rPr>
      </w:pPr>
    </w:p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0B18EE" w14:paraId="02685E19" w14:textId="77777777" w:rsidTr="001D5EB9">
        <w:trPr>
          <w:trHeight w:val="775"/>
        </w:trPr>
        <w:tc>
          <w:tcPr>
            <w:tcW w:w="655" w:type="dxa"/>
          </w:tcPr>
          <w:p w14:paraId="08D6D1E0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343E318D" w14:textId="77777777" w:rsidR="000B18EE" w:rsidRDefault="000B18EE" w:rsidP="001D5EB9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50FFCA62" w14:textId="77777777" w:rsidR="000B18EE" w:rsidRDefault="000B18EE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003FB7B" w14:textId="77777777" w:rsidR="000B18EE" w:rsidRDefault="000B18EE" w:rsidP="001D5EB9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33D3440C" w14:textId="77777777" w:rsidR="000B18EE" w:rsidRDefault="000B18EE" w:rsidP="001D5EB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4AE65A33" w14:textId="77777777" w:rsidR="000B18EE" w:rsidRDefault="000B18EE" w:rsidP="001D5EB9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021F3607" w14:textId="77777777" w:rsidR="000B18EE" w:rsidRDefault="000B18EE" w:rsidP="001D5EB9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0B18EE" w14:paraId="743190B0" w14:textId="77777777" w:rsidTr="001D5EB9">
        <w:trPr>
          <w:trHeight w:val="263"/>
        </w:trPr>
        <w:tc>
          <w:tcPr>
            <w:tcW w:w="9996" w:type="dxa"/>
            <w:gridSpan w:val="5"/>
          </w:tcPr>
          <w:p w14:paraId="78EE975C" w14:textId="77777777" w:rsidR="000B18EE" w:rsidRDefault="000B18EE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0B18EE" w14:paraId="27C11482" w14:textId="77777777" w:rsidTr="001D5EB9">
        <w:trPr>
          <w:trHeight w:val="446"/>
        </w:trPr>
        <w:tc>
          <w:tcPr>
            <w:tcW w:w="655" w:type="dxa"/>
          </w:tcPr>
          <w:p w14:paraId="2C889445" w14:textId="77777777" w:rsidR="000B18EE" w:rsidRDefault="000B18EE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0EACD6F0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17BE6DB0" w14:textId="09D9DD2A" w:rsidR="000B18EE" w:rsidRPr="00861D23" w:rsidRDefault="00861D23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F82AAC3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2DDF30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6DCF351E" w14:textId="77777777" w:rsidTr="001D5EB9">
        <w:trPr>
          <w:trHeight w:val="265"/>
        </w:trPr>
        <w:tc>
          <w:tcPr>
            <w:tcW w:w="9996" w:type="dxa"/>
            <w:gridSpan w:val="5"/>
          </w:tcPr>
          <w:p w14:paraId="353C8536" w14:textId="77777777" w:rsidR="000B18EE" w:rsidRDefault="000B18EE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0B18EE" w14:paraId="796AFA2D" w14:textId="77777777" w:rsidTr="001D5EB9">
        <w:trPr>
          <w:trHeight w:val="446"/>
        </w:trPr>
        <w:tc>
          <w:tcPr>
            <w:tcW w:w="655" w:type="dxa"/>
          </w:tcPr>
          <w:p w14:paraId="4135AB32" w14:textId="77777777" w:rsidR="000B18EE" w:rsidRDefault="000B18EE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42F57B33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5E842BCB" w14:textId="003931C1" w:rsidR="000B18EE" w:rsidRPr="00861D23" w:rsidRDefault="00861D23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F90E38A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475E1FA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535C3454" w14:textId="77777777" w:rsidTr="001D5EB9">
        <w:trPr>
          <w:trHeight w:val="448"/>
        </w:trPr>
        <w:tc>
          <w:tcPr>
            <w:tcW w:w="655" w:type="dxa"/>
          </w:tcPr>
          <w:p w14:paraId="180C7FB2" w14:textId="77777777" w:rsidR="000B18EE" w:rsidRDefault="000B18EE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328B8025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2CBFD2ED" w14:textId="27B49A8F" w:rsidR="000B18EE" w:rsidRDefault="00861D23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560B8C83" w14:textId="5C55A773" w:rsidR="000B18EE" w:rsidRPr="0069182C" w:rsidRDefault="0069182C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141A6332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74977EDC" w14:textId="77777777" w:rsidTr="001D5EB9">
        <w:trPr>
          <w:trHeight w:val="652"/>
        </w:trPr>
        <w:tc>
          <w:tcPr>
            <w:tcW w:w="655" w:type="dxa"/>
          </w:tcPr>
          <w:p w14:paraId="13505914" w14:textId="77777777" w:rsidR="000B18EE" w:rsidRDefault="000B18EE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C761096" w14:textId="77777777" w:rsidR="000B18EE" w:rsidRDefault="000B18EE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28670670" w14:textId="77777777" w:rsidR="000B18EE" w:rsidRDefault="000B18EE" w:rsidP="001D5EB9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136EB628" w14:textId="1C5601B0" w:rsidR="000B18EE" w:rsidRPr="00030DF5" w:rsidRDefault="0069182C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</w:t>
            </w:r>
            <w:r w:rsidR="00030DF5"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 </w:t>
            </w:r>
            <w:r w:rsidR="00030DF5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94ECA3D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EB1585A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3E9BAF52" w14:textId="77777777" w:rsidTr="001D5EB9">
        <w:trPr>
          <w:trHeight w:val="655"/>
        </w:trPr>
        <w:tc>
          <w:tcPr>
            <w:tcW w:w="655" w:type="dxa"/>
          </w:tcPr>
          <w:p w14:paraId="72EABC06" w14:textId="77777777" w:rsidR="000B18EE" w:rsidRDefault="000B18EE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323C26FE" w14:textId="77777777" w:rsidR="000B18EE" w:rsidRDefault="000B18EE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48B0BF01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3F9C764F" w14:textId="5446A250" w:rsidR="000B18EE" w:rsidRPr="00235BBF" w:rsidRDefault="00235BBF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0739295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CCB4ED3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0B98D71A" w14:textId="77777777" w:rsidTr="001D5EB9">
        <w:trPr>
          <w:trHeight w:val="654"/>
        </w:trPr>
        <w:tc>
          <w:tcPr>
            <w:tcW w:w="655" w:type="dxa"/>
          </w:tcPr>
          <w:p w14:paraId="75A1BF3E" w14:textId="77777777" w:rsidR="000B18EE" w:rsidRDefault="000B18EE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932A149" w14:textId="77777777" w:rsidR="000B18EE" w:rsidRDefault="000B18EE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06625FCA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07017BF0" w14:textId="54824A66" w:rsidR="000B18EE" w:rsidRPr="009F6128" w:rsidRDefault="00235BBF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9F6128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EFC587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1DAA281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3AC784D8" w14:textId="77777777" w:rsidTr="001D5EB9">
        <w:trPr>
          <w:trHeight w:val="446"/>
        </w:trPr>
        <w:tc>
          <w:tcPr>
            <w:tcW w:w="655" w:type="dxa"/>
          </w:tcPr>
          <w:p w14:paraId="0180C8AE" w14:textId="77777777" w:rsidR="000B18EE" w:rsidRDefault="000B18EE" w:rsidP="001D5EB9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449F7295" w14:textId="48BD7C73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DE779B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33FBA0E3" w14:textId="332C3BF8" w:rsidR="000B18EE" w:rsidRPr="005412E0" w:rsidRDefault="005412E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5757F2D7" w14:textId="4305697E" w:rsidR="000B18EE" w:rsidRPr="004262A1" w:rsidRDefault="004262A1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</w:t>
            </w:r>
            <w:r w:rsidR="00243993"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40BFBCB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2A909C2D" w14:textId="77777777" w:rsidTr="001D5EB9">
        <w:trPr>
          <w:trHeight w:val="654"/>
        </w:trPr>
        <w:tc>
          <w:tcPr>
            <w:tcW w:w="655" w:type="dxa"/>
          </w:tcPr>
          <w:p w14:paraId="1340341A" w14:textId="77777777" w:rsidR="000B18EE" w:rsidRDefault="000B18EE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11B96EC" w14:textId="77777777" w:rsidR="000B18EE" w:rsidRDefault="000B18EE" w:rsidP="001D5EB9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3A79AE88" w14:textId="77777777" w:rsidR="000B18EE" w:rsidRDefault="000B18EE" w:rsidP="001D5EB9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6929663B" w14:textId="7DFA8BE0" w:rsidR="000B18EE" w:rsidRPr="005412E0" w:rsidRDefault="005412E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443C291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68C2C69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3154AFCA" w14:textId="77777777" w:rsidTr="001D5EB9">
        <w:trPr>
          <w:trHeight w:val="861"/>
        </w:trPr>
        <w:tc>
          <w:tcPr>
            <w:tcW w:w="655" w:type="dxa"/>
          </w:tcPr>
          <w:p w14:paraId="08C430A2" w14:textId="77777777" w:rsidR="000B18EE" w:rsidRDefault="000B18EE" w:rsidP="001D5EB9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698A78DC" w14:textId="77777777" w:rsidR="000B18EE" w:rsidRDefault="000B18EE" w:rsidP="001D5EB9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004B911A" w14:textId="6FE1AED2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DE779B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6E0A4B9D" w14:textId="32D246E0" w:rsidR="000B18EE" w:rsidRPr="002B2B5C" w:rsidRDefault="005412E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2B2B5C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C03B695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5802D3F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6043C248" w14:textId="77777777" w:rsidTr="001D5EB9">
        <w:trPr>
          <w:trHeight w:val="652"/>
        </w:trPr>
        <w:tc>
          <w:tcPr>
            <w:tcW w:w="655" w:type="dxa"/>
          </w:tcPr>
          <w:p w14:paraId="18E8B36C" w14:textId="77777777" w:rsidR="000B18EE" w:rsidRDefault="000B18EE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32380450" w14:textId="77777777" w:rsidR="000B18EE" w:rsidRDefault="000B18EE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2A0A2EE1" w14:textId="77777777" w:rsidR="000B18EE" w:rsidRDefault="000B18EE" w:rsidP="001D5EB9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63B541F5" w14:textId="79283347" w:rsidR="000B18EE" w:rsidRPr="002B2B5C" w:rsidRDefault="002B2B5C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BB03423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1CCFE4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1FDBAF1B" w14:textId="77777777" w:rsidTr="001D5EB9">
        <w:trPr>
          <w:trHeight w:val="655"/>
        </w:trPr>
        <w:tc>
          <w:tcPr>
            <w:tcW w:w="655" w:type="dxa"/>
          </w:tcPr>
          <w:p w14:paraId="228131EE" w14:textId="77777777" w:rsidR="000B18EE" w:rsidRDefault="000B18EE" w:rsidP="001D5EB9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51652EE8" w14:textId="77777777" w:rsidR="000B18EE" w:rsidRDefault="000B18EE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31C56402" w14:textId="77777777" w:rsidR="000B18EE" w:rsidRDefault="000B18EE" w:rsidP="001D5EB9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7C9A5F83" w14:textId="2DAC1010" w:rsidR="000B18EE" w:rsidRPr="00EB0794" w:rsidRDefault="00512D22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EB0794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</w:t>
            </w:r>
            <w:r w:rsidR="00EB0794">
              <w:rPr>
                <w:sz w:val="32"/>
                <w:szCs w:val="32"/>
              </w:rPr>
              <w:t xml:space="preserve">● </w:t>
            </w:r>
          </w:p>
        </w:tc>
        <w:tc>
          <w:tcPr>
            <w:tcW w:w="552" w:type="dxa"/>
          </w:tcPr>
          <w:p w14:paraId="494F2D09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D7F8343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3507E039" w14:textId="77777777" w:rsidTr="001D5EB9">
        <w:trPr>
          <w:trHeight w:val="263"/>
        </w:trPr>
        <w:tc>
          <w:tcPr>
            <w:tcW w:w="9996" w:type="dxa"/>
            <w:gridSpan w:val="5"/>
          </w:tcPr>
          <w:p w14:paraId="49D96BC2" w14:textId="77777777" w:rsidR="000B18EE" w:rsidRDefault="000B18EE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0B18EE" w14:paraId="7F7FDE10" w14:textId="77777777" w:rsidTr="001D5EB9">
        <w:trPr>
          <w:trHeight w:val="448"/>
        </w:trPr>
        <w:tc>
          <w:tcPr>
            <w:tcW w:w="655" w:type="dxa"/>
          </w:tcPr>
          <w:p w14:paraId="0A31B005" w14:textId="77777777" w:rsidR="000B18EE" w:rsidRDefault="000B18EE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2F3A63F8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6E19E4C0" w14:textId="055C59D1" w:rsidR="000B18EE" w:rsidRPr="00F07098" w:rsidRDefault="00EB0794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F07098">
              <w:rPr>
                <w:sz w:val="18"/>
              </w:rPr>
              <w:t xml:space="preserve"> </w:t>
            </w:r>
            <w:r w:rsidR="00F07098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2699AC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863960A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38A21F65" w14:textId="77777777" w:rsidTr="001D5EB9">
        <w:trPr>
          <w:trHeight w:val="445"/>
        </w:trPr>
        <w:tc>
          <w:tcPr>
            <w:tcW w:w="655" w:type="dxa"/>
          </w:tcPr>
          <w:p w14:paraId="6777033F" w14:textId="77777777" w:rsidR="000B18EE" w:rsidRDefault="000B18EE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5BC47668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1AFF4A8D" w14:textId="41FC1AEA" w:rsidR="000B18EE" w:rsidRDefault="00F07098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552" w:type="dxa"/>
          </w:tcPr>
          <w:p w14:paraId="4EDBC3BC" w14:textId="108520E3" w:rsidR="000B18EE" w:rsidRPr="009512EC" w:rsidRDefault="009512EC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5FF0EC32" w14:textId="65119987" w:rsidR="000B18EE" w:rsidRDefault="00F07098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</w:tr>
      <w:tr w:rsidR="000B18EE" w14:paraId="28BEE3D3" w14:textId="77777777" w:rsidTr="001D5EB9">
        <w:trPr>
          <w:trHeight w:val="445"/>
        </w:trPr>
        <w:tc>
          <w:tcPr>
            <w:tcW w:w="655" w:type="dxa"/>
          </w:tcPr>
          <w:p w14:paraId="3E9B2861" w14:textId="77777777" w:rsidR="000B18EE" w:rsidRDefault="000B18EE" w:rsidP="001D5EB9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6168DE0A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0F1B0672" w14:textId="0AA7D3AF" w:rsidR="000B18EE" w:rsidRPr="0073073D" w:rsidRDefault="009512EC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73073D">
              <w:rPr>
                <w:sz w:val="18"/>
              </w:rPr>
              <w:t xml:space="preserve"> </w:t>
            </w:r>
          </w:p>
        </w:tc>
        <w:tc>
          <w:tcPr>
            <w:tcW w:w="552" w:type="dxa"/>
          </w:tcPr>
          <w:p w14:paraId="1AD2EA9B" w14:textId="49F766B6" w:rsidR="000B18EE" w:rsidRPr="00243993" w:rsidRDefault="00243993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287EEFB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22CC12D8" w14:textId="77777777" w:rsidTr="001D5EB9">
        <w:trPr>
          <w:trHeight w:val="448"/>
        </w:trPr>
        <w:tc>
          <w:tcPr>
            <w:tcW w:w="655" w:type="dxa"/>
          </w:tcPr>
          <w:p w14:paraId="3E36CCCD" w14:textId="77777777" w:rsidR="000B18EE" w:rsidRDefault="000B18EE" w:rsidP="001D5EB9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575BA252" w14:textId="77777777" w:rsidR="000B18EE" w:rsidRDefault="000B18EE" w:rsidP="001D5EB9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716F196C" w14:textId="5545D92F" w:rsidR="000B18EE" w:rsidRPr="0073073D" w:rsidRDefault="0073073D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E2F4B2E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76402CC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322BC597" w14:textId="77777777" w:rsidTr="001D5EB9">
        <w:trPr>
          <w:trHeight w:val="446"/>
        </w:trPr>
        <w:tc>
          <w:tcPr>
            <w:tcW w:w="655" w:type="dxa"/>
          </w:tcPr>
          <w:p w14:paraId="09FBADEE" w14:textId="77777777" w:rsidR="000B18EE" w:rsidRDefault="000B18EE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174C458D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6414EDA4" w14:textId="424CDC1A" w:rsidR="000B18EE" w:rsidRPr="0073073D" w:rsidRDefault="0073073D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1ED87FE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086E5D3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6A65C3CD" w14:textId="77777777" w:rsidTr="001D5EB9">
        <w:trPr>
          <w:trHeight w:val="266"/>
        </w:trPr>
        <w:tc>
          <w:tcPr>
            <w:tcW w:w="9996" w:type="dxa"/>
            <w:gridSpan w:val="5"/>
          </w:tcPr>
          <w:p w14:paraId="544807F2" w14:textId="77777777" w:rsidR="000B18EE" w:rsidRDefault="000B18EE" w:rsidP="001D5EB9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0B18EE" w14:paraId="31654ADA" w14:textId="77777777" w:rsidTr="001D5EB9">
        <w:trPr>
          <w:trHeight w:val="445"/>
        </w:trPr>
        <w:tc>
          <w:tcPr>
            <w:tcW w:w="655" w:type="dxa"/>
          </w:tcPr>
          <w:p w14:paraId="5D157719" w14:textId="77777777" w:rsidR="000B18EE" w:rsidRDefault="000B18EE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1B86DBF1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1FB06892" w14:textId="02E372D1" w:rsidR="000B18EE" w:rsidRPr="009144A0" w:rsidRDefault="0073073D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9144A0">
              <w:rPr>
                <w:sz w:val="18"/>
              </w:rPr>
              <w:t xml:space="preserve"> </w:t>
            </w:r>
            <w:r w:rsidR="009144A0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DA86F79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1C944E8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0CAF6E5E" w14:textId="77777777" w:rsidTr="001D5EB9">
        <w:trPr>
          <w:trHeight w:val="446"/>
        </w:trPr>
        <w:tc>
          <w:tcPr>
            <w:tcW w:w="655" w:type="dxa"/>
          </w:tcPr>
          <w:p w14:paraId="15F56D7B" w14:textId="77777777" w:rsidR="000B18EE" w:rsidRDefault="000B18EE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0375CAD3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58F2AA89" w14:textId="223FB773" w:rsidR="000B18EE" w:rsidRPr="009144A0" w:rsidRDefault="009144A0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085383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1CA65C8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</w:tr>
      <w:tr w:rsidR="000B18EE" w14:paraId="7CE7E96B" w14:textId="77777777" w:rsidTr="001D5EB9">
        <w:trPr>
          <w:trHeight w:val="266"/>
        </w:trPr>
        <w:tc>
          <w:tcPr>
            <w:tcW w:w="9996" w:type="dxa"/>
            <w:gridSpan w:val="5"/>
          </w:tcPr>
          <w:p w14:paraId="4129D547" w14:textId="77777777" w:rsidR="000B18EE" w:rsidRDefault="000B18EE" w:rsidP="001D5EB9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0B18EE" w14:paraId="33473983" w14:textId="77777777" w:rsidTr="001D5EB9">
        <w:trPr>
          <w:trHeight w:val="654"/>
        </w:trPr>
        <w:tc>
          <w:tcPr>
            <w:tcW w:w="655" w:type="dxa"/>
          </w:tcPr>
          <w:p w14:paraId="67F2ABE6" w14:textId="77777777" w:rsidR="000B18EE" w:rsidRDefault="000B18EE" w:rsidP="001D5EB9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3B98479" w14:textId="77777777" w:rsidR="000B18EE" w:rsidRDefault="000B18EE" w:rsidP="001D5EB9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5F1C01B4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507A37DF" w14:textId="4D62A31A" w:rsidR="000B18EE" w:rsidRDefault="009144A0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552" w:type="dxa"/>
          </w:tcPr>
          <w:p w14:paraId="7BBE4BE9" w14:textId="36169259" w:rsidR="000B18EE" w:rsidRDefault="009144A0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2386" w:type="dxa"/>
          </w:tcPr>
          <w:p w14:paraId="4E732B0C" w14:textId="534D2D16" w:rsidR="000B18EE" w:rsidRDefault="00FE00BA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Not described</w:t>
            </w:r>
          </w:p>
        </w:tc>
      </w:tr>
      <w:tr w:rsidR="000B18EE" w14:paraId="2CDF0201" w14:textId="77777777" w:rsidTr="001D5EB9">
        <w:trPr>
          <w:trHeight w:val="445"/>
        </w:trPr>
        <w:tc>
          <w:tcPr>
            <w:tcW w:w="655" w:type="dxa"/>
          </w:tcPr>
          <w:p w14:paraId="4E761B60" w14:textId="77777777" w:rsidR="000B18EE" w:rsidRDefault="000B18EE" w:rsidP="001D5EB9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240501FA" w14:textId="77777777" w:rsidR="000B18EE" w:rsidRDefault="000B18EE" w:rsidP="001D5EB9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6F298DF6" w14:textId="77777777" w:rsidR="000B18EE" w:rsidRDefault="000B18EE" w:rsidP="001D5EB9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283814C6" w14:textId="6D849902" w:rsidR="000B18EE" w:rsidRPr="00FE00BA" w:rsidRDefault="00FE00BA" w:rsidP="001D5EB9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32"/>
                <w:szCs w:val="32"/>
              </w:rPr>
              <w:t xml:space="preserve"> </w:t>
            </w:r>
          </w:p>
        </w:tc>
        <w:tc>
          <w:tcPr>
            <w:tcW w:w="2386" w:type="dxa"/>
          </w:tcPr>
          <w:p w14:paraId="0A81B3E5" w14:textId="409B929B" w:rsidR="000B18EE" w:rsidRDefault="00FE00BA" w:rsidP="001D5EB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1D0B02">
              <w:rPr>
                <w:sz w:val="18"/>
              </w:rPr>
              <w:t xml:space="preserve"> Not described</w:t>
            </w:r>
          </w:p>
        </w:tc>
      </w:tr>
    </w:tbl>
    <w:p w14:paraId="53F72A31" w14:textId="77777777" w:rsidR="000B18EE" w:rsidRDefault="000B18EE" w:rsidP="000B18EE">
      <w:pPr>
        <w:ind w:left="360"/>
      </w:pPr>
    </w:p>
    <w:p w14:paraId="34D57F4A" w14:textId="77777777" w:rsidR="0061385A" w:rsidRDefault="0061385A" w:rsidP="000B18EE">
      <w:pPr>
        <w:ind w:left="360"/>
      </w:pPr>
    </w:p>
    <w:p w14:paraId="5975AF9D" w14:textId="3A57619E" w:rsidR="0061385A" w:rsidRPr="00B64B92" w:rsidRDefault="00A23046" w:rsidP="00B943ED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r w:rsidRPr="00B64B92">
        <w:rPr>
          <w:rFonts w:asciiTheme="minorHAnsi" w:hAnsiTheme="minorHAnsi" w:cstheme="minorHAnsi"/>
          <w:b/>
          <w:bCs/>
          <w:i/>
          <w:iCs/>
        </w:rPr>
        <w:t>Falk</w:t>
      </w:r>
      <w:r w:rsidR="00B943ED" w:rsidRPr="00B64B92">
        <w:rPr>
          <w:rFonts w:asciiTheme="minorHAnsi" w:hAnsiTheme="minorHAnsi" w:cstheme="minorHAnsi"/>
          <w:b/>
          <w:bCs/>
          <w:i/>
          <w:iCs/>
        </w:rPr>
        <w:t xml:space="preserve"> et al</w:t>
      </w:r>
      <w:r w:rsidRPr="00B64B92">
        <w:rPr>
          <w:rFonts w:asciiTheme="minorHAnsi" w:hAnsiTheme="minorHAnsi" w:cstheme="minorHAnsi"/>
          <w:b/>
          <w:bCs/>
          <w:i/>
          <w:iCs/>
        </w:rPr>
        <w:t xml:space="preserve"> 2022</w:t>
      </w:r>
    </w:p>
    <w:p w14:paraId="495A44BB" w14:textId="77777777" w:rsidR="00B943ED" w:rsidRDefault="00B943ED" w:rsidP="00B943ED">
      <w:pPr>
        <w:pStyle w:val="ListParagraph"/>
      </w:pPr>
    </w:p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B943ED" w14:paraId="5E51A695" w14:textId="77777777" w:rsidTr="003A0D8D">
        <w:trPr>
          <w:trHeight w:val="775"/>
        </w:trPr>
        <w:tc>
          <w:tcPr>
            <w:tcW w:w="655" w:type="dxa"/>
          </w:tcPr>
          <w:p w14:paraId="1918D2D8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685D5DBE" w14:textId="77777777" w:rsidR="00B943ED" w:rsidRDefault="00B943ED" w:rsidP="003A0D8D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60E2217B" w14:textId="77777777" w:rsidR="00B943ED" w:rsidRDefault="00B943ED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5E2B5542" w14:textId="77777777" w:rsidR="00B943ED" w:rsidRDefault="00B943ED" w:rsidP="003A0D8D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3F729C32" w14:textId="77777777" w:rsidR="00B943ED" w:rsidRDefault="00B943ED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2ADEEE20" w14:textId="77777777" w:rsidR="00B943ED" w:rsidRDefault="00B943ED" w:rsidP="003A0D8D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456211CC" w14:textId="77777777" w:rsidR="00B943ED" w:rsidRDefault="00B943ED" w:rsidP="003A0D8D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B943ED" w14:paraId="642D52C4" w14:textId="77777777" w:rsidTr="003A0D8D">
        <w:trPr>
          <w:trHeight w:val="263"/>
        </w:trPr>
        <w:tc>
          <w:tcPr>
            <w:tcW w:w="9996" w:type="dxa"/>
            <w:gridSpan w:val="5"/>
          </w:tcPr>
          <w:p w14:paraId="7D709C69" w14:textId="77777777" w:rsidR="00B943ED" w:rsidRDefault="00B943ED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B943ED" w14:paraId="4C559F5C" w14:textId="77777777" w:rsidTr="003A0D8D">
        <w:trPr>
          <w:trHeight w:val="446"/>
        </w:trPr>
        <w:tc>
          <w:tcPr>
            <w:tcW w:w="655" w:type="dxa"/>
          </w:tcPr>
          <w:p w14:paraId="39CD1553" w14:textId="77777777" w:rsidR="00B943ED" w:rsidRDefault="00B943ED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0BB7EF1E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2A5CFCD6" w14:textId="009E7DC8" w:rsidR="00B943ED" w:rsidRPr="00801925" w:rsidRDefault="0080192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C5C544A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D1A7DB7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2F22A38C" w14:textId="77777777" w:rsidTr="003A0D8D">
        <w:trPr>
          <w:trHeight w:val="265"/>
        </w:trPr>
        <w:tc>
          <w:tcPr>
            <w:tcW w:w="9996" w:type="dxa"/>
            <w:gridSpan w:val="5"/>
          </w:tcPr>
          <w:p w14:paraId="0BCF6A03" w14:textId="77777777" w:rsidR="00B943ED" w:rsidRDefault="00B943ED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B943ED" w14:paraId="5812040E" w14:textId="77777777" w:rsidTr="003A0D8D">
        <w:trPr>
          <w:trHeight w:val="446"/>
        </w:trPr>
        <w:tc>
          <w:tcPr>
            <w:tcW w:w="655" w:type="dxa"/>
          </w:tcPr>
          <w:p w14:paraId="5EE8FD03" w14:textId="77777777" w:rsidR="00B943ED" w:rsidRDefault="00B943ED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2B3F3D0C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3415D0D9" w14:textId="0F79DBD7" w:rsidR="00B943ED" w:rsidRPr="00801925" w:rsidRDefault="0080192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3F9E65B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506FC82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4D1F5B09" w14:textId="77777777" w:rsidTr="003A0D8D">
        <w:trPr>
          <w:trHeight w:val="448"/>
        </w:trPr>
        <w:tc>
          <w:tcPr>
            <w:tcW w:w="655" w:type="dxa"/>
          </w:tcPr>
          <w:p w14:paraId="46327E74" w14:textId="77777777" w:rsidR="00B943ED" w:rsidRDefault="00B943ED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1A29FB2A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5795379F" w14:textId="399954FA" w:rsidR="00B943ED" w:rsidRDefault="00801925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552" w:type="dxa"/>
          </w:tcPr>
          <w:p w14:paraId="1283C5E7" w14:textId="0EE18108" w:rsidR="00B943ED" w:rsidRPr="00BB1AEB" w:rsidRDefault="0080192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BB1AEB"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44BDB0D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255665C2" w14:textId="77777777" w:rsidTr="003A0D8D">
        <w:trPr>
          <w:trHeight w:val="652"/>
        </w:trPr>
        <w:tc>
          <w:tcPr>
            <w:tcW w:w="655" w:type="dxa"/>
          </w:tcPr>
          <w:p w14:paraId="46F455E4" w14:textId="77777777" w:rsidR="00B943ED" w:rsidRDefault="00B943ED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68FDBB4" w14:textId="77777777" w:rsidR="00B943ED" w:rsidRDefault="00B943ED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77EC53FD" w14:textId="77777777" w:rsidR="00B943ED" w:rsidRDefault="00B943ED" w:rsidP="003A0D8D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405F1BAD" w14:textId="68C0CBA6" w:rsidR="00B943ED" w:rsidRPr="007258B0" w:rsidRDefault="00BB1AE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7258B0">
              <w:rPr>
                <w:sz w:val="18"/>
              </w:rPr>
              <w:t xml:space="preserve"> </w:t>
            </w:r>
            <w:r w:rsidR="007258B0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BB5A4F9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286B83B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5F8D9ED3" w14:textId="77777777" w:rsidTr="003A0D8D">
        <w:trPr>
          <w:trHeight w:val="655"/>
        </w:trPr>
        <w:tc>
          <w:tcPr>
            <w:tcW w:w="655" w:type="dxa"/>
          </w:tcPr>
          <w:p w14:paraId="7E8A9166" w14:textId="77777777" w:rsidR="00B943ED" w:rsidRDefault="00B943ED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24F8F2AA" w14:textId="77777777" w:rsidR="00B943ED" w:rsidRDefault="00B943ED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7D8219ED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0329A5D1" w14:textId="736CDC6C" w:rsidR="00B943ED" w:rsidRPr="007258B0" w:rsidRDefault="007258B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FCAFB32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91396D0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5F01F7B6" w14:textId="77777777" w:rsidTr="003A0D8D">
        <w:trPr>
          <w:trHeight w:val="654"/>
        </w:trPr>
        <w:tc>
          <w:tcPr>
            <w:tcW w:w="655" w:type="dxa"/>
          </w:tcPr>
          <w:p w14:paraId="5712E8C1" w14:textId="77777777" w:rsidR="00B943ED" w:rsidRDefault="00B943ED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B7827BB" w14:textId="77777777" w:rsidR="00B943ED" w:rsidRDefault="00B943ED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1B98EED4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550EEFD7" w14:textId="04633DAF" w:rsidR="00B943ED" w:rsidRPr="00984D48" w:rsidRDefault="007258B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984D48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913E71E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B9645D6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4561F8C2" w14:textId="77777777" w:rsidTr="003A0D8D">
        <w:trPr>
          <w:trHeight w:val="446"/>
        </w:trPr>
        <w:tc>
          <w:tcPr>
            <w:tcW w:w="655" w:type="dxa"/>
          </w:tcPr>
          <w:p w14:paraId="6988DA34" w14:textId="77777777" w:rsidR="00B943ED" w:rsidRDefault="00B943ED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4227FBF8" w14:textId="593DE649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DE779B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12FA3555" w14:textId="34B28EF2" w:rsidR="00B943ED" w:rsidRDefault="00984D48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23DCC85C" w14:textId="648F95EE" w:rsidR="00B943ED" w:rsidRPr="00756214" w:rsidRDefault="00756214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7FF3A06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20EE2C10" w14:textId="77777777" w:rsidTr="003A0D8D">
        <w:trPr>
          <w:trHeight w:val="654"/>
        </w:trPr>
        <w:tc>
          <w:tcPr>
            <w:tcW w:w="655" w:type="dxa"/>
          </w:tcPr>
          <w:p w14:paraId="5A90F8A0" w14:textId="77777777" w:rsidR="00B943ED" w:rsidRDefault="00B943ED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69EFD47" w14:textId="77777777" w:rsidR="00B943ED" w:rsidRDefault="00B943ED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1C673688" w14:textId="77777777" w:rsidR="00B943ED" w:rsidRDefault="00B943ED" w:rsidP="003A0D8D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3EA3B98D" w14:textId="5479B8F3" w:rsidR="00B943ED" w:rsidRPr="00756214" w:rsidRDefault="00756214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EE4A57">
              <w:rPr>
                <w:sz w:val="18"/>
              </w:rPr>
              <w:t xml:space="preserve"> </w:t>
            </w:r>
            <w:r w:rsidR="00EE4A57">
              <w:rPr>
                <w:sz w:val="32"/>
                <w:szCs w:val="32"/>
              </w:rPr>
              <w:t>●</w:t>
            </w:r>
            <w:r w:rsidR="00EE4A57">
              <w:rPr>
                <w:sz w:val="18"/>
              </w:rPr>
              <w:br/>
            </w:r>
          </w:p>
        </w:tc>
        <w:tc>
          <w:tcPr>
            <w:tcW w:w="552" w:type="dxa"/>
          </w:tcPr>
          <w:p w14:paraId="2A122E44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685AA97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5C3EF872" w14:textId="77777777" w:rsidTr="003A0D8D">
        <w:trPr>
          <w:trHeight w:val="861"/>
        </w:trPr>
        <w:tc>
          <w:tcPr>
            <w:tcW w:w="655" w:type="dxa"/>
          </w:tcPr>
          <w:p w14:paraId="6C1D270B" w14:textId="77777777" w:rsidR="00B943ED" w:rsidRDefault="00B943ED" w:rsidP="003A0D8D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356FCAE8" w14:textId="77777777" w:rsidR="00B943ED" w:rsidRDefault="00B943ED" w:rsidP="003A0D8D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1CC7EE24" w14:textId="58CF36D8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DE779B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3D0795F9" w14:textId="1EA27C61" w:rsidR="00B943ED" w:rsidRPr="00962533" w:rsidRDefault="00EE4A57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96253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</w:t>
            </w:r>
            <w:r w:rsidR="00962533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7114274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C2F438B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66D9D00E" w14:textId="77777777" w:rsidTr="003A0D8D">
        <w:trPr>
          <w:trHeight w:val="652"/>
        </w:trPr>
        <w:tc>
          <w:tcPr>
            <w:tcW w:w="655" w:type="dxa"/>
          </w:tcPr>
          <w:p w14:paraId="76CE1C28" w14:textId="77777777" w:rsidR="00B943ED" w:rsidRDefault="00B943ED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C1B1634" w14:textId="77777777" w:rsidR="00B943ED" w:rsidRDefault="00B943ED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162FA37B" w14:textId="77777777" w:rsidR="00B943ED" w:rsidRDefault="00B943ED" w:rsidP="003A0D8D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3C9F7050" w14:textId="702F8DE9" w:rsidR="00B943ED" w:rsidRPr="00962533" w:rsidRDefault="0096253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BA4839B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159A349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5111333C" w14:textId="77777777" w:rsidTr="003A0D8D">
        <w:trPr>
          <w:trHeight w:val="655"/>
        </w:trPr>
        <w:tc>
          <w:tcPr>
            <w:tcW w:w="655" w:type="dxa"/>
          </w:tcPr>
          <w:p w14:paraId="4D0F8D31" w14:textId="77777777" w:rsidR="00B943ED" w:rsidRDefault="00B943ED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68A86984" w14:textId="77777777" w:rsidR="00B943ED" w:rsidRDefault="00B943ED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1FE4C931" w14:textId="77777777" w:rsidR="00B943ED" w:rsidRDefault="00B943ED" w:rsidP="003A0D8D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27072748" w14:textId="46896180" w:rsidR="00B943ED" w:rsidRPr="00962533" w:rsidRDefault="0096253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87ABDC3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7CEBC0D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18C146E3" w14:textId="77777777" w:rsidTr="003A0D8D">
        <w:trPr>
          <w:trHeight w:val="263"/>
        </w:trPr>
        <w:tc>
          <w:tcPr>
            <w:tcW w:w="9996" w:type="dxa"/>
            <w:gridSpan w:val="5"/>
          </w:tcPr>
          <w:p w14:paraId="1BE77006" w14:textId="77777777" w:rsidR="00B943ED" w:rsidRDefault="00B943ED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B943ED" w14:paraId="7CD9B3C0" w14:textId="77777777" w:rsidTr="003A0D8D">
        <w:trPr>
          <w:trHeight w:val="448"/>
        </w:trPr>
        <w:tc>
          <w:tcPr>
            <w:tcW w:w="655" w:type="dxa"/>
          </w:tcPr>
          <w:p w14:paraId="49C9287D" w14:textId="77777777" w:rsidR="00B943ED" w:rsidRDefault="00B943ED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45231BD3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6EEF5460" w14:textId="435B4F78" w:rsidR="00B943ED" w:rsidRPr="00F44BB1" w:rsidRDefault="003D17E1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F44BB1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E84E833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BCCDA25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7EC67706" w14:textId="77777777" w:rsidTr="003A0D8D">
        <w:trPr>
          <w:trHeight w:val="445"/>
        </w:trPr>
        <w:tc>
          <w:tcPr>
            <w:tcW w:w="655" w:type="dxa"/>
          </w:tcPr>
          <w:p w14:paraId="46D1C5C2" w14:textId="77777777" w:rsidR="00B943ED" w:rsidRDefault="00B943ED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789C8ACD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2885C6D2" w14:textId="66D499B1" w:rsidR="00B943ED" w:rsidRDefault="00F44BB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2F2932F1" w14:textId="389E498D" w:rsidR="00B943ED" w:rsidRPr="00243993" w:rsidRDefault="0024399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5A941A6C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6FB30BC3" w14:textId="77777777" w:rsidTr="003A0D8D">
        <w:trPr>
          <w:trHeight w:val="445"/>
        </w:trPr>
        <w:tc>
          <w:tcPr>
            <w:tcW w:w="655" w:type="dxa"/>
          </w:tcPr>
          <w:p w14:paraId="1ED1208F" w14:textId="77777777" w:rsidR="00B943ED" w:rsidRDefault="00B943ED" w:rsidP="003A0D8D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57DADFB2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02C49007" w14:textId="5C421114" w:rsidR="00B943ED" w:rsidRDefault="00243993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552" w:type="dxa"/>
          </w:tcPr>
          <w:p w14:paraId="49D60049" w14:textId="5E8AB753" w:rsidR="00B943ED" w:rsidRPr="00243993" w:rsidRDefault="0024399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31D5BCA6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4C3AD4D0" w14:textId="77777777" w:rsidTr="003A0D8D">
        <w:trPr>
          <w:trHeight w:val="448"/>
        </w:trPr>
        <w:tc>
          <w:tcPr>
            <w:tcW w:w="655" w:type="dxa"/>
          </w:tcPr>
          <w:p w14:paraId="42D7216A" w14:textId="77777777" w:rsidR="00B943ED" w:rsidRDefault="00B943ED" w:rsidP="003A0D8D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5229B6CC" w14:textId="77777777" w:rsidR="00B943ED" w:rsidRDefault="00B943ED" w:rsidP="003A0D8D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2556A167" w14:textId="14EBF20F" w:rsidR="00B943ED" w:rsidRPr="00243993" w:rsidRDefault="0024399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77AB879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A03BB73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7E45ACC8" w14:textId="77777777" w:rsidTr="003A0D8D">
        <w:trPr>
          <w:trHeight w:val="446"/>
        </w:trPr>
        <w:tc>
          <w:tcPr>
            <w:tcW w:w="655" w:type="dxa"/>
          </w:tcPr>
          <w:p w14:paraId="08030595" w14:textId="77777777" w:rsidR="00B943ED" w:rsidRDefault="00B943ED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76F9ECAF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6CF9E152" w14:textId="5FCEB007" w:rsidR="00B943ED" w:rsidRPr="00CF6BFF" w:rsidRDefault="0024399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CF6BFF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945E86C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9F244CA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410547CB" w14:textId="77777777" w:rsidTr="003A0D8D">
        <w:trPr>
          <w:trHeight w:val="266"/>
        </w:trPr>
        <w:tc>
          <w:tcPr>
            <w:tcW w:w="9996" w:type="dxa"/>
            <w:gridSpan w:val="5"/>
          </w:tcPr>
          <w:p w14:paraId="520265B9" w14:textId="77777777" w:rsidR="00B943ED" w:rsidRDefault="00B943ED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B943ED" w14:paraId="7F5B0893" w14:textId="77777777" w:rsidTr="003A0D8D">
        <w:trPr>
          <w:trHeight w:val="445"/>
        </w:trPr>
        <w:tc>
          <w:tcPr>
            <w:tcW w:w="655" w:type="dxa"/>
          </w:tcPr>
          <w:p w14:paraId="02A00B92" w14:textId="77777777" w:rsidR="00B943ED" w:rsidRDefault="00B943ED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50E884D4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033C99FB" w14:textId="779D0ADC" w:rsidR="00B943ED" w:rsidRPr="00F406BE" w:rsidRDefault="008536D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F406BE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6EBD7F3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0C84DBC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106AD600" w14:textId="77777777" w:rsidTr="003A0D8D">
        <w:trPr>
          <w:trHeight w:val="446"/>
        </w:trPr>
        <w:tc>
          <w:tcPr>
            <w:tcW w:w="655" w:type="dxa"/>
          </w:tcPr>
          <w:p w14:paraId="6264E317" w14:textId="77777777" w:rsidR="00B943ED" w:rsidRDefault="00B943ED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5368D494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77B008D4" w14:textId="68F4061A" w:rsidR="00B943ED" w:rsidRPr="007C7D3D" w:rsidRDefault="00F406BE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7C7D3D">
              <w:rPr>
                <w:sz w:val="18"/>
              </w:rPr>
              <w:t xml:space="preserve"> </w:t>
            </w:r>
            <w:r w:rsidR="007C7D3D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74FAFC4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716CAB2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</w:tr>
      <w:tr w:rsidR="00B943ED" w14:paraId="3EBB2C2A" w14:textId="77777777" w:rsidTr="003A0D8D">
        <w:trPr>
          <w:trHeight w:val="266"/>
        </w:trPr>
        <w:tc>
          <w:tcPr>
            <w:tcW w:w="9996" w:type="dxa"/>
            <w:gridSpan w:val="5"/>
          </w:tcPr>
          <w:p w14:paraId="6DA06E7A" w14:textId="77777777" w:rsidR="00B943ED" w:rsidRDefault="00B943ED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B943ED" w14:paraId="20C38A6B" w14:textId="77777777" w:rsidTr="003A0D8D">
        <w:trPr>
          <w:trHeight w:val="654"/>
        </w:trPr>
        <w:tc>
          <w:tcPr>
            <w:tcW w:w="655" w:type="dxa"/>
          </w:tcPr>
          <w:p w14:paraId="2D9A2C30" w14:textId="77777777" w:rsidR="00B943ED" w:rsidRDefault="00B943ED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E9DFA9E" w14:textId="77777777" w:rsidR="00B943ED" w:rsidRDefault="00B943ED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5DA43652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7FC4C718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B16E5B8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877A360" w14:textId="2A6EEF44" w:rsidR="00B943ED" w:rsidRDefault="00BB0510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Not discussed</w:t>
            </w:r>
          </w:p>
        </w:tc>
      </w:tr>
      <w:tr w:rsidR="00B943ED" w14:paraId="5D5CF9BB" w14:textId="77777777" w:rsidTr="003A0D8D">
        <w:trPr>
          <w:trHeight w:val="445"/>
        </w:trPr>
        <w:tc>
          <w:tcPr>
            <w:tcW w:w="655" w:type="dxa"/>
          </w:tcPr>
          <w:p w14:paraId="08A1FE1F" w14:textId="77777777" w:rsidR="00B943ED" w:rsidRDefault="00B943ED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499E972B" w14:textId="77777777" w:rsidR="00B943ED" w:rsidRDefault="00B943ED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641A3764" w14:textId="77777777" w:rsidR="00B943ED" w:rsidRDefault="00B943ED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CCBF14F" w14:textId="5DFAD18D" w:rsidR="00B943ED" w:rsidRPr="00446913" w:rsidRDefault="00BB051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</w:t>
            </w:r>
            <w:r w:rsidR="00446913">
              <w:rPr>
                <w:sz w:val="32"/>
                <w:szCs w:val="32"/>
              </w:rPr>
              <w:t xml:space="preserve"> ●</w:t>
            </w:r>
          </w:p>
        </w:tc>
        <w:tc>
          <w:tcPr>
            <w:tcW w:w="2386" w:type="dxa"/>
          </w:tcPr>
          <w:p w14:paraId="16F558D1" w14:textId="23A4183E" w:rsidR="00B943ED" w:rsidRDefault="00446913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Mentioned in the study </w:t>
            </w:r>
            <w:r w:rsidR="002708BB">
              <w:rPr>
                <w:sz w:val="18"/>
              </w:rPr>
              <w:t>with justification</w:t>
            </w:r>
          </w:p>
        </w:tc>
      </w:tr>
    </w:tbl>
    <w:p w14:paraId="52E5506D" w14:textId="387023EC" w:rsidR="00B943ED" w:rsidRDefault="00B64B92" w:rsidP="00B943ED">
      <w:pPr>
        <w:ind w:left="360"/>
      </w:pPr>
      <w:r>
        <w:t xml:space="preserve"> </w:t>
      </w:r>
    </w:p>
    <w:p w14:paraId="5ADB8D43" w14:textId="77777777" w:rsidR="00B64B92" w:rsidRDefault="00B64B92" w:rsidP="00B943ED">
      <w:pPr>
        <w:ind w:left="360"/>
      </w:pPr>
    </w:p>
    <w:p w14:paraId="0544812C" w14:textId="41F1B84A" w:rsidR="00B943ED" w:rsidRDefault="00A23046" w:rsidP="0055094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r w:rsidRPr="00B64B92">
        <w:rPr>
          <w:rFonts w:asciiTheme="minorHAnsi" w:hAnsiTheme="minorHAnsi" w:cstheme="minorHAnsi"/>
          <w:b/>
          <w:bCs/>
          <w:i/>
          <w:iCs/>
        </w:rPr>
        <w:t>Ndunda</w:t>
      </w:r>
      <w:r w:rsidR="00070248" w:rsidRPr="00B64B92">
        <w:rPr>
          <w:rFonts w:asciiTheme="minorHAnsi" w:hAnsiTheme="minorHAnsi" w:cstheme="minorHAnsi"/>
          <w:b/>
          <w:bCs/>
          <w:i/>
          <w:iCs/>
        </w:rPr>
        <w:t xml:space="preserve"> et al </w:t>
      </w:r>
    </w:p>
    <w:p w14:paraId="7137CFFD" w14:textId="4C8D04F0" w:rsidR="00905271" w:rsidRPr="00905271" w:rsidRDefault="00905271" w:rsidP="009052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[Full text article could not be retrieved due to which abstract was analyzed]</w:t>
      </w:r>
    </w:p>
    <w:p w14:paraId="23F8A297" w14:textId="75D6E270" w:rsidR="00070248" w:rsidRDefault="00070248" w:rsidP="00070248"/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070248" w14:paraId="4AE78B3C" w14:textId="77777777" w:rsidTr="003A0D8D">
        <w:trPr>
          <w:trHeight w:val="775"/>
        </w:trPr>
        <w:tc>
          <w:tcPr>
            <w:tcW w:w="655" w:type="dxa"/>
          </w:tcPr>
          <w:p w14:paraId="33A27FFC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7C14A5DC" w14:textId="77777777" w:rsidR="00070248" w:rsidRDefault="00070248" w:rsidP="003A0D8D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3F2BD56B" w14:textId="77777777" w:rsidR="00070248" w:rsidRDefault="00070248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FA74450" w14:textId="77777777" w:rsidR="00070248" w:rsidRDefault="00070248" w:rsidP="003A0D8D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1EF46DC2" w14:textId="77777777" w:rsidR="00070248" w:rsidRDefault="00070248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222363E6" w14:textId="77777777" w:rsidR="00070248" w:rsidRDefault="00070248" w:rsidP="003A0D8D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42BC3FC7" w14:textId="77777777" w:rsidR="00070248" w:rsidRDefault="00070248" w:rsidP="003A0D8D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070248" w14:paraId="28608642" w14:textId="77777777" w:rsidTr="003A0D8D">
        <w:trPr>
          <w:trHeight w:val="263"/>
        </w:trPr>
        <w:tc>
          <w:tcPr>
            <w:tcW w:w="9996" w:type="dxa"/>
            <w:gridSpan w:val="5"/>
          </w:tcPr>
          <w:p w14:paraId="2FD563C0" w14:textId="77777777" w:rsidR="00070248" w:rsidRDefault="00070248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070248" w14:paraId="5866AB31" w14:textId="77777777" w:rsidTr="003A0D8D">
        <w:trPr>
          <w:trHeight w:val="446"/>
        </w:trPr>
        <w:tc>
          <w:tcPr>
            <w:tcW w:w="655" w:type="dxa"/>
          </w:tcPr>
          <w:p w14:paraId="1A0B4CB9" w14:textId="77777777" w:rsidR="00070248" w:rsidRDefault="00070248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3E8B1845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792ED858" w14:textId="7055D926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152E9A89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7EB4945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</w:tr>
      <w:tr w:rsidR="00070248" w14:paraId="398881AA" w14:textId="77777777" w:rsidTr="003A0D8D">
        <w:trPr>
          <w:trHeight w:val="265"/>
        </w:trPr>
        <w:tc>
          <w:tcPr>
            <w:tcW w:w="9996" w:type="dxa"/>
            <w:gridSpan w:val="5"/>
          </w:tcPr>
          <w:p w14:paraId="75C24972" w14:textId="77777777" w:rsidR="00070248" w:rsidRDefault="00070248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lastRenderedPageBreak/>
              <w:t>Methods</w:t>
            </w:r>
          </w:p>
        </w:tc>
      </w:tr>
      <w:tr w:rsidR="00070248" w14:paraId="7AAF140D" w14:textId="77777777" w:rsidTr="003A0D8D">
        <w:trPr>
          <w:trHeight w:val="446"/>
        </w:trPr>
        <w:tc>
          <w:tcPr>
            <w:tcW w:w="655" w:type="dxa"/>
          </w:tcPr>
          <w:p w14:paraId="44E33C49" w14:textId="77777777" w:rsidR="00070248" w:rsidRDefault="00070248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5C8C9B14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192630F3" w14:textId="499EFEAD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69309638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7FFC82D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</w:tr>
      <w:tr w:rsidR="00070248" w14:paraId="7BEA0953" w14:textId="77777777" w:rsidTr="003A0D8D">
        <w:trPr>
          <w:trHeight w:val="448"/>
        </w:trPr>
        <w:tc>
          <w:tcPr>
            <w:tcW w:w="655" w:type="dxa"/>
          </w:tcPr>
          <w:p w14:paraId="29A12F49" w14:textId="77777777" w:rsidR="00070248" w:rsidRDefault="00070248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279FC10A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36BD54FB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1871EB71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56201C0" w14:textId="4DF9DCCC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3CA46EF7" w14:textId="77777777" w:rsidTr="003A0D8D">
        <w:trPr>
          <w:trHeight w:val="652"/>
        </w:trPr>
        <w:tc>
          <w:tcPr>
            <w:tcW w:w="655" w:type="dxa"/>
          </w:tcPr>
          <w:p w14:paraId="5C74A88A" w14:textId="77777777" w:rsidR="00070248" w:rsidRDefault="00070248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272ABD9" w14:textId="77777777" w:rsidR="00070248" w:rsidRDefault="00070248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04376506" w14:textId="77777777" w:rsidR="00070248" w:rsidRDefault="00070248" w:rsidP="003A0D8D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5C2B4BB5" w14:textId="4C200684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32"/>
                <w:szCs w:val="32"/>
              </w:rPr>
              <w:t xml:space="preserve">  ●</w:t>
            </w:r>
          </w:p>
        </w:tc>
        <w:tc>
          <w:tcPr>
            <w:tcW w:w="552" w:type="dxa"/>
          </w:tcPr>
          <w:p w14:paraId="040435E4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0941989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</w:tr>
      <w:tr w:rsidR="00070248" w14:paraId="7C678631" w14:textId="77777777" w:rsidTr="003A0D8D">
        <w:trPr>
          <w:trHeight w:val="655"/>
        </w:trPr>
        <w:tc>
          <w:tcPr>
            <w:tcW w:w="655" w:type="dxa"/>
          </w:tcPr>
          <w:p w14:paraId="0B41DD8A" w14:textId="77777777" w:rsidR="00070248" w:rsidRDefault="00070248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78DCA882" w14:textId="77777777" w:rsidR="00070248" w:rsidRDefault="00070248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443977F7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6BBC1891" w14:textId="7BE8D0CA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A076AB6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995A1A7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</w:tr>
      <w:tr w:rsidR="00070248" w14:paraId="7C158387" w14:textId="77777777" w:rsidTr="003A0D8D">
        <w:trPr>
          <w:trHeight w:val="654"/>
        </w:trPr>
        <w:tc>
          <w:tcPr>
            <w:tcW w:w="655" w:type="dxa"/>
          </w:tcPr>
          <w:p w14:paraId="2A93EFD3" w14:textId="77777777" w:rsidR="00070248" w:rsidRDefault="00070248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8644C65" w14:textId="77777777" w:rsidR="00070248" w:rsidRDefault="00070248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0AD370E6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6C9ECF7D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238AE77F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2DFBAFF" w14:textId="05985E19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757EBD9B" w14:textId="77777777" w:rsidTr="003A0D8D">
        <w:trPr>
          <w:trHeight w:val="446"/>
        </w:trPr>
        <w:tc>
          <w:tcPr>
            <w:tcW w:w="655" w:type="dxa"/>
          </w:tcPr>
          <w:p w14:paraId="6063C967" w14:textId="77777777" w:rsidR="00070248" w:rsidRDefault="00070248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6F325BE4" w14:textId="0260A388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FC57A5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79FC341C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B6800CB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FF357DE" w14:textId="4218C509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44D76156" w14:textId="77777777" w:rsidTr="003A0D8D">
        <w:trPr>
          <w:trHeight w:val="654"/>
        </w:trPr>
        <w:tc>
          <w:tcPr>
            <w:tcW w:w="655" w:type="dxa"/>
          </w:tcPr>
          <w:p w14:paraId="1A3CDAF9" w14:textId="77777777" w:rsidR="00070248" w:rsidRDefault="00070248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BA93915" w14:textId="77777777" w:rsidR="00070248" w:rsidRDefault="00070248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15FF9E11" w14:textId="77777777" w:rsidR="00070248" w:rsidRDefault="00070248" w:rsidP="003A0D8D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0A5FB7F0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152029CA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DEFD552" w14:textId="78A75556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013496D6" w14:textId="77777777" w:rsidTr="003A0D8D">
        <w:trPr>
          <w:trHeight w:val="861"/>
        </w:trPr>
        <w:tc>
          <w:tcPr>
            <w:tcW w:w="655" w:type="dxa"/>
          </w:tcPr>
          <w:p w14:paraId="15BE0313" w14:textId="77777777" w:rsidR="00070248" w:rsidRDefault="00070248" w:rsidP="003A0D8D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3588B9C8" w14:textId="77777777" w:rsidR="00070248" w:rsidRDefault="00070248" w:rsidP="003A0D8D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594C0B3E" w14:textId="3068058A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FC57A5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55581E57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090E120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1194338" w14:textId="4681C678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35465EE6" w14:textId="77777777" w:rsidTr="003A0D8D">
        <w:trPr>
          <w:trHeight w:val="652"/>
        </w:trPr>
        <w:tc>
          <w:tcPr>
            <w:tcW w:w="655" w:type="dxa"/>
          </w:tcPr>
          <w:p w14:paraId="598B3AE6" w14:textId="77777777" w:rsidR="00070248" w:rsidRDefault="00070248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D5F7B5F" w14:textId="77777777" w:rsidR="00070248" w:rsidRDefault="00070248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630CCD71" w14:textId="77777777" w:rsidR="00070248" w:rsidRDefault="00070248" w:rsidP="003A0D8D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7D325166" w14:textId="3157DA4E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E699EBC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4FB3C56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</w:tr>
      <w:tr w:rsidR="00070248" w14:paraId="510D9B6C" w14:textId="77777777" w:rsidTr="003A0D8D">
        <w:trPr>
          <w:trHeight w:val="655"/>
        </w:trPr>
        <w:tc>
          <w:tcPr>
            <w:tcW w:w="655" w:type="dxa"/>
          </w:tcPr>
          <w:p w14:paraId="67B3651C" w14:textId="77777777" w:rsidR="00070248" w:rsidRDefault="00070248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683ACEEB" w14:textId="77777777" w:rsidR="00070248" w:rsidRDefault="00070248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3320EEDB" w14:textId="77777777" w:rsidR="00070248" w:rsidRDefault="00070248" w:rsidP="003A0D8D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1178071A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44B5251F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45DE456" w14:textId="1A933502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173AEC26" w14:textId="77777777" w:rsidTr="003A0D8D">
        <w:trPr>
          <w:trHeight w:val="263"/>
        </w:trPr>
        <w:tc>
          <w:tcPr>
            <w:tcW w:w="9996" w:type="dxa"/>
            <w:gridSpan w:val="5"/>
          </w:tcPr>
          <w:p w14:paraId="12105288" w14:textId="77777777" w:rsidR="00070248" w:rsidRDefault="00070248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070248" w14:paraId="30B3B18C" w14:textId="77777777" w:rsidTr="003A0D8D">
        <w:trPr>
          <w:trHeight w:val="448"/>
        </w:trPr>
        <w:tc>
          <w:tcPr>
            <w:tcW w:w="655" w:type="dxa"/>
          </w:tcPr>
          <w:p w14:paraId="4A821EE2" w14:textId="77777777" w:rsidR="00070248" w:rsidRDefault="00070248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7CE79CF7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5C7D99E7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9861B97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8DD668C" w14:textId="1C655390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0CFAF080" w14:textId="77777777" w:rsidTr="003A0D8D">
        <w:trPr>
          <w:trHeight w:val="445"/>
        </w:trPr>
        <w:tc>
          <w:tcPr>
            <w:tcW w:w="655" w:type="dxa"/>
          </w:tcPr>
          <w:p w14:paraId="78AF1389" w14:textId="77777777" w:rsidR="00070248" w:rsidRDefault="00070248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6F8D5A24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1CC7FC29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F2165B8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F481FDA" w14:textId="764379E0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33B07784" w14:textId="77777777" w:rsidTr="003A0D8D">
        <w:trPr>
          <w:trHeight w:val="445"/>
        </w:trPr>
        <w:tc>
          <w:tcPr>
            <w:tcW w:w="655" w:type="dxa"/>
          </w:tcPr>
          <w:p w14:paraId="11E90D2F" w14:textId="77777777" w:rsidR="00070248" w:rsidRDefault="00070248" w:rsidP="003A0D8D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34AB7DC5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3204C329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7BBFD881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9E1BA30" w14:textId="15A779EB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30E4C656" w14:textId="77777777" w:rsidTr="003A0D8D">
        <w:trPr>
          <w:trHeight w:val="448"/>
        </w:trPr>
        <w:tc>
          <w:tcPr>
            <w:tcW w:w="655" w:type="dxa"/>
          </w:tcPr>
          <w:p w14:paraId="13E5BFA6" w14:textId="77777777" w:rsidR="00070248" w:rsidRDefault="00070248" w:rsidP="003A0D8D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6FF5FBB9" w14:textId="77777777" w:rsidR="00070248" w:rsidRDefault="00070248" w:rsidP="003A0D8D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4AC6DFCB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4A8444B0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F4BFAE3" w14:textId="54FCE371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5BC24D46" w14:textId="77777777" w:rsidTr="003A0D8D">
        <w:trPr>
          <w:trHeight w:val="446"/>
        </w:trPr>
        <w:tc>
          <w:tcPr>
            <w:tcW w:w="655" w:type="dxa"/>
          </w:tcPr>
          <w:p w14:paraId="53998BFC" w14:textId="77777777" w:rsidR="00070248" w:rsidRDefault="00070248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449C2BF9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364FB8BD" w14:textId="5331EAEF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B6EF6DD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B014BB5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</w:tr>
      <w:tr w:rsidR="00070248" w14:paraId="5A6D5E0A" w14:textId="77777777" w:rsidTr="003A0D8D">
        <w:trPr>
          <w:trHeight w:val="266"/>
        </w:trPr>
        <w:tc>
          <w:tcPr>
            <w:tcW w:w="9996" w:type="dxa"/>
            <w:gridSpan w:val="5"/>
          </w:tcPr>
          <w:p w14:paraId="481B4D32" w14:textId="77777777" w:rsidR="00070248" w:rsidRDefault="00070248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070248" w14:paraId="387D3000" w14:textId="77777777" w:rsidTr="003A0D8D">
        <w:trPr>
          <w:trHeight w:val="445"/>
        </w:trPr>
        <w:tc>
          <w:tcPr>
            <w:tcW w:w="655" w:type="dxa"/>
          </w:tcPr>
          <w:p w14:paraId="30BD8E89" w14:textId="77777777" w:rsidR="00070248" w:rsidRDefault="00070248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7311DCA2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0F4A1BE8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291D39DF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141E864" w14:textId="1C32ED85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12BC62FD" w14:textId="77777777" w:rsidTr="003A0D8D">
        <w:trPr>
          <w:trHeight w:val="446"/>
        </w:trPr>
        <w:tc>
          <w:tcPr>
            <w:tcW w:w="655" w:type="dxa"/>
          </w:tcPr>
          <w:p w14:paraId="35A74A84" w14:textId="77777777" w:rsidR="00070248" w:rsidRDefault="00070248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6DE26D9C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2293FAB3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220576C7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6AA6A4A" w14:textId="68CEBA31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6BC15816" w14:textId="77777777" w:rsidTr="003A0D8D">
        <w:trPr>
          <w:trHeight w:val="266"/>
        </w:trPr>
        <w:tc>
          <w:tcPr>
            <w:tcW w:w="9996" w:type="dxa"/>
            <w:gridSpan w:val="5"/>
          </w:tcPr>
          <w:p w14:paraId="602E5009" w14:textId="77777777" w:rsidR="00070248" w:rsidRDefault="00070248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070248" w14:paraId="0F12D25B" w14:textId="77777777" w:rsidTr="003A0D8D">
        <w:trPr>
          <w:trHeight w:val="654"/>
        </w:trPr>
        <w:tc>
          <w:tcPr>
            <w:tcW w:w="655" w:type="dxa"/>
          </w:tcPr>
          <w:p w14:paraId="735D36A1" w14:textId="77777777" w:rsidR="00070248" w:rsidRDefault="00070248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5A05BB64" w14:textId="77777777" w:rsidR="00070248" w:rsidRDefault="00070248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28F2E3BD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09179F88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6A4FDE06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505802C" w14:textId="4E927D7D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  <w:tr w:rsidR="00070248" w14:paraId="61BBD4FA" w14:textId="77777777" w:rsidTr="003A0D8D">
        <w:trPr>
          <w:trHeight w:val="445"/>
        </w:trPr>
        <w:tc>
          <w:tcPr>
            <w:tcW w:w="655" w:type="dxa"/>
          </w:tcPr>
          <w:p w14:paraId="601CB3A4" w14:textId="77777777" w:rsidR="00070248" w:rsidRDefault="00070248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48247877" w14:textId="77777777" w:rsidR="00070248" w:rsidRDefault="00070248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3A2E378F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1A1649FC" w14:textId="77777777" w:rsidR="00070248" w:rsidRDefault="00070248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42104A3" w14:textId="64E50B5C" w:rsidR="00070248" w:rsidRDefault="00905271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uld not deduce from the abstract</w:t>
            </w:r>
          </w:p>
        </w:tc>
      </w:tr>
    </w:tbl>
    <w:p w14:paraId="7DE66D02" w14:textId="77777777" w:rsidR="00070248" w:rsidRDefault="00070248" w:rsidP="00070248">
      <w:pPr>
        <w:ind w:left="360"/>
      </w:pPr>
    </w:p>
    <w:p w14:paraId="72DD6CC4" w14:textId="483D0C58" w:rsidR="00070248" w:rsidRPr="001F1473" w:rsidRDefault="003B5F40" w:rsidP="00070248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r w:rsidRPr="001F1473">
        <w:rPr>
          <w:rFonts w:asciiTheme="minorHAnsi" w:hAnsiTheme="minorHAnsi" w:cstheme="minorHAnsi"/>
          <w:b/>
          <w:bCs/>
          <w:i/>
          <w:iCs/>
        </w:rPr>
        <w:t>Wang et al 2018</w:t>
      </w:r>
    </w:p>
    <w:p w14:paraId="065AABBA" w14:textId="77777777" w:rsidR="00B5252A" w:rsidRDefault="00B5252A" w:rsidP="003B5F40"/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3B5F40" w14:paraId="19ABBE2B" w14:textId="77777777" w:rsidTr="003A0D8D">
        <w:trPr>
          <w:trHeight w:val="775"/>
        </w:trPr>
        <w:tc>
          <w:tcPr>
            <w:tcW w:w="655" w:type="dxa"/>
          </w:tcPr>
          <w:p w14:paraId="0011C307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4473A182" w14:textId="77777777" w:rsidR="003B5F40" w:rsidRDefault="003B5F40" w:rsidP="003A0D8D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2307DA63" w14:textId="77777777" w:rsidR="003B5F40" w:rsidRDefault="003B5F40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7F51C720" w14:textId="77777777" w:rsidR="003B5F40" w:rsidRDefault="003B5F40" w:rsidP="003A0D8D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7F511B8B" w14:textId="77777777" w:rsidR="003B5F40" w:rsidRDefault="003B5F40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659AACB0" w14:textId="77777777" w:rsidR="003B5F40" w:rsidRDefault="003B5F40" w:rsidP="003A0D8D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79DFCC40" w14:textId="77777777" w:rsidR="003B5F40" w:rsidRDefault="003B5F40" w:rsidP="003A0D8D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3B5F40" w14:paraId="0207FD10" w14:textId="77777777" w:rsidTr="003A0D8D">
        <w:trPr>
          <w:trHeight w:val="263"/>
        </w:trPr>
        <w:tc>
          <w:tcPr>
            <w:tcW w:w="9996" w:type="dxa"/>
            <w:gridSpan w:val="5"/>
          </w:tcPr>
          <w:p w14:paraId="6CAB4877" w14:textId="77777777" w:rsidR="003B5F40" w:rsidRDefault="003B5F40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3B5F40" w14:paraId="7BE1D8E2" w14:textId="77777777" w:rsidTr="003A0D8D">
        <w:trPr>
          <w:trHeight w:val="446"/>
        </w:trPr>
        <w:tc>
          <w:tcPr>
            <w:tcW w:w="655" w:type="dxa"/>
          </w:tcPr>
          <w:p w14:paraId="0783FDCC" w14:textId="77777777" w:rsidR="003B5F40" w:rsidRDefault="003B5F40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6DAC2A50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00E04089" w14:textId="2DD17A4F" w:rsidR="003B5F40" w:rsidRPr="00F1562B" w:rsidRDefault="00F1562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6186751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14053F5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183CC754" w14:textId="77777777" w:rsidTr="003A0D8D">
        <w:trPr>
          <w:trHeight w:val="265"/>
        </w:trPr>
        <w:tc>
          <w:tcPr>
            <w:tcW w:w="9996" w:type="dxa"/>
            <w:gridSpan w:val="5"/>
          </w:tcPr>
          <w:p w14:paraId="224A521C" w14:textId="77777777" w:rsidR="003B5F40" w:rsidRDefault="003B5F40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3B5F40" w14:paraId="529E9078" w14:textId="77777777" w:rsidTr="003A0D8D">
        <w:trPr>
          <w:trHeight w:val="446"/>
        </w:trPr>
        <w:tc>
          <w:tcPr>
            <w:tcW w:w="655" w:type="dxa"/>
          </w:tcPr>
          <w:p w14:paraId="6EB79C1B" w14:textId="77777777" w:rsidR="003B5F40" w:rsidRDefault="003B5F40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14ECB9AA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589B59FE" w14:textId="5FAC096A" w:rsidR="003B5F40" w:rsidRPr="00F1562B" w:rsidRDefault="00F1562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AD837B1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3DD7A03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0D730FAE" w14:textId="77777777" w:rsidTr="003A0D8D">
        <w:trPr>
          <w:trHeight w:val="448"/>
        </w:trPr>
        <w:tc>
          <w:tcPr>
            <w:tcW w:w="655" w:type="dxa"/>
          </w:tcPr>
          <w:p w14:paraId="28191B18" w14:textId="77777777" w:rsidR="003B5F40" w:rsidRDefault="003B5F40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663136D7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0911CF1E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0B4372CA" w14:textId="17DECA35" w:rsidR="003B5F40" w:rsidRPr="00704A74" w:rsidRDefault="00F1562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704A74">
              <w:rPr>
                <w:sz w:val="18"/>
              </w:rPr>
              <w:t xml:space="preserve"> </w:t>
            </w:r>
            <w:r w:rsidR="00704A74"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35976E66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0B541DDB" w14:textId="77777777" w:rsidTr="003A0D8D">
        <w:trPr>
          <w:trHeight w:val="652"/>
        </w:trPr>
        <w:tc>
          <w:tcPr>
            <w:tcW w:w="655" w:type="dxa"/>
          </w:tcPr>
          <w:p w14:paraId="122D4AC6" w14:textId="77777777" w:rsidR="003B5F40" w:rsidRDefault="003B5F40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E9A491F" w14:textId="77777777" w:rsidR="003B5F40" w:rsidRDefault="003B5F40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2FF41722" w14:textId="77777777" w:rsidR="003B5F40" w:rsidRDefault="003B5F40" w:rsidP="003A0D8D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42284A58" w14:textId="0F79D57D" w:rsidR="003B5F40" w:rsidRPr="00F25F7A" w:rsidRDefault="00704A74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F25F7A">
              <w:rPr>
                <w:sz w:val="18"/>
              </w:rPr>
              <w:t xml:space="preserve"> </w:t>
            </w:r>
            <w:r w:rsidR="00F25F7A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EB8E764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6919D81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4AE940B3" w14:textId="77777777" w:rsidTr="003A0D8D">
        <w:trPr>
          <w:trHeight w:val="655"/>
        </w:trPr>
        <w:tc>
          <w:tcPr>
            <w:tcW w:w="655" w:type="dxa"/>
          </w:tcPr>
          <w:p w14:paraId="350A12AE" w14:textId="77777777" w:rsidR="003B5F40" w:rsidRDefault="003B5F40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5E7B78EC" w14:textId="77777777" w:rsidR="003B5F40" w:rsidRDefault="003B5F40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41DADC29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043CF65A" w14:textId="6D10BF57" w:rsidR="003B5F40" w:rsidRPr="00F25F7A" w:rsidRDefault="00F25F7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1C38BED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5DBC389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72CAA122" w14:textId="77777777" w:rsidTr="003A0D8D">
        <w:trPr>
          <w:trHeight w:val="654"/>
        </w:trPr>
        <w:tc>
          <w:tcPr>
            <w:tcW w:w="655" w:type="dxa"/>
          </w:tcPr>
          <w:p w14:paraId="7163FC60" w14:textId="77777777" w:rsidR="003B5F40" w:rsidRDefault="003B5F40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23D5D78D" w14:textId="77777777" w:rsidR="003B5F40" w:rsidRDefault="003B5F40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5DBB0C9F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6BE005C7" w14:textId="5AD10E2E" w:rsidR="003B5F40" w:rsidRPr="00F27F11" w:rsidRDefault="00F25F7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F27F11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C4A9137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3B1B071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743E1CC9" w14:textId="77777777" w:rsidTr="003A0D8D">
        <w:trPr>
          <w:trHeight w:val="446"/>
        </w:trPr>
        <w:tc>
          <w:tcPr>
            <w:tcW w:w="655" w:type="dxa"/>
          </w:tcPr>
          <w:p w14:paraId="62949D7F" w14:textId="77777777" w:rsidR="003B5F40" w:rsidRDefault="003B5F40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7A6AEC9F" w14:textId="75DE9B9F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FC57A5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730487A5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0FD4B6C3" w14:textId="09295D76" w:rsidR="003B5F40" w:rsidRPr="004039B2" w:rsidRDefault="00DD5067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4039B2">
              <w:rPr>
                <w:sz w:val="18"/>
              </w:rPr>
              <w:t xml:space="preserve"> </w:t>
            </w:r>
            <w:r w:rsidR="004039B2"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E740704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417ADD7A" w14:textId="77777777" w:rsidTr="003A0D8D">
        <w:trPr>
          <w:trHeight w:val="654"/>
        </w:trPr>
        <w:tc>
          <w:tcPr>
            <w:tcW w:w="655" w:type="dxa"/>
          </w:tcPr>
          <w:p w14:paraId="0DE34070" w14:textId="77777777" w:rsidR="003B5F40" w:rsidRDefault="003B5F40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22BAE13" w14:textId="77777777" w:rsidR="003B5F40" w:rsidRDefault="003B5F40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40C2013E" w14:textId="77777777" w:rsidR="003B5F40" w:rsidRDefault="003B5F40" w:rsidP="003A0D8D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6DB68867" w14:textId="4B5BEB23" w:rsidR="003B5F40" w:rsidRPr="0051728C" w:rsidRDefault="004039B2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51728C">
              <w:rPr>
                <w:sz w:val="18"/>
              </w:rPr>
              <w:t xml:space="preserve">  </w:t>
            </w:r>
            <w:r w:rsidR="0051728C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E9BD24E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ADFA99F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485C4F8F" w14:textId="77777777" w:rsidTr="003A0D8D">
        <w:trPr>
          <w:trHeight w:val="861"/>
        </w:trPr>
        <w:tc>
          <w:tcPr>
            <w:tcW w:w="655" w:type="dxa"/>
          </w:tcPr>
          <w:p w14:paraId="218F6B50" w14:textId="77777777" w:rsidR="003B5F40" w:rsidRDefault="003B5F40" w:rsidP="003A0D8D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16149550" w14:textId="77777777" w:rsidR="003B5F40" w:rsidRDefault="003B5F40" w:rsidP="003A0D8D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2EB0C8D9" w14:textId="77045C18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FC57A5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4F15FBCE" w14:textId="2BF22303" w:rsidR="003B5F40" w:rsidRPr="00372114" w:rsidRDefault="0051728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372114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969F8E9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17ECBC7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6B0BECFE" w14:textId="77777777" w:rsidTr="003A0D8D">
        <w:trPr>
          <w:trHeight w:val="652"/>
        </w:trPr>
        <w:tc>
          <w:tcPr>
            <w:tcW w:w="655" w:type="dxa"/>
          </w:tcPr>
          <w:p w14:paraId="1864F89E" w14:textId="77777777" w:rsidR="003B5F40" w:rsidRDefault="003B5F40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74A28CCD" w14:textId="77777777" w:rsidR="003B5F40" w:rsidRDefault="003B5F40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1B0098A6" w14:textId="77777777" w:rsidR="003B5F40" w:rsidRDefault="003B5F40" w:rsidP="003A0D8D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00ECDBAB" w14:textId="697B0FC5" w:rsidR="003B5F40" w:rsidRPr="00372114" w:rsidRDefault="00372114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9B3EDEA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6BAE5BB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1EF7013A" w14:textId="77777777" w:rsidTr="003A0D8D">
        <w:trPr>
          <w:trHeight w:val="655"/>
        </w:trPr>
        <w:tc>
          <w:tcPr>
            <w:tcW w:w="655" w:type="dxa"/>
          </w:tcPr>
          <w:p w14:paraId="438FBB5B" w14:textId="77777777" w:rsidR="003B5F40" w:rsidRDefault="003B5F40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7C1363A7" w14:textId="77777777" w:rsidR="003B5F40" w:rsidRDefault="003B5F40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0EE2F675" w14:textId="77777777" w:rsidR="003B5F40" w:rsidRDefault="003B5F40" w:rsidP="003A0D8D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3415927D" w14:textId="5F30781E" w:rsidR="003B5F40" w:rsidRPr="00CF1A8E" w:rsidRDefault="004D6029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CF1A8E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AA190CA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33C64E1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0E17B3BC" w14:textId="77777777" w:rsidTr="003A0D8D">
        <w:trPr>
          <w:trHeight w:val="263"/>
        </w:trPr>
        <w:tc>
          <w:tcPr>
            <w:tcW w:w="9996" w:type="dxa"/>
            <w:gridSpan w:val="5"/>
          </w:tcPr>
          <w:p w14:paraId="04F6E0B8" w14:textId="77777777" w:rsidR="003B5F40" w:rsidRDefault="003B5F40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3B5F40" w14:paraId="136141FB" w14:textId="77777777" w:rsidTr="003A0D8D">
        <w:trPr>
          <w:trHeight w:val="448"/>
        </w:trPr>
        <w:tc>
          <w:tcPr>
            <w:tcW w:w="655" w:type="dxa"/>
          </w:tcPr>
          <w:p w14:paraId="3E56F250" w14:textId="77777777" w:rsidR="003B5F40" w:rsidRDefault="003B5F40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289AB7B0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52859F7F" w14:textId="06EAD18E" w:rsidR="003B5F40" w:rsidRPr="00CF1A8E" w:rsidRDefault="00CF1A8E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B44ACB1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4A1EF2C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15557EC4" w14:textId="77777777" w:rsidTr="003A0D8D">
        <w:trPr>
          <w:trHeight w:val="445"/>
        </w:trPr>
        <w:tc>
          <w:tcPr>
            <w:tcW w:w="655" w:type="dxa"/>
          </w:tcPr>
          <w:p w14:paraId="152CE93E" w14:textId="77777777" w:rsidR="003B5F40" w:rsidRDefault="003B5F40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76FCA5B2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556D8404" w14:textId="4B94538B" w:rsidR="003B5F40" w:rsidRDefault="00CF1A8E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656E6C16" w14:textId="03EC9C9C" w:rsidR="003B5F40" w:rsidRPr="00C0193E" w:rsidRDefault="00CF1A8E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C0193E"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583571A4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74ED75A6" w14:textId="77777777" w:rsidTr="003A0D8D">
        <w:trPr>
          <w:trHeight w:val="445"/>
        </w:trPr>
        <w:tc>
          <w:tcPr>
            <w:tcW w:w="655" w:type="dxa"/>
          </w:tcPr>
          <w:p w14:paraId="0BECE50C" w14:textId="77777777" w:rsidR="003B5F40" w:rsidRDefault="003B5F40" w:rsidP="003A0D8D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1A1BA78C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31F76374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7AAF1874" w14:textId="6ECE41C0" w:rsidR="003B5F40" w:rsidRPr="00C0193E" w:rsidRDefault="00C0193E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2A4A06A3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660452CC" w14:textId="77777777" w:rsidTr="003A0D8D">
        <w:trPr>
          <w:trHeight w:val="448"/>
        </w:trPr>
        <w:tc>
          <w:tcPr>
            <w:tcW w:w="655" w:type="dxa"/>
          </w:tcPr>
          <w:p w14:paraId="54C76AB9" w14:textId="77777777" w:rsidR="003B5F40" w:rsidRDefault="003B5F40" w:rsidP="003A0D8D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01561A25" w14:textId="77777777" w:rsidR="003B5F40" w:rsidRDefault="003B5F40" w:rsidP="003A0D8D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5F35B63C" w14:textId="49595B4F" w:rsidR="003B5F40" w:rsidRPr="00C0193E" w:rsidRDefault="00C0193E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A9D0FDD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6765E16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780E4E68" w14:textId="77777777" w:rsidTr="003A0D8D">
        <w:trPr>
          <w:trHeight w:val="446"/>
        </w:trPr>
        <w:tc>
          <w:tcPr>
            <w:tcW w:w="655" w:type="dxa"/>
          </w:tcPr>
          <w:p w14:paraId="4EE95006" w14:textId="77777777" w:rsidR="003B5F40" w:rsidRDefault="003B5F40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67AFCFF1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5EC9419E" w14:textId="08FD97B2" w:rsidR="003B5F40" w:rsidRPr="00C0193E" w:rsidRDefault="00C0193E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9E727E8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3F2E37E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3886A8A8" w14:textId="77777777" w:rsidTr="003A0D8D">
        <w:trPr>
          <w:trHeight w:val="266"/>
        </w:trPr>
        <w:tc>
          <w:tcPr>
            <w:tcW w:w="9996" w:type="dxa"/>
            <w:gridSpan w:val="5"/>
          </w:tcPr>
          <w:p w14:paraId="57E2F2BA" w14:textId="77777777" w:rsidR="003B5F40" w:rsidRDefault="003B5F40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3B5F40" w14:paraId="4EF7D850" w14:textId="77777777" w:rsidTr="003A0D8D">
        <w:trPr>
          <w:trHeight w:val="445"/>
        </w:trPr>
        <w:tc>
          <w:tcPr>
            <w:tcW w:w="655" w:type="dxa"/>
          </w:tcPr>
          <w:p w14:paraId="2100FBC4" w14:textId="77777777" w:rsidR="003B5F40" w:rsidRDefault="003B5F40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3DC753AA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22E162D9" w14:textId="41C3E937" w:rsidR="003B5F40" w:rsidRPr="003B1490" w:rsidRDefault="003B149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B99DA40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856A4AA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782BB68C" w14:textId="77777777" w:rsidTr="003A0D8D">
        <w:trPr>
          <w:trHeight w:val="446"/>
        </w:trPr>
        <w:tc>
          <w:tcPr>
            <w:tcW w:w="655" w:type="dxa"/>
          </w:tcPr>
          <w:p w14:paraId="153244A4" w14:textId="77777777" w:rsidR="003B5F40" w:rsidRDefault="003B5F40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447FF74F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7C3F6039" w14:textId="40758D7B" w:rsidR="003B5F40" w:rsidRPr="003B1490" w:rsidRDefault="003B149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65B5256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87268D0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67D2B52A" w14:textId="77777777" w:rsidTr="003A0D8D">
        <w:trPr>
          <w:trHeight w:val="266"/>
        </w:trPr>
        <w:tc>
          <w:tcPr>
            <w:tcW w:w="9996" w:type="dxa"/>
            <w:gridSpan w:val="5"/>
          </w:tcPr>
          <w:p w14:paraId="40070189" w14:textId="77777777" w:rsidR="003B5F40" w:rsidRDefault="003B5F40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3B5F40" w14:paraId="45ED784C" w14:textId="77777777" w:rsidTr="003A0D8D">
        <w:trPr>
          <w:trHeight w:val="654"/>
        </w:trPr>
        <w:tc>
          <w:tcPr>
            <w:tcW w:w="655" w:type="dxa"/>
          </w:tcPr>
          <w:p w14:paraId="197D08A4" w14:textId="77777777" w:rsidR="003B5F40" w:rsidRDefault="003B5F40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CC14322" w14:textId="77777777" w:rsidR="003B5F40" w:rsidRDefault="003B5F40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4D395B19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2C68AFB7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4729CCF5" w14:textId="056BE283" w:rsidR="003B5F40" w:rsidRPr="00E26663" w:rsidRDefault="00E2666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29A8A5CD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  <w:tr w:rsidR="003B5F40" w14:paraId="465B845A" w14:textId="77777777" w:rsidTr="003A0D8D">
        <w:trPr>
          <w:trHeight w:val="445"/>
        </w:trPr>
        <w:tc>
          <w:tcPr>
            <w:tcW w:w="655" w:type="dxa"/>
          </w:tcPr>
          <w:p w14:paraId="422CD8BF" w14:textId="77777777" w:rsidR="003B5F40" w:rsidRDefault="003B5F40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20</w:t>
            </w:r>
          </w:p>
        </w:tc>
        <w:tc>
          <w:tcPr>
            <w:tcW w:w="5789" w:type="dxa"/>
          </w:tcPr>
          <w:p w14:paraId="4D83E8C2" w14:textId="77777777" w:rsidR="003B5F40" w:rsidRDefault="003B5F40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58853E5B" w14:textId="4C94899E" w:rsidR="003B5F40" w:rsidRPr="00AE4043" w:rsidRDefault="00AE404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AB607C6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0454DAD3" w14:textId="77777777" w:rsidR="003B5F40" w:rsidRDefault="003B5F40" w:rsidP="003A0D8D">
            <w:pPr>
              <w:pStyle w:val="TableParagraph"/>
              <w:rPr>
                <w:sz w:val="18"/>
              </w:rPr>
            </w:pPr>
          </w:p>
        </w:tc>
      </w:tr>
    </w:tbl>
    <w:p w14:paraId="3FF15746" w14:textId="77777777" w:rsidR="003B5F40" w:rsidRDefault="003B5F40" w:rsidP="003B5F40">
      <w:pPr>
        <w:ind w:left="360"/>
      </w:pPr>
    </w:p>
    <w:p w14:paraId="4E1B156D" w14:textId="59033F7B" w:rsidR="003B5F40" w:rsidRDefault="003B5F40" w:rsidP="003B5F40"/>
    <w:p w14:paraId="6CA738C8" w14:textId="663A4E75" w:rsidR="00905271" w:rsidRDefault="00905271" w:rsidP="003B5F40"/>
    <w:p w14:paraId="65E0DDCE" w14:textId="7EAA18F9" w:rsidR="00905271" w:rsidRDefault="00905271" w:rsidP="003B5F40"/>
    <w:p w14:paraId="5E8D134C" w14:textId="652A3AC6" w:rsidR="00905271" w:rsidRDefault="00905271" w:rsidP="003B5F40"/>
    <w:p w14:paraId="201DBAEA" w14:textId="2F985596" w:rsidR="00905271" w:rsidRDefault="00905271" w:rsidP="003B5F40"/>
    <w:p w14:paraId="02182646" w14:textId="7381098B" w:rsidR="00905271" w:rsidRDefault="00905271" w:rsidP="003B5F40"/>
    <w:p w14:paraId="38580998" w14:textId="77777777" w:rsidR="00905271" w:rsidRDefault="00905271" w:rsidP="003B5F40"/>
    <w:p w14:paraId="324888DB" w14:textId="318A316D" w:rsidR="003B5F40" w:rsidRPr="001F1473" w:rsidRDefault="00A469FF" w:rsidP="00A469F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proofErr w:type="spellStart"/>
      <w:r w:rsidRPr="001F1473">
        <w:rPr>
          <w:rFonts w:asciiTheme="minorHAnsi" w:hAnsiTheme="minorHAnsi" w:cstheme="minorHAnsi"/>
          <w:b/>
          <w:bCs/>
          <w:i/>
          <w:iCs/>
        </w:rPr>
        <w:t>Vindhyal</w:t>
      </w:r>
      <w:proofErr w:type="spellEnd"/>
      <w:r w:rsidRPr="001F1473">
        <w:rPr>
          <w:rFonts w:asciiTheme="minorHAnsi" w:hAnsiTheme="minorHAnsi" w:cstheme="minorHAnsi"/>
          <w:b/>
          <w:bCs/>
          <w:i/>
          <w:iCs/>
        </w:rPr>
        <w:t xml:space="preserve"> et al 2020</w:t>
      </w:r>
    </w:p>
    <w:p w14:paraId="40E6EE52" w14:textId="77777777" w:rsidR="00A469FF" w:rsidRDefault="00A469FF" w:rsidP="00A469FF"/>
    <w:p w14:paraId="4896B180" w14:textId="77777777" w:rsidR="00B5252A" w:rsidRDefault="00B5252A" w:rsidP="00A469FF"/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A469FF" w14:paraId="5B675BB4" w14:textId="77777777" w:rsidTr="003A0D8D">
        <w:trPr>
          <w:trHeight w:val="775"/>
        </w:trPr>
        <w:tc>
          <w:tcPr>
            <w:tcW w:w="655" w:type="dxa"/>
          </w:tcPr>
          <w:p w14:paraId="63A296FB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6F8701FC" w14:textId="77777777" w:rsidR="00A469FF" w:rsidRDefault="00A469FF" w:rsidP="003A0D8D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2964027B" w14:textId="77777777" w:rsidR="00A469FF" w:rsidRDefault="00A469FF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7CBFEBBE" w14:textId="77777777" w:rsidR="00A469FF" w:rsidRDefault="00A469FF" w:rsidP="003A0D8D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69C3C7AA" w14:textId="77777777" w:rsidR="00A469FF" w:rsidRDefault="00A469FF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16CFB77A" w14:textId="77777777" w:rsidR="00A469FF" w:rsidRDefault="00A469FF" w:rsidP="003A0D8D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39BE7A52" w14:textId="77777777" w:rsidR="00A469FF" w:rsidRDefault="00A469FF" w:rsidP="003A0D8D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A469FF" w14:paraId="58DBA71D" w14:textId="77777777" w:rsidTr="003A0D8D">
        <w:trPr>
          <w:trHeight w:val="263"/>
        </w:trPr>
        <w:tc>
          <w:tcPr>
            <w:tcW w:w="9996" w:type="dxa"/>
            <w:gridSpan w:val="5"/>
          </w:tcPr>
          <w:p w14:paraId="2735DFE9" w14:textId="77777777" w:rsidR="00A469FF" w:rsidRDefault="00A469FF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A469FF" w14:paraId="2F1250D5" w14:textId="77777777" w:rsidTr="003A0D8D">
        <w:trPr>
          <w:trHeight w:val="446"/>
        </w:trPr>
        <w:tc>
          <w:tcPr>
            <w:tcW w:w="655" w:type="dxa"/>
          </w:tcPr>
          <w:p w14:paraId="7DA6E996" w14:textId="77777777" w:rsidR="00A469FF" w:rsidRDefault="00A469FF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075C0878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70BDA980" w14:textId="53B0C9BD" w:rsidR="00A469FF" w:rsidRPr="00AB0C98" w:rsidRDefault="00AB0C98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71C7F66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B50351C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4A5253A7" w14:textId="77777777" w:rsidTr="003A0D8D">
        <w:trPr>
          <w:trHeight w:val="265"/>
        </w:trPr>
        <w:tc>
          <w:tcPr>
            <w:tcW w:w="9996" w:type="dxa"/>
            <w:gridSpan w:val="5"/>
          </w:tcPr>
          <w:p w14:paraId="6CB3D72A" w14:textId="77777777" w:rsidR="00A469FF" w:rsidRDefault="00A469FF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A469FF" w14:paraId="771482FF" w14:textId="77777777" w:rsidTr="003A0D8D">
        <w:trPr>
          <w:trHeight w:val="446"/>
        </w:trPr>
        <w:tc>
          <w:tcPr>
            <w:tcW w:w="655" w:type="dxa"/>
          </w:tcPr>
          <w:p w14:paraId="53600F00" w14:textId="77777777" w:rsidR="00A469FF" w:rsidRDefault="00A469FF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272C4AF8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6944C902" w14:textId="537F1B90" w:rsidR="00A469FF" w:rsidRPr="00A230B5" w:rsidRDefault="00AB0C98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A230B5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EE0456B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CD3DEBB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7E040A3B" w14:textId="77777777" w:rsidTr="003A0D8D">
        <w:trPr>
          <w:trHeight w:val="448"/>
        </w:trPr>
        <w:tc>
          <w:tcPr>
            <w:tcW w:w="655" w:type="dxa"/>
          </w:tcPr>
          <w:p w14:paraId="68F27362" w14:textId="77777777" w:rsidR="00A469FF" w:rsidRDefault="00A469FF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38417575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4243D0D6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EAF7896" w14:textId="388FC38B" w:rsidR="00A469FF" w:rsidRPr="00A65B2C" w:rsidRDefault="00A65B2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CB1D9F9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57190BD8" w14:textId="77777777" w:rsidTr="003A0D8D">
        <w:trPr>
          <w:trHeight w:val="652"/>
        </w:trPr>
        <w:tc>
          <w:tcPr>
            <w:tcW w:w="655" w:type="dxa"/>
          </w:tcPr>
          <w:p w14:paraId="7C098579" w14:textId="77777777" w:rsidR="00A469FF" w:rsidRDefault="00A469FF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14525F88" w14:textId="77777777" w:rsidR="00A469FF" w:rsidRDefault="00A469FF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37279F87" w14:textId="77777777" w:rsidR="00A469FF" w:rsidRDefault="00A469FF" w:rsidP="003A0D8D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061FBD96" w14:textId="72E80D0E" w:rsidR="00A469FF" w:rsidRPr="00A65B2C" w:rsidRDefault="00A65B2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AB8D82C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049B7B2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117C1389" w14:textId="77777777" w:rsidTr="003A0D8D">
        <w:trPr>
          <w:trHeight w:val="655"/>
        </w:trPr>
        <w:tc>
          <w:tcPr>
            <w:tcW w:w="655" w:type="dxa"/>
          </w:tcPr>
          <w:p w14:paraId="76E831C3" w14:textId="77777777" w:rsidR="00A469FF" w:rsidRDefault="00A469FF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44C9ECF1" w14:textId="77777777" w:rsidR="00A469FF" w:rsidRDefault="00A469FF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1193B0FF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69F9D923" w14:textId="1F0E9941" w:rsidR="00A469FF" w:rsidRPr="00A65B2C" w:rsidRDefault="00A65B2C" w:rsidP="003A0D8D">
            <w:pPr>
              <w:pStyle w:val="TableParagraph"/>
              <w:rPr>
                <w:sz w:val="32"/>
                <w:szCs w:val="40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40"/>
              </w:rPr>
              <w:t>●</w:t>
            </w:r>
          </w:p>
        </w:tc>
        <w:tc>
          <w:tcPr>
            <w:tcW w:w="552" w:type="dxa"/>
          </w:tcPr>
          <w:p w14:paraId="310BFDE4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417D611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3CC3C2BA" w14:textId="77777777" w:rsidTr="003A0D8D">
        <w:trPr>
          <w:trHeight w:val="654"/>
        </w:trPr>
        <w:tc>
          <w:tcPr>
            <w:tcW w:w="655" w:type="dxa"/>
          </w:tcPr>
          <w:p w14:paraId="60061B93" w14:textId="77777777" w:rsidR="00A469FF" w:rsidRDefault="00A469FF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55CC811" w14:textId="77777777" w:rsidR="00A469FF" w:rsidRDefault="00A469FF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33742312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09723CCA" w14:textId="787ACC5B" w:rsidR="00A469FF" w:rsidRPr="00A65B2C" w:rsidRDefault="00A65B2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E92BD4A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E74AAA7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2DEBFD03" w14:textId="77777777" w:rsidTr="003A0D8D">
        <w:trPr>
          <w:trHeight w:val="446"/>
        </w:trPr>
        <w:tc>
          <w:tcPr>
            <w:tcW w:w="655" w:type="dxa"/>
          </w:tcPr>
          <w:p w14:paraId="3D122F4A" w14:textId="77777777" w:rsidR="00A469FF" w:rsidRDefault="00A469FF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7DACFBED" w14:textId="33D2327C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FC57A5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7049AF53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5D809A6" w14:textId="36D70767" w:rsidR="00A469FF" w:rsidRPr="005772EF" w:rsidRDefault="005772EF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 xml:space="preserve">● </w:t>
            </w:r>
          </w:p>
        </w:tc>
        <w:tc>
          <w:tcPr>
            <w:tcW w:w="2386" w:type="dxa"/>
          </w:tcPr>
          <w:p w14:paraId="5BF700F1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268D0DCA" w14:textId="77777777" w:rsidTr="003A0D8D">
        <w:trPr>
          <w:trHeight w:val="654"/>
        </w:trPr>
        <w:tc>
          <w:tcPr>
            <w:tcW w:w="655" w:type="dxa"/>
          </w:tcPr>
          <w:p w14:paraId="51561F4D" w14:textId="77777777" w:rsidR="00A469FF" w:rsidRDefault="00A469FF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6FFBA430" w14:textId="77777777" w:rsidR="00A469FF" w:rsidRDefault="00A469FF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23D6AFC3" w14:textId="77777777" w:rsidR="00A469FF" w:rsidRDefault="00A469FF" w:rsidP="003A0D8D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7E219C16" w14:textId="187E3873" w:rsidR="00A469FF" w:rsidRPr="00313BA5" w:rsidRDefault="005772EF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</w:t>
            </w:r>
            <w:r w:rsidR="00313BA5">
              <w:rPr>
                <w:sz w:val="18"/>
              </w:rPr>
              <w:t xml:space="preserve">  </w:t>
            </w:r>
            <w:r w:rsidR="00313BA5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A6DE66F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52E26A4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645E0437" w14:textId="77777777" w:rsidTr="003A0D8D">
        <w:trPr>
          <w:trHeight w:val="861"/>
        </w:trPr>
        <w:tc>
          <w:tcPr>
            <w:tcW w:w="655" w:type="dxa"/>
          </w:tcPr>
          <w:p w14:paraId="0C56B84E" w14:textId="77777777" w:rsidR="00A469FF" w:rsidRDefault="00A469FF" w:rsidP="003A0D8D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75E94B78" w14:textId="77777777" w:rsidR="00A469FF" w:rsidRDefault="00A469FF" w:rsidP="003A0D8D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12013135" w14:textId="4AC4A673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FC57A5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52C98669" w14:textId="2480D23F" w:rsidR="00A469FF" w:rsidRPr="00313BA5" w:rsidRDefault="00313BA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83640EA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4651185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7F9B673A" w14:textId="77777777" w:rsidTr="003A0D8D">
        <w:trPr>
          <w:trHeight w:val="652"/>
        </w:trPr>
        <w:tc>
          <w:tcPr>
            <w:tcW w:w="655" w:type="dxa"/>
          </w:tcPr>
          <w:p w14:paraId="05D49736" w14:textId="77777777" w:rsidR="00A469FF" w:rsidRDefault="00A469FF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7B9B54E" w14:textId="77777777" w:rsidR="00A469FF" w:rsidRDefault="00A469FF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3A6D3E23" w14:textId="77777777" w:rsidR="00A469FF" w:rsidRDefault="00A469FF" w:rsidP="003A0D8D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0BF5A587" w14:textId="005C3141" w:rsidR="00A469FF" w:rsidRPr="00313BA5" w:rsidRDefault="00313BA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 xml:space="preserve">● </w:t>
            </w:r>
          </w:p>
        </w:tc>
        <w:tc>
          <w:tcPr>
            <w:tcW w:w="552" w:type="dxa"/>
          </w:tcPr>
          <w:p w14:paraId="69DBD33A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1435833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5472130E" w14:textId="77777777" w:rsidTr="003A0D8D">
        <w:trPr>
          <w:trHeight w:val="655"/>
        </w:trPr>
        <w:tc>
          <w:tcPr>
            <w:tcW w:w="655" w:type="dxa"/>
          </w:tcPr>
          <w:p w14:paraId="07D41FF3" w14:textId="77777777" w:rsidR="00A469FF" w:rsidRDefault="00A469FF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6FDA54C3" w14:textId="77777777" w:rsidR="00A469FF" w:rsidRDefault="00A469FF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25F2B27B" w14:textId="77777777" w:rsidR="00A469FF" w:rsidRDefault="00A469FF" w:rsidP="003A0D8D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6AB5D30D" w14:textId="1A8FF7CE" w:rsidR="00A469FF" w:rsidRPr="00313BA5" w:rsidRDefault="00313BA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C6E86AB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7312C02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5B361E5A" w14:textId="77777777" w:rsidTr="003A0D8D">
        <w:trPr>
          <w:trHeight w:val="263"/>
        </w:trPr>
        <w:tc>
          <w:tcPr>
            <w:tcW w:w="9996" w:type="dxa"/>
            <w:gridSpan w:val="5"/>
          </w:tcPr>
          <w:p w14:paraId="3751E11E" w14:textId="77777777" w:rsidR="00A469FF" w:rsidRDefault="00A469FF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A469FF" w14:paraId="37480977" w14:textId="77777777" w:rsidTr="003A0D8D">
        <w:trPr>
          <w:trHeight w:val="448"/>
        </w:trPr>
        <w:tc>
          <w:tcPr>
            <w:tcW w:w="655" w:type="dxa"/>
          </w:tcPr>
          <w:p w14:paraId="46375676" w14:textId="77777777" w:rsidR="00A469FF" w:rsidRDefault="00A469FF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89" w:type="dxa"/>
          </w:tcPr>
          <w:p w14:paraId="53FCB8B2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2146579D" w14:textId="2A4AFC6E" w:rsidR="00A469FF" w:rsidRPr="007811BC" w:rsidRDefault="00313BA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7811BC">
              <w:rPr>
                <w:sz w:val="18"/>
              </w:rPr>
              <w:t xml:space="preserve"> </w:t>
            </w:r>
            <w:r w:rsidR="007811BC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29BD86F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FCAEF38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7BE495EC" w14:textId="77777777" w:rsidTr="003A0D8D">
        <w:trPr>
          <w:trHeight w:val="445"/>
        </w:trPr>
        <w:tc>
          <w:tcPr>
            <w:tcW w:w="655" w:type="dxa"/>
          </w:tcPr>
          <w:p w14:paraId="619FF711" w14:textId="77777777" w:rsidR="00A469FF" w:rsidRDefault="00A469FF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50D6230A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420B04A2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BBD9810" w14:textId="60A74C6C" w:rsidR="00A469FF" w:rsidRPr="007811BC" w:rsidRDefault="007811B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737F7626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760841C4" w14:textId="77777777" w:rsidTr="003A0D8D">
        <w:trPr>
          <w:trHeight w:val="445"/>
        </w:trPr>
        <w:tc>
          <w:tcPr>
            <w:tcW w:w="655" w:type="dxa"/>
          </w:tcPr>
          <w:p w14:paraId="0B588456" w14:textId="77777777" w:rsidR="00A469FF" w:rsidRDefault="00A469FF" w:rsidP="003A0D8D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5DD9859F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7CE80F4E" w14:textId="3C9E261D" w:rsidR="00A469FF" w:rsidRDefault="007811BC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6DA02EC6" w14:textId="05F941E8" w:rsidR="00A469FF" w:rsidRPr="007811BC" w:rsidRDefault="007811B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352F637B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1B4AA0F8" w14:textId="77777777" w:rsidTr="003A0D8D">
        <w:trPr>
          <w:trHeight w:val="448"/>
        </w:trPr>
        <w:tc>
          <w:tcPr>
            <w:tcW w:w="655" w:type="dxa"/>
          </w:tcPr>
          <w:p w14:paraId="35D00579" w14:textId="77777777" w:rsidR="00A469FF" w:rsidRDefault="00A469FF" w:rsidP="003A0D8D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15</w:t>
            </w:r>
          </w:p>
        </w:tc>
        <w:tc>
          <w:tcPr>
            <w:tcW w:w="5789" w:type="dxa"/>
          </w:tcPr>
          <w:p w14:paraId="086EC3CF" w14:textId="77777777" w:rsidR="00A469FF" w:rsidRDefault="00A469FF" w:rsidP="003A0D8D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1C5A8F4E" w14:textId="16AB37BD" w:rsidR="00A469FF" w:rsidRPr="000C6EFA" w:rsidRDefault="000C6EF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938522A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0B50340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0B8935C6" w14:textId="77777777" w:rsidTr="003A0D8D">
        <w:trPr>
          <w:trHeight w:val="446"/>
        </w:trPr>
        <w:tc>
          <w:tcPr>
            <w:tcW w:w="655" w:type="dxa"/>
          </w:tcPr>
          <w:p w14:paraId="190E0118" w14:textId="77777777" w:rsidR="00A469FF" w:rsidRDefault="00A469FF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494CB5A2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1EE0DF5F" w14:textId="7C21FAA5" w:rsidR="00A469FF" w:rsidRPr="000C6EFA" w:rsidRDefault="000C6EF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3E5F8FC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88D9B3D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2C36C7C5" w14:textId="77777777" w:rsidTr="003A0D8D">
        <w:trPr>
          <w:trHeight w:val="266"/>
        </w:trPr>
        <w:tc>
          <w:tcPr>
            <w:tcW w:w="9996" w:type="dxa"/>
            <w:gridSpan w:val="5"/>
          </w:tcPr>
          <w:p w14:paraId="29E0B2C4" w14:textId="77777777" w:rsidR="00A469FF" w:rsidRDefault="00A469FF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A469FF" w14:paraId="4CDDEC19" w14:textId="77777777" w:rsidTr="003A0D8D">
        <w:trPr>
          <w:trHeight w:val="445"/>
        </w:trPr>
        <w:tc>
          <w:tcPr>
            <w:tcW w:w="655" w:type="dxa"/>
          </w:tcPr>
          <w:p w14:paraId="4C9A9DBE" w14:textId="77777777" w:rsidR="00A469FF" w:rsidRDefault="00A469FF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62A25F4F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0A2F3903" w14:textId="06277318" w:rsidR="00A469FF" w:rsidRPr="000C6EFA" w:rsidRDefault="000C6EF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0AADD5D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5FB183E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032C0DF8" w14:textId="77777777" w:rsidTr="003A0D8D">
        <w:trPr>
          <w:trHeight w:val="446"/>
        </w:trPr>
        <w:tc>
          <w:tcPr>
            <w:tcW w:w="655" w:type="dxa"/>
          </w:tcPr>
          <w:p w14:paraId="78B7524C" w14:textId="77777777" w:rsidR="00A469FF" w:rsidRDefault="00A469FF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2BDD17EF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5BEBFC12" w14:textId="01812B99" w:rsidR="00A469FF" w:rsidRPr="00337029" w:rsidRDefault="00624CD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337029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7322CFD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AF48F59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  <w:tr w:rsidR="00A469FF" w14:paraId="1B70975E" w14:textId="77777777" w:rsidTr="003A0D8D">
        <w:trPr>
          <w:trHeight w:val="266"/>
        </w:trPr>
        <w:tc>
          <w:tcPr>
            <w:tcW w:w="9996" w:type="dxa"/>
            <w:gridSpan w:val="5"/>
          </w:tcPr>
          <w:p w14:paraId="4C20A541" w14:textId="77777777" w:rsidR="00A469FF" w:rsidRDefault="00A469FF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A469FF" w14:paraId="17803543" w14:textId="77777777" w:rsidTr="003A0D8D">
        <w:trPr>
          <w:trHeight w:val="654"/>
        </w:trPr>
        <w:tc>
          <w:tcPr>
            <w:tcW w:w="655" w:type="dxa"/>
          </w:tcPr>
          <w:p w14:paraId="496BB914" w14:textId="77777777" w:rsidR="00A469FF" w:rsidRDefault="00A469FF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4A81C7E" w14:textId="77777777" w:rsidR="00A469FF" w:rsidRDefault="00A469FF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0059DAA7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1225FA15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55F7C10F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CB644F5" w14:textId="3A28C0B1" w:rsidR="00A469FF" w:rsidRDefault="00B53AB6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Not discussed</w:t>
            </w:r>
          </w:p>
        </w:tc>
      </w:tr>
      <w:tr w:rsidR="00A469FF" w14:paraId="12A52137" w14:textId="77777777" w:rsidTr="003A0D8D">
        <w:trPr>
          <w:trHeight w:val="445"/>
        </w:trPr>
        <w:tc>
          <w:tcPr>
            <w:tcW w:w="655" w:type="dxa"/>
          </w:tcPr>
          <w:p w14:paraId="2C87FF0B" w14:textId="77777777" w:rsidR="00A469FF" w:rsidRDefault="00A469FF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78500935" w14:textId="77777777" w:rsidR="00A469FF" w:rsidRDefault="00A469FF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317E29A5" w14:textId="4E47E3B6" w:rsidR="00A469FF" w:rsidRPr="008144D4" w:rsidRDefault="008144D4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0106E4A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163F470" w14:textId="77777777" w:rsidR="00A469FF" w:rsidRDefault="00A469FF" w:rsidP="003A0D8D">
            <w:pPr>
              <w:pStyle w:val="TableParagraph"/>
              <w:rPr>
                <w:sz w:val="18"/>
              </w:rPr>
            </w:pPr>
          </w:p>
        </w:tc>
      </w:tr>
    </w:tbl>
    <w:p w14:paraId="63F7FB1E" w14:textId="77777777" w:rsidR="00A469FF" w:rsidRDefault="00A469FF" w:rsidP="00A469FF">
      <w:pPr>
        <w:ind w:left="360"/>
      </w:pPr>
    </w:p>
    <w:p w14:paraId="606D7EB4" w14:textId="77777777" w:rsidR="00A469FF" w:rsidRDefault="00A469FF" w:rsidP="00A469FF"/>
    <w:p w14:paraId="5D520F42" w14:textId="6F150340" w:rsidR="00A469FF" w:rsidRPr="001F1473" w:rsidRDefault="00B5252A" w:rsidP="00B5252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i/>
          <w:iCs/>
        </w:rPr>
      </w:pPr>
      <w:r w:rsidRPr="001F1473">
        <w:rPr>
          <w:rFonts w:asciiTheme="minorHAnsi" w:hAnsiTheme="minorHAnsi" w:cstheme="minorHAnsi"/>
          <w:b/>
          <w:bCs/>
          <w:i/>
          <w:iCs/>
        </w:rPr>
        <w:t>Brad et al 2020</w:t>
      </w:r>
    </w:p>
    <w:p w14:paraId="447369E3" w14:textId="77777777" w:rsidR="00B5252A" w:rsidRDefault="00B5252A" w:rsidP="00B5252A"/>
    <w:tbl>
      <w:tblPr>
        <w:tblW w:w="9996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5"/>
        <w:gridCol w:w="5789"/>
        <w:gridCol w:w="614"/>
        <w:gridCol w:w="552"/>
        <w:gridCol w:w="2386"/>
      </w:tblGrid>
      <w:tr w:rsidR="00B5252A" w14:paraId="3E48C725" w14:textId="77777777" w:rsidTr="003A0D8D">
        <w:trPr>
          <w:trHeight w:val="775"/>
        </w:trPr>
        <w:tc>
          <w:tcPr>
            <w:tcW w:w="655" w:type="dxa"/>
          </w:tcPr>
          <w:p w14:paraId="7D701D0B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789" w:type="dxa"/>
          </w:tcPr>
          <w:p w14:paraId="51172109" w14:textId="77777777" w:rsidR="00B5252A" w:rsidRDefault="00B5252A" w:rsidP="003A0D8D">
            <w:pPr>
              <w:pStyle w:val="TableParagraph"/>
              <w:spacing w:before="283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Question</w:t>
            </w:r>
          </w:p>
        </w:tc>
        <w:tc>
          <w:tcPr>
            <w:tcW w:w="614" w:type="dxa"/>
          </w:tcPr>
          <w:p w14:paraId="7F5B41CA" w14:textId="77777777" w:rsidR="00B5252A" w:rsidRDefault="00B5252A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6AF7D552" w14:textId="77777777" w:rsidR="00B5252A" w:rsidRDefault="00B5252A" w:rsidP="003A0D8D">
            <w:pPr>
              <w:pStyle w:val="TableParagraph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Yes</w:t>
            </w:r>
          </w:p>
        </w:tc>
        <w:tc>
          <w:tcPr>
            <w:tcW w:w="552" w:type="dxa"/>
          </w:tcPr>
          <w:p w14:paraId="40BF9D34" w14:textId="77777777" w:rsidR="00B5252A" w:rsidRDefault="00B5252A" w:rsidP="003A0D8D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11FEBBD2" w14:textId="77777777" w:rsidR="00B5252A" w:rsidRDefault="00B5252A" w:rsidP="003A0D8D">
            <w:pPr>
              <w:pStyle w:val="TableParagraph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2386" w:type="dxa"/>
          </w:tcPr>
          <w:p w14:paraId="7478184A" w14:textId="77777777" w:rsidR="00B5252A" w:rsidRDefault="00B5252A" w:rsidP="003A0D8D">
            <w:pPr>
              <w:pStyle w:val="TableParagraph"/>
              <w:spacing w:before="7" w:line="320" w:lineRule="atLeast"/>
              <w:ind w:left="109" w:right="1291"/>
              <w:rPr>
                <w:b/>
                <w:sz w:val="18"/>
              </w:rPr>
            </w:pPr>
            <w:r>
              <w:rPr>
                <w:b/>
                <w:sz w:val="18"/>
              </w:rPr>
              <w:t>Don’t know/ Comment</w:t>
            </w:r>
          </w:p>
        </w:tc>
      </w:tr>
      <w:tr w:rsidR="00B5252A" w14:paraId="44276A9C" w14:textId="77777777" w:rsidTr="003A0D8D">
        <w:trPr>
          <w:trHeight w:val="263"/>
        </w:trPr>
        <w:tc>
          <w:tcPr>
            <w:tcW w:w="9996" w:type="dxa"/>
            <w:gridSpan w:val="5"/>
          </w:tcPr>
          <w:p w14:paraId="090C9E74" w14:textId="77777777" w:rsidR="00B5252A" w:rsidRDefault="00B5252A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ntroduction</w:t>
            </w:r>
          </w:p>
        </w:tc>
      </w:tr>
      <w:tr w:rsidR="00B5252A" w14:paraId="65CE179D" w14:textId="77777777" w:rsidTr="003A0D8D">
        <w:trPr>
          <w:trHeight w:val="446"/>
        </w:trPr>
        <w:tc>
          <w:tcPr>
            <w:tcW w:w="655" w:type="dxa"/>
          </w:tcPr>
          <w:p w14:paraId="3731AB6E" w14:textId="77777777" w:rsidR="00B5252A" w:rsidRDefault="00B5252A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89" w:type="dxa"/>
          </w:tcPr>
          <w:p w14:paraId="078A5CC0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ims/objectives of the study clear?</w:t>
            </w:r>
          </w:p>
        </w:tc>
        <w:tc>
          <w:tcPr>
            <w:tcW w:w="614" w:type="dxa"/>
          </w:tcPr>
          <w:p w14:paraId="6214F7A8" w14:textId="6AAE8F32" w:rsidR="00B5252A" w:rsidRPr="00642301" w:rsidRDefault="00642301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596DD3ED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5681A84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1CBB0EB0" w14:textId="77777777" w:rsidTr="003A0D8D">
        <w:trPr>
          <w:trHeight w:val="265"/>
        </w:trPr>
        <w:tc>
          <w:tcPr>
            <w:tcW w:w="9996" w:type="dxa"/>
            <w:gridSpan w:val="5"/>
          </w:tcPr>
          <w:p w14:paraId="2E6CBDD3" w14:textId="77777777" w:rsidR="00B5252A" w:rsidRDefault="00B5252A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ethods</w:t>
            </w:r>
          </w:p>
        </w:tc>
      </w:tr>
      <w:tr w:rsidR="00B5252A" w14:paraId="266D46C9" w14:textId="77777777" w:rsidTr="003A0D8D">
        <w:trPr>
          <w:trHeight w:val="446"/>
        </w:trPr>
        <w:tc>
          <w:tcPr>
            <w:tcW w:w="655" w:type="dxa"/>
          </w:tcPr>
          <w:p w14:paraId="4F2F30E8" w14:textId="77777777" w:rsidR="00B5252A" w:rsidRDefault="00B5252A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89" w:type="dxa"/>
          </w:tcPr>
          <w:p w14:paraId="60740C3F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tudy design appropriate for the stated aim(s)?</w:t>
            </w:r>
          </w:p>
        </w:tc>
        <w:tc>
          <w:tcPr>
            <w:tcW w:w="614" w:type="dxa"/>
          </w:tcPr>
          <w:p w14:paraId="5F06B02A" w14:textId="2FFDB6DD" w:rsidR="00B5252A" w:rsidRPr="00FA20BA" w:rsidRDefault="00642301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FA20BA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EA12EF3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892E523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4D08D166" w14:textId="77777777" w:rsidTr="003A0D8D">
        <w:trPr>
          <w:trHeight w:val="448"/>
        </w:trPr>
        <w:tc>
          <w:tcPr>
            <w:tcW w:w="655" w:type="dxa"/>
          </w:tcPr>
          <w:p w14:paraId="4941430B" w14:textId="77777777" w:rsidR="00B5252A" w:rsidRDefault="00B5252A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89" w:type="dxa"/>
          </w:tcPr>
          <w:p w14:paraId="67B5D569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size justified?</w:t>
            </w:r>
          </w:p>
        </w:tc>
        <w:tc>
          <w:tcPr>
            <w:tcW w:w="614" w:type="dxa"/>
          </w:tcPr>
          <w:p w14:paraId="45C903DF" w14:textId="144616A0" w:rsidR="00B5252A" w:rsidRPr="009839AA" w:rsidRDefault="009839A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BA65CF9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849A9ED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5EA19940" w14:textId="77777777" w:rsidTr="003A0D8D">
        <w:trPr>
          <w:trHeight w:val="652"/>
        </w:trPr>
        <w:tc>
          <w:tcPr>
            <w:tcW w:w="655" w:type="dxa"/>
          </w:tcPr>
          <w:p w14:paraId="665609E6" w14:textId="77777777" w:rsidR="00B5252A" w:rsidRDefault="00B5252A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DC6A036" w14:textId="77777777" w:rsidR="00B5252A" w:rsidRDefault="00B5252A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89" w:type="dxa"/>
          </w:tcPr>
          <w:p w14:paraId="17FD016D" w14:textId="77777777" w:rsidR="00B5252A" w:rsidRDefault="00B5252A" w:rsidP="003A0D8D">
            <w:pPr>
              <w:pStyle w:val="TableParagraph"/>
              <w:spacing w:before="115"/>
              <w:ind w:left="108" w:right="483"/>
              <w:rPr>
                <w:sz w:val="18"/>
              </w:rPr>
            </w:pPr>
            <w:r>
              <w:rPr>
                <w:sz w:val="18"/>
              </w:rPr>
              <w:t>Was the target/reference population clearly defined? (Is it clear who the research was about?)</w:t>
            </w:r>
          </w:p>
        </w:tc>
        <w:tc>
          <w:tcPr>
            <w:tcW w:w="614" w:type="dxa"/>
          </w:tcPr>
          <w:p w14:paraId="602C62DA" w14:textId="191EA6B0" w:rsidR="00B5252A" w:rsidRPr="009839AA" w:rsidRDefault="009839A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1D91E23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165EF7F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150615BD" w14:textId="77777777" w:rsidTr="003A0D8D">
        <w:trPr>
          <w:trHeight w:val="655"/>
        </w:trPr>
        <w:tc>
          <w:tcPr>
            <w:tcW w:w="655" w:type="dxa"/>
          </w:tcPr>
          <w:p w14:paraId="78811C57" w14:textId="77777777" w:rsidR="00B5252A" w:rsidRDefault="00B5252A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0C292B9F" w14:textId="77777777" w:rsidR="00B5252A" w:rsidRDefault="00B5252A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89" w:type="dxa"/>
          </w:tcPr>
          <w:p w14:paraId="227B2989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14" w:type="dxa"/>
          </w:tcPr>
          <w:p w14:paraId="69F53E24" w14:textId="6441DEA4" w:rsidR="00B5252A" w:rsidRPr="00B501A4" w:rsidRDefault="009839A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B501A4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05DCEF6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9D96BB7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16C928C9" w14:textId="77777777" w:rsidTr="003A0D8D">
        <w:trPr>
          <w:trHeight w:val="654"/>
        </w:trPr>
        <w:tc>
          <w:tcPr>
            <w:tcW w:w="655" w:type="dxa"/>
          </w:tcPr>
          <w:p w14:paraId="257CB5C0" w14:textId="77777777" w:rsidR="00B5252A" w:rsidRDefault="00B5252A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3C55422B" w14:textId="77777777" w:rsidR="00B5252A" w:rsidRDefault="00B5252A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89" w:type="dxa"/>
          </w:tcPr>
          <w:p w14:paraId="2DD84709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14" w:type="dxa"/>
          </w:tcPr>
          <w:p w14:paraId="5D29EED2" w14:textId="6A58FEB9" w:rsidR="00B5252A" w:rsidRPr="00B501A4" w:rsidRDefault="00B501A4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CBBE43A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3F2F5B2A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438D175D" w14:textId="77777777" w:rsidTr="003A0D8D">
        <w:trPr>
          <w:trHeight w:val="446"/>
        </w:trPr>
        <w:tc>
          <w:tcPr>
            <w:tcW w:w="655" w:type="dxa"/>
          </w:tcPr>
          <w:p w14:paraId="3E2E6848" w14:textId="77777777" w:rsidR="00B5252A" w:rsidRDefault="00B5252A" w:rsidP="003A0D8D">
            <w:pPr>
              <w:pStyle w:val="TableParagraph"/>
              <w:spacing w:before="115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89" w:type="dxa"/>
          </w:tcPr>
          <w:p w14:paraId="15637404" w14:textId="2A32A9EA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measures undertaken to address and </w:t>
            </w:r>
            <w:r w:rsidR="00FC57A5">
              <w:rPr>
                <w:sz w:val="18"/>
              </w:rPr>
              <w:t>categorize</w:t>
            </w:r>
            <w:r>
              <w:rPr>
                <w:sz w:val="18"/>
              </w:rPr>
              <w:t xml:space="preserve"> non-responders?</w:t>
            </w:r>
          </w:p>
        </w:tc>
        <w:tc>
          <w:tcPr>
            <w:tcW w:w="614" w:type="dxa"/>
          </w:tcPr>
          <w:p w14:paraId="23667979" w14:textId="19D7A7E3" w:rsidR="00B5252A" w:rsidRPr="00ED2F11" w:rsidRDefault="00ED2F11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2D4EDD64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5901547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1F93FCF0" w14:textId="77777777" w:rsidTr="003A0D8D">
        <w:trPr>
          <w:trHeight w:val="654"/>
        </w:trPr>
        <w:tc>
          <w:tcPr>
            <w:tcW w:w="655" w:type="dxa"/>
          </w:tcPr>
          <w:p w14:paraId="16C62B12" w14:textId="77777777" w:rsidR="00B5252A" w:rsidRDefault="00B5252A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B6F14AD" w14:textId="77777777" w:rsidR="00B5252A" w:rsidRDefault="00B5252A" w:rsidP="003A0D8D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89" w:type="dxa"/>
          </w:tcPr>
          <w:p w14:paraId="7F790118" w14:textId="77777777" w:rsidR="00B5252A" w:rsidRDefault="00B5252A" w:rsidP="003A0D8D">
            <w:pPr>
              <w:pStyle w:val="TableParagraph"/>
              <w:spacing w:before="115"/>
              <w:ind w:left="108" w:right="8"/>
              <w:rPr>
                <w:sz w:val="18"/>
              </w:rPr>
            </w:pPr>
            <w:r>
              <w:rPr>
                <w:sz w:val="18"/>
              </w:rPr>
              <w:t>Were the risk factor and outcome variables measured appropriate to the aims of the study?</w:t>
            </w:r>
          </w:p>
        </w:tc>
        <w:tc>
          <w:tcPr>
            <w:tcW w:w="614" w:type="dxa"/>
          </w:tcPr>
          <w:p w14:paraId="602BE429" w14:textId="695BFE55" w:rsidR="00B5252A" w:rsidRPr="00BA04BA" w:rsidRDefault="00ED2F11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BA04BA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0EDCEF36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CD196D3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3E685F21" w14:textId="77777777" w:rsidTr="003A0D8D">
        <w:trPr>
          <w:trHeight w:val="861"/>
        </w:trPr>
        <w:tc>
          <w:tcPr>
            <w:tcW w:w="655" w:type="dxa"/>
          </w:tcPr>
          <w:p w14:paraId="0B5B4654" w14:textId="77777777" w:rsidR="00B5252A" w:rsidRDefault="00B5252A" w:rsidP="003A0D8D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47A5AE67" w14:textId="77777777" w:rsidR="00B5252A" w:rsidRDefault="00B5252A" w:rsidP="003A0D8D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89" w:type="dxa"/>
          </w:tcPr>
          <w:p w14:paraId="3A206D80" w14:textId="373C10BF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 xml:space="preserve">Were the risk factor and outcome variables measured correctly using instruments/measurements that had been </w:t>
            </w:r>
            <w:r w:rsidR="00FC57A5">
              <w:rPr>
                <w:sz w:val="18"/>
              </w:rPr>
              <w:t>trialed</w:t>
            </w:r>
            <w:r>
              <w:rPr>
                <w:sz w:val="18"/>
              </w:rPr>
              <w:t>, piloted or published previously?</w:t>
            </w:r>
          </w:p>
        </w:tc>
        <w:tc>
          <w:tcPr>
            <w:tcW w:w="614" w:type="dxa"/>
          </w:tcPr>
          <w:p w14:paraId="0915974D" w14:textId="0001945A" w:rsidR="00B5252A" w:rsidRPr="00BA04BA" w:rsidRDefault="00BA04B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1C5A299C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49FB07D5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166F75B3" w14:textId="77777777" w:rsidTr="003A0D8D">
        <w:trPr>
          <w:trHeight w:val="652"/>
        </w:trPr>
        <w:tc>
          <w:tcPr>
            <w:tcW w:w="655" w:type="dxa"/>
          </w:tcPr>
          <w:p w14:paraId="45164C48" w14:textId="77777777" w:rsidR="00B5252A" w:rsidRDefault="00B5252A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3793117" w14:textId="77777777" w:rsidR="00B5252A" w:rsidRDefault="00B5252A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89" w:type="dxa"/>
          </w:tcPr>
          <w:p w14:paraId="5B5CE50B" w14:textId="77777777" w:rsidR="00B5252A" w:rsidRDefault="00B5252A" w:rsidP="003A0D8D">
            <w:pPr>
              <w:pStyle w:val="TableParagraph"/>
              <w:spacing w:before="115"/>
              <w:ind w:left="108" w:right="702"/>
              <w:rPr>
                <w:sz w:val="18"/>
              </w:rPr>
            </w:pPr>
            <w:r>
              <w:rPr>
                <w:sz w:val="18"/>
              </w:rPr>
              <w:t>Is it clear what was used to determined statistical significance and/or precision estimates?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-values, confidence intervals)</w:t>
            </w:r>
          </w:p>
        </w:tc>
        <w:tc>
          <w:tcPr>
            <w:tcW w:w="614" w:type="dxa"/>
          </w:tcPr>
          <w:p w14:paraId="15CBBED9" w14:textId="26982EA3" w:rsidR="00B5252A" w:rsidRPr="002E008A" w:rsidRDefault="00BA04B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2E008A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44655B3B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7F69BC73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3CB0B8EA" w14:textId="77777777" w:rsidTr="003A0D8D">
        <w:trPr>
          <w:trHeight w:val="655"/>
        </w:trPr>
        <w:tc>
          <w:tcPr>
            <w:tcW w:w="655" w:type="dxa"/>
          </w:tcPr>
          <w:p w14:paraId="4D03197C" w14:textId="77777777" w:rsidR="00B5252A" w:rsidRDefault="00B5252A" w:rsidP="003A0D8D">
            <w:pPr>
              <w:pStyle w:val="TableParagraph"/>
              <w:spacing w:before="2"/>
              <w:rPr>
                <w:b/>
                <w:sz w:val="19"/>
              </w:rPr>
            </w:pPr>
          </w:p>
          <w:p w14:paraId="0AF59280" w14:textId="77777777" w:rsidR="00B5252A" w:rsidRDefault="00B5252A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89" w:type="dxa"/>
          </w:tcPr>
          <w:p w14:paraId="0A01F3EC" w14:textId="77777777" w:rsidR="00B5252A" w:rsidRDefault="00B5252A" w:rsidP="003A0D8D">
            <w:pPr>
              <w:pStyle w:val="TableParagraph"/>
              <w:spacing w:before="115" w:line="242" w:lineRule="auto"/>
              <w:ind w:left="108"/>
              <w:rPr>
                <w:sz w:val="18"/>
              </w:rPr>
            </w:pPr>
            <w:r>
              <w:rPr>
                <w:sz w:val="18"/>
              </w:rPr>
              <w:t>Were the methods (including statistical methods) sufficiently described to enable them to be repeated?</w:t>
            </w:r>
          </w:p>
        </w:tc>
        <w:tc>
          <w:tcPr>
            <w:tcW w:w="614" w:type="dxa"/>
          </w:tcPr>
          <w:p w14:paraId="07F759CA" w14:textId="39BC2B62" w:rsidR="00B5252A" w:rsidRPr="00A33865" w:rsidRDefault="002E008A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A33865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73C3E93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1D395CFB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7D37C407" w14:textId="77777777" w:rsidTr="003A0D8D">
        <w:trPr>
          <w:trHeight w:val="263"/>
        </w:trPr>
        <w:tc>
          <w:tcPr>
            <w:tcW w:w="9996" w:type="dxa"/>
            <w:gridSpan w:val="5"/>
          </w:tcPr>
          <w:p w14:paraId="62B2B788" w14:textId="77777777" w:rsidR="00B5252A" w:rsidRDefault="00B5252A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sults</w:t>
            </w:r>
          </w:p>
        </w:tc>
      </w:tr>
      <w:tr w:rsidR="00B5252A" w14:paraId="113DCF8F" w14:textId="77777777" w:rsidTr="003A0D8D">
        <w:trPr>
          <w:trHeight w:val="448"/>
        </w:trPr>
        <w:tc>
          <w:tcPr>
            <w:tcW w:w="655" w:type="dxa"/>
          </w:tcPr>
          <w:p w14:paraId="5F6848C3" w14:textId="77777777" w:rsidR="00B5252A" w:rsidRDefault="00B5252A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12</w:t>
            </w:r>
          </w:p>
        </w:tc>
        <w:tc>
          <w:tcPr>
            <w:tcW w:w="5789" w:type="dxa"/>
          </w:tcPr>
          <w:p w14:paraId="3EBC435F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basic data adequately described?</w:t>
            </w:r>
          </w:p>
        </w:tc>
        <w:tc>
          <w:tcPr>
            <w:tcW w:w="614" w:type="dxa"/>
          </w:tcPr>
          <w:p w14:paraId="577167E1" w14:textId="7ECE0532" w:rsidR="00B5252A" w:rsidRPr="008627CB" w:rsidRDefault="00A33865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 w:rsidR="008627CB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34AB10CF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1B0A886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401EDAEB" w14:textId="77777777" w:rsidTr="003A0D8D">
        <w:trPr>
          <w:trHeight w:val="445"/>
        </w:trPr>
        <w:tc>
          <w:tcPr>
            <w:tcW w:w="655" w:type="dxa"/>
          </w:tcPr>
          <w:p w14:paraId="0B50613E" w14:textId="77777777" w:rsidR="00B5252A" w:rsidRDefault="00B5252A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89" w:type="dxa"/>
          </w:tcPr>
          <w:p w14:paraId="25AF3528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Does the response rate raise concerns about non-response bias?</w:t>
            </w:r>
          </w:p>
        </w:tc>
        <w:tc>
          <w:tcPr>
            <w:tcW w:w="614" w:type="dxa"/>
          </w:tcPr>
          <w:p w14:paraId="4D970AC2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36849C67" w14:textId="60CA1309" w:rsidR="00B5252A" w:rsidRPr="00EA4FF0" w:rsidRDefault="00EA4FF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1870F2C9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402AAF90" w14:textId="77777777" w:rsidTr="003A0D8D">
        <w:trPr>
          <w:trHeight w:val="445"/>
        </w:trPr>
        <w:tc>
          <w:tcPr>
            <w:tcW w:w="655" w:type="dxa"/>
          </w:tcPr>
          <w:p w14:paraId="7AC1314D" w14:textId="77777777" w:rsidR="00B5252A" w:rsidRDefault="00B5252A" w:rsidP="003A0D8D">
            <w:pPr>
              <w:pStyle w:val="TableParagraph"/>
              <w:spacing w:before="115"/>
              <w:ind w:left="52" w:right="116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89" w:type="dxa"/>
          </w:tcPr>
          <w:p w14:paraId="608D3F32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If appropriate, was information about non-responders described?</w:t>
            </w:r>
          </w:p>
        </w:tc>
        <w:tc>
          <w:tcPr>
            <w:tcW w:w="614" w:type="dxa"/>
          </w:tcPr>
          <w:p w14:paraId="25BE547B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552" w:type="dxa"/>
          </w:tcPr>
          <w:p w14:paraId="11BBBB11" w14:textId="244EF269" w:rsidR="00B5252A" w:rsidRPr="00EA4FF0" w:rsidRDefault="00EA4FF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6A04407B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31C04DCE" w14:textId="77777777" w:rsidTr="003A0D8D">
        <w:trPr>
          <w:trHeight w:val="448"/>
        </w:trPr>
        <w:tc>
          <w:tcPr>
            <w:tcW w:w="655" w:type="dxa"/>
          </w:tcPr>
          <w:p w14:paraId="409DEAF9" w14:textId="77777777" w:rsidR="00B5252A" w:rsidRDefault="00B5252A" w:rsidP="003A0D8D">
            <w:pPr>
              <w:pStyle w:val="TableParagraph"/>
              <w:spacing w:before="117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89" w:type="dxa"/>
          </w:tcPr>
          <w:p w14:paraId="054C2D20" w14:textId="77777777" w:rsidR="00B5252A" w:rsidRDefault="00B5252A" w:rsidP="003A0D8D">
            <w:pPr>
              <w:pStyle w:val="TableParagraph"/>
              <w:spacing w:before="117"/>
              <w:ind w:left="108"/>
              <w:rPr>
                <w:sz w:val="18"/>
              </w:rPr>
            </w:pPr>
            <w:r>
              <w:rPr>
                <w:sz w:val="18"/>
              </w:rPr>
              <w:t>Were the results internally consistent?</w:t>
            </w:r>
          </w:p>
        </w:tc>
        <w:tc>
          <w:tcPr>
            <w:tcW w:w="614" w:type="dxa"/>
          </w:tcPr>
          <w:p w14:paraId="566BCFDC" w14:textId="5EB02D31" w:rsidR="00B5252A" w:rsidRPr="00EA4FF0" w:rsidRDefault="00EA4FF0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 xml:space="preserve">●  </w:t>
            </w:r>
          </w:p>
        </w:tc>
        <w:tc>
          <w:tcPr>
            <w:tcW w:w="552" w:type="dxa"/>
          </w:tcPr>
          <w:p w14:paraId="0111FD59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A30EB51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4EF042FC" w14:textId="77777777" w:rsidTr="003A0D8D">
        <w:trPr>
          <w:trHeight w:val="446"/>
        </w:trPr>
        <w:tc>
          <w:tcPr>
            <w:tcW w:w="655" w:type="dxa"/>
          </w:tcPr>
          <w:p w14:paraId="3975B2D6" w14:textId="77777777" w:rsidR="00B5252A" w:rsidRDefault="00B5252A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89" w:type="dxa"/>
          </w:tcPr>
          <w:p w14:paraId="735A9983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results presented for all the analyses described in the methods?</w:t>
            </w:r>
          </w:p>
        </w:tc>
        <w:tc>
          <w:tcPr>
            <w:tcW w:w="614" w:type="dxa"/>
          </w:tcPr>
          <w:p w14:paraId="75C02FF9" w14:textId="5A274960" w:rsidR="00B5252A" w:rsidRPr="00AB43DB" w:rsidRDefault="00AB43D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8FD472F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57A0CD49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18784AA8" w14:textId="77777777" w:rsidTr="003A0D8D">
        <w:trPr>
          <w:trHeight w:val="266"/>
        </w:trPr>
        <w:tc>
          <w:tcPr>
            <w:tcW w:w="9996" w:type="dxa"/>
            <w:gridSpan w:val="5"/>
          </w:tcPr>
          <w:p w14:paraId="724692BD" w14:textId="77777777" w:rsidR="00B5252A" w:rsidRDefault="00B5252A" w:rsidP="003A0D8D">
            <w:pPr>
              <w:pStyle w:val="TableParagraph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iscussion</w:t>
            </w:r>
          </w:p>
        </w:tc>
      </w:tr>
      <w:tr w:rsidR="00B5252A" w14:paraId="6126445E" w14:textId="77777777" w:rsidTr="003A0D8D">
        <w:trPr>
          <w:trHeight w:val="445"/>
        </w:trPr>
        <w:tc>
          <w:tcPr>
            <w:tcW w:w="655" w:type="dxa"/>
          </w:tcPr>
          <w:p w14:paraId="59D4DB62" w14:textId="77777777" w:rsidR="00B5252A" w:rsidRDefault="00B5252A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89" w:type="dxa"/>
          </w:tcPr>
          <w:p w14:paraId="55F11BF6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authors' discussions and conclusions justified by the results?</w:t>
            </w:r>
          </w:p>
        </w:tc>
        <w:tc>
          <w:tcPr>
            <w:tcW w:w="614" w:type="dxa"/>
          </w:tcPr>
          <w:p w14:paraId="1DCA92A6" w14:textId="7A8FDD04" w:rsidR="00B5252A" w:rsidRPr="00AB43DB" w:rsidRDefault="00AB43DB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7F689B74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6B20B756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36B9EE89" w14:textId="77777777" w:rsidTr="003A0D8D">
        <w:trPr>
          <w:trHeight w:val="446"/>
        </w:trPr>
        <w:tc>
          <w:tcPr>
            <w:tcW w:w="655" w:type="dxa"/>
          </w:tcPr>
          <w:p w14:paraId="1419BA2B" w14:textId="77777777" w:rsidR="00B5252A" w:rsidRDefault="00B5252A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89" w:type="dxa"/>
          </w:tcPr>
          <w:p w14:paraId="3A07CC4D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 limitations of the study discussed?</w:t>
            </w:r>
          </w:p>
        </w:tc>
        <w:tc>
          <w:tcPr>
            <w:tcW w:w="614" w:type="dxa"/>
          </w:tcPr>
          <w:p w14:paraId="58358727" w14:textId="3A0D4E2F" w:rsidR="00B5252A" w:rsidRDefault="00AB43DB" w:rsidP="003A0D8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</w:p>
        </w:tc>
        <w:tc>
          <w:tcPr>
            <w:tcW w:w="552" w:type="dxa"/>
          </w:tcPr>
          <w:p w14:paraId="188ED390" w14:textId="5F5FB650" w:rsidR="00B5252A" w:rsidRPr="00B84216" w:rsidRDefault="00B84216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3A570079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3745A566" w14:textId="77777777" w:rsidTr="003A0D8D">
        <w:trPr>
          <w:trHeight w:val="266"/>
        </w:trPr>
        <w:tc>
          <w:tcPr>
            <w:tcW w:w="9996" w:type="dxa"/>
            <w:gridSpan w:val="5"/>
          </w:tcPr>
          <w:p w14:paraId="1600C9AD" w14:textId="77777777" w:rsidR="00B5252A" w:rsidRDefault="00B5252A" w:rsidP="003A0D8D">
            <w:pPr>
              <w:pStyle w:val="TableParagraph"/>
              <w:spacing w:before="2"/>
              <w:ind w:left="10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Other</w:t>
            </w:r>
          </w:p>
        </w:tc>
      </w:tr>
      <w:tr w:rsidR="00B5252A" w14:paraId="203B0724" w14:textId="77777777" w:rsidTr="003A0D8D">
        <w:trPr>
          <w:trHeight w:val="654"/>
        </w:trPr>
        <w:tc>
          <w:tcPr>
            <w:tcW w:w="655" w:type="dxa"/>
          </w:tcPr>
          <w:p w14:paraId="05E712B3" w14:textId="77777777" w:rsidR="00B5252A" w:rsidRDefault="00B5252A" w:rsidP="003A0D8D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0CC50BF0" w14:textId="77777777" w:rsidR="00B5252A" w:rsidRDefault="00B5252A" w:rsidP="003A0D8D">
            <w:pPr>
              <w:pStyle w:val="TableParagraph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89" w:type="dxa"/>
          </w:tcPr>
          <w:p w14:paraId="7E679E6C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14" w:type="dxa"/>
          </w:tcPr>
          <w:p w14:paraId="683583D4" w14:textId="6FBDA912" w:rsidR="00B5252A" w:rsidRPr="00B11DE7" w:rsidRDefault="0020752C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 w:rsidR="00B11DE7">
              <w:rPr>
                <w:sz w:val="32"/>
                <w:szCs w:val="32"/>
              </w:rPr>
              <w:t>●</w:t>
            </w:r>
          </w:p>
        </w:tc>
        <w:tc>
          <w:tcPr>
            <w:tcW w:w="552" w:type="dxa"/>
          </w:tcPr>
          <w:p w14:paraId="680F39C0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  <w:tc>
          <w:tcPr>
            <w:tcW w:w="2386" w:type="dxa"/>
          </w:tcPr>
          <w:p w14:paraId="2B275D82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  <w:tr w:rsidR="00B5252A" w14:paraId="660E18A4" w14:textId="77777777" w:rsidTr="003A0D8D">
        <w:trPr>
          <w:trHeight w:val="445"/>
        </w:trPr>
        <w:tc>
          <w:tcPr>
            <w:tcW w:w="655" w:type="dxa"/>
          </w:tcPr>
          <w:p w14:paraId="138DAB6D" w14:textId="77777777" w:rsidR="00B5252A" w:rsidRDefault="00B5252A" w:rsidP="003A0D8D">
            <w:pPr>
              <w:pStyle w:val="TableParagraph"/>
              <w:spacing w:before="115"/>
              <w:ind w:left="89" w:right="78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89" w:type="dxa"/>
          </w:tcPr>
          <w:p w14:paraId="3CF622AE" w14:textId="77777777" w:rsidR="00B5252A" w:rsidRDefault="00B5252A" w:rsidP="003A0D8D">
            <w:pPr>
              <w:pStyle w:val="TableParagraph"/>
              <w:spacing w:before="115"/>
              <w:ind w:left="108"/>
              <w:rPr>
                <w:sz w:val="18"/>
              </w:rPr>
            </w:pPr>
            <w:r>
              <w:rPr>
                <w:sz w:val="18"/>
              </w:rPr>
              <w:t>Was ethical approval or consent of participants attained?</w:t>
            </w:r>
          </w:p>
        </w:tc>
        <w:tc>
          <w:tcPr>
            <w:tcW w:w="614" w:type="dxa"/>
          </w:tcPr>
          <w:p w14:paraId="499D3BE3" w14:textId="00C69085" w:rsidR="00B5252A" w:rsidRPr="001F1473" w:rsidRDefault="00B11DE7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552" w:type="dxa"/>
          </w:tcPr>
          <w:p w14:paraId="300F42AA" w14:textId="6E77856C" w:rsidR="00B5252A" w:rsidRPr="001F1473" w:rsidRDefault="001F1473" w:rsidP="003A0D8D">
            <w:pPr>
              <w:pStyle w:val="TableParagraph"/>
              <w:rPr>
                <w:sz w:val="32"/>
                <w:szCs w:val="32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32"/>
                <w:szCs w:val="32"/>
              </w:rPr>
              <w:t>●</w:t>
            </w:r>
          </w:p>
        </w:tc>
        <w:tc>
          <w:tcPr>
            <w:tcW w:w="2386" w:type="dxa"/>
          </w:tcPr>
          <w:p w14:paraId="547D4D5F" w14:textId="77777777" w:rsidR="00B5252A" w:rsidRDefault="00B5252A" w:rsidP="003A0D8D">
            <w:pPr>
              <w:pStyle w:val="TableParagraph"/>
              <w:rPr>
                <w:sz w:val="18"/>
              </w:rPr>
            </w:pPr>
          </w:p>
        </w:tc>
      </w:tr>
    </w:tbl>
    <w:p w14:paraId="45D43155" w14:textId="77777777" w:rsidR="00B5252A" w:rsidRDefault="00B5252A" w:rsidP="00B5252A">
      <w:pPr>
        <w:ind w:left="360"/>
      </w:pPr>
    </w:p>
    <w:p w14:paraId="1D7DC80B" w14:textId="65223B42" w:rsidR="00AB2664" w:rsidRDefault="00AB2664" w:rsidP="00B5252A"/>
    <w:p w14:paraId="6D48441E" w14:textId="77777777" w:rsidR="00AB2664" w:rsidRDefault="00AB2664">
      <w:pPr>
        <w:widowControl/>
        <w:autoSpaceDE/>
        <w:autoSpaceDN/>
        <w:spacing w:after="160" w:line="259" w:lineRule="auto"/>
      </w:pPr>
      <w:r>
        <w:br w:type="page"/>
      </w:r>
    </w:p>
    <w:p w14:paraId="45190388" w14:textId="3F281DE7" w:rsidR="00AB2664" w:rsidRDefault="00373540" w:rsidP="00B5252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lastRenderedPageBreak/>
        <w:t xml:space="preserve">Supplementary </w:t>
      </w:r>
      <w:r w:rsidR="008043FD">
        <w:rPr>
          <w:rFonts w:asciiTheme="minorHAnsi" w:hAnsiTheme="minorHAnsi" w:cstheme="minorHAnsi"/>
          <w:b/>
          <w:bCs/>
          <w:sz w:val="28"/>
          <w:szCs w:val="28"/>
        </w:rPr>
        <w:t>Figure</w:t>
      </w:r>
      <w:r w:rsidR="004D6EEE">
        <w:rPr>
          <w:rFonts w:asciiTheme="minorHAnsi" w:hAnsiTheme="minorHAnsi" w:cstheme="minorHAnsi"/>
          <w:b/>
          <w:bCs/>
          <w:sz w:val="28"/>
          <w:szCs w:val="28"/>
        </w:rPr>
        <w:t>s</w:t>
      </w:r>
    </w:p>
    <w:p w14:paraId="1F7E4115" w14:textId="77777777" w:rsidR="00AB2664" w:rsidRDefault="00AB2664" w:rsidP="00B5252A">
      <w:pPr>
        <w:rPr>
          <w:rFonts w:asciiTheme="minorHAnsi" w:hAnsiTheme="minorHAnsi" w:cstheme="minorHAnsi"/>
        </w:rPr>
      </w:pPr>
    </w:p>
    <w:p w14:paraId="5C69E27A" w14:textId="400DD9F2" w:rsidR="00B5252A" w:rsidRPr="00AB2664" w:rsidRDefault="004D6EEE" w:rsidP="00B5252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gure 1: </w:t>
      </w:r>
      <w:r w:rsidR="00AB2664" w:rsidRPr="00AB2664">
        <w:rPr>
          <w:rFonts w:asciiTheme="minorHAnsi" w:hAnsiTheme="minorHAnsi" w:cstheme="minorHAnsi"/>
        </w:rPr>
        <w:t>Funnel plot for some-days users vs non-users</w:t>
      </w:r>
    </w:p>
    <w:p w14:paraId="2080483F" w14:textId="74605D85" w:rsidR="00AB2664" w:rsidRDefault="00AB2664" w:rsidP="00B5252A"/>
    <w:p w14:paraId="2FF09FD8" w14:textId="6790C747" w:rsidR="00AB2664" w:rsidRDefault="00AB1710" w:rsidP="00B5252A">
      <w:r>
        <w:rPr>
          <w:noProof/>
        </w:rPr>
        <w:drawing>
          <wp:inline distT="0" distB="0" distL="0" distR="0" wp14:anchorId="3839EF72" wp14:editId="7CA21012">
            <wp:extent cx="5943600" cy="3931285"/>
            <wp:effectExtent l="0" t="0" r="0" b="0"/>
            <wp:docPr id="811598576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598576" name="Picture 1" descr="A graph with number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2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3636E"/>
    <w:multiLevelType w:val="hybridMultilevel"/>
    <w:tmpl w:val="7988CE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B0A0A"/>
    <w:multiLevelType w:val="hybridMultilevel"/>
    <w:tmpl w:val="2A9CEDC0"/>
    <w:lvl w:ilvl="0" w:tplc="400685D2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263391">
    <w:abstractNumId w:val="0"/>
  </w:num>
  <w:num w:numId="2" w16cid:durableId="1271935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7F"/>
    <w:rsid w:val="00030DF5"/>
    <w:rsid w:val="00070248"/>
    <w:rsid w:val="000B18EE"/>
    <w:rsid w:val="000C5760"/>
    <w:rsid w:val="000C6EFA"/>
    <w:rsid w:val="00135032"/>
    <w:rsid w:val="00192336"/>
    <w:rsid w:val="00192F2E"/>
    <w:rsid w:val="001A76B4"/>
    <w:rsid w:val="001D0B02"/>
    <w:rsid w:val="001F1473"/>
    <w:rsid w:val="0020752C"/>
    <w:rsid w:val="002100C9"/>
    <w:rsid w:val="00235BBF"/>
    <w:rsid w:val="00243993"/>
    <w:rsid w:val="0026254A"/>
    <w:rsid w:val="00267F01"/>
    <w:rsid w:val="002708BB"/>
    <w:rsid w:val="00272935"/>
    <w:rsid w:val="002B2B5C"/>
    <w:rsid w:val="002C7677"/>
    <w:rsid w:val="002E008A"/>
    <w:rsid w:val="00313BA5"/>
    <w:rsid w:val="00337029"/>
    <w:rsid w:val="0034147F"/>
    <w:rsid w:val="00363A57"/>
    <w:rsid w:val="00372114"/>
    <w:rsid w:val="00373540"/>
    <w:rsid w:val="003873B7"/>
    <w:rsid w:val="003B1490"/>
    <w:rsid w:val="003B1914"/>
    <w:rsid w:val="003B5F40"/>
    <w:rsid w:val="003D17E1"/>
    <w:rsid w:val="003F45D7"/>
    <w:rsid w:val="004039B2"/>
    <w:rsid w:val="00407A39"/>
    <w:rsid w:val="004262A1"/>
    <w:rsid w:val="00446913"/>
    <w:rsid w:val="00467517"/>
    <w:rsid w:val="004C1366"/>
    <w:rsid w:val="004D5E62"/>
    <w:rsid w:val="004D6029"/>
    <w:rsid w:val="004D6EEE"/>
    <w:rsid w:val="00512D22"/>
    <w:rsid w:val="00516E25"/>
    <w:rsid w:val="0051728C"/>
    <w:rsid w:val="0052786E"/>
    <w:rsid w:val="005412E0"/>
    <w:rsid w:val="00550943"/>
    <w:rsid w:val="00557A9F"/>
    <w:rsid w:val="005772EF"/>
    <w:rsid w:val="00596F16"/>
    <w:rsid w:val="005E3B1F"/>
    <w:rsid w:val="005E7278"/>
    <w:rsid w:val="0061385A"/>
    <w:rsid w:val="00615367"/>
    <w:rsid w:val="00624CD5"/>
    <w:rsid w:val="00642301"/>
    <w:rsid w:val="006745D4"/>
    <w:rsid w:val="0069182C"/>
    <w:rsid w:val="006C3BC4"/>
    <w:rsid w:val="00704A74"/>
    <w:rsid w:val="00715386"/>
    <w:rsid w:val="007258B0"/>
    <w:rsid w:val="0073073D"/>
    <w:rsid w:val="00756214"/>
    <w:rsid w:val="00765A3C"/>
    <w:rsid w:val="007811BC"/>
    <w:rsid w:val="007C7D3D"/>
    <w:rsid w:val="007D34E6"/>
    <w:rsid w:val="007D4F01"/>
    <w:rsid w:val="00801925"/>
    <w:rsid w:val="008043FD"/>
    <w:rsid w:val="008144D4"/>
    <w:rsid w:val="0083429A"/>
    <w:rsid w:val="008536DB"/>
    <w:rsid w:val="00861D23"/>
    <w:rsid w:val="008627CB"/>
    <w:rsid w:val="008F53EB"/>
    <w:rsid w:val="00905271"/>
    <w:rsid w:val="00912575"/>
    <w:rsid w:val="009144A0"/>
    <w:rsid w:val="00931016"/>
    <w:rsid w:val="009512EC"/>
    <w:rsid w:val="00962533"/>
    <w:rsid w:val="009839AA"/>
    <w:rsid w:val="00984D48"/>
    <w:rsid w:val="009A1D8B"/>
    <w:rsid w:val="009F6128"/>
    <w:rsid w:val="00A06D75"/>
    <w:rsid w:val="00A11160"/>
    <w:rsid w:val="00A23046"/>
    <w:rsid w:val="00A230B5"/>
    <w:rsid w:val="00A33865"/>
    <w:rsid w:val="00A469FF"/>
    <w:rsid w:val="00A65B2C"/>
    <w:rsid w:val="00A73DF4"/>
    <w:rsid w:val="00AB0C98"/>
    <w:rsid w:val="00AB1710"/>
    <w:rsid w:val="00AB2664"/>
    <w:rsid w:val="00AB2978"/>
    <w:rsid w:val="00AB43DB"/>
    <w:rsid w:val="00AE4043"/>
    <w:rsid w:val="00B06E43"/>
    <w:rsid w:val="00B11DE7"/>
    <w:rsid w:val="00B351F8"/>
    <w:rsid w:val="00B501A4"/>
    <w:rsid w:val="00B5252A"/>
    <w:rsid w:val="00B53AB6"/>
    <w:rsid w:val="00B64B92"/>
    <w:rsid w:val="00B84216"/>
    <w:rsid w:val="00B943ED"/>
    <w:rsid w:val="00B94E90"/>
    <w:rsid w:val="00BA04BA"/>
    <w:rsid w:val="00BB0510"/>
    <w:rsid w:val="00BB1AEB"/>
    <w:rsid w:val="00BB54C3"/>
    <w:rsid w:val="00BF3BA0"/>
    <w:rsid w:val="00C0193E"/>
    <w:rsid w:val="00C109F6"/>
    <w:rsid w:val="00C973F1"/>
    <w:rsid w:val="00CF1A8E"/>
    <w:rsid w:val="00CF6BFF"/>
    <w:rsid w:val="00D0760C"/>
    <w:rsid w:val="00D24800"/>
    <w:rsid w:val="00D61AE0"/>
    <w:rsid w:val="00DD5067"/>
    <w:rsid w:val="00DE779B"/>
    <w:rsid w:val="00E26663"/>
    <w:rsid w:val="00EA4FF0"/>
    <w:rsid w:val="00EB0794"/>
    <w:rsid w:val="00ED2F11"/>
    <w:rsid w:val="00EE4A57"/>
    <w:rsid w:val="00F07098"/>
    <w:rsid w:val="00F1562B"/>
    <w:rsid w:val="00F20B9B"/>
    <w:rsid w:val="00F25F7A"/>
    <w:rsid w:val="00F27F11"/>
    <w:rsid w:val="00F406BE"/>
    <w:rsid w:val="00F44BB1"/>
    <w:rsid w:val="00FA20BA"/>
    <w:rsid w:val="00FB2E7B"/>
    <w:rsid w:val="00FB506F"/>
    <w:rsid w:val="00FB6F76"/>
    <w:rsid w:val="00FC57A5"/>
    <w:rsid w:val="00FE00BA"/>
    <w:rsid w:val="00FE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E79AE"/>
  <w15:chartTrackingRefBased/>
  <w15:docId w15:val="{B25F51AA-9562-4E6A-A34C-2AE14EFB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47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4147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4147F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4147F"/>
  </w:style>
  <w:style w:type="paragraph" w:styleId="ListParagraph">
    <w:name w:val="List Paragraph"/>
    <w:basedOn w:val="Normal"/>
    <w:uiPriority w:val="34"/>
    <w:qFormat/>
    <w:rsid w:val="00FB50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562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EB842-7927-432E-955D-BC9C3CC26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2860</Words>
  <Characters>1630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kashif</dc:creator>
  <cp:keywords/>
  <dc:description/>
  <cp:lastModifiedBy>Muhammad Talal Ashraf</cp:lastModifiedBy>
  <cp:revision>8</cp:revision>
  <dcterms:created xsi:type="dcterms:W3CDTF">2022-11-11T17:12:00Z</dcterms:created>
  <dcterms:modified xsi:type="dcterms:W3CDTF">2023-11-22T16:16:00Z</dcterms:modified>
</cp:coreProperties>
</file>